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C791D" w14:textId="77777777" w:rsidR="00000914" w:rsidRDefault="00A97B28" w:rsidP="008E6879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247107">
        <w:rPr>
          <w:b/>
          <w:bCs/>
        </w:rPr>
        <w:t>Material</w:t>
      </w:r>
      <w:r>
        <w:rPr>
          <w:b/>
          <w:bCs/>
        </w:rPr>
        <w:t xml:space="preserve"> </w:t>
      </w:r>
    </w:p>
    <w:p w14:paraId="537C394D" w14:textId="77777777" w:rsidR="003175B6" w:rsidRDefault="003175B6" w:rsidP="003175B6">
      <w:pPr>
        <w:spacing w:line="240" w:lineRule="auto"/>
      </w:pPr>
      <w:r>
        <w:t xml:space="preserve">Increased risk of type 3c diabetes mellitus after acute pancreatitis warrants a personalised approach including diabetes screening </w:t>
      </w:r>
    </w:p>
    <w:p w14:paraId="2B4FC856" w14:textId="1936A138" w:rsidR="00B60FCA" w:rsidRDefault="00B60FCA" w:rsidP="008E6879">
      <w:pPr>
        <w:spacing w:line="480" w:lineRule="auto"/>
      </w:pPr>
      <w:r w:rsidRPr="005F1D46">
        <w:rPr>
          <w:b/>
          <w:bCs/>
        </w:rPr>
        <w:t>Authors</w:t>
      </w:r>
      <w:r>
        <w:t>:</w:t>
      </w:r>
    </w:p>
    <w:p w14:paraId="55C70E04" w14:textId="7E762711" w:rsidR="00340608" w:rsidRDefault="00340608" w:rsidP="00340608">
      <w:pPr>
        <w:rPr>
          <w:vertAlign w:val="superscript"/>
        </w:rPr>
      </w:pPr>
      <w:r>
        <w:t>Alexander Walker</w:t>
      </w:r>
      <w:r>
        <w:rPr>
          <w:vertAlign w:val="superscript"/>
        </w:rPr>
        <w:t>1</w:t>
      </w:r>
    </w:p>
    <w:p w14:paraId="3AD90FF2" w14:textId="5C7515E7" w:rsidR="009B28E9" w:rsidRPr="009B28E9" w:rsidRDefault="009B28E9" w:rsidP="00340608">
      <w:pPr>
        <w:rPr>
          <w:vertAlign w:val="superscript"/>
        </w:rPr>
      </w:pPr>
      <w:r w:rsidRPr="009B28E9">
        <w:t>James OKelly</w:t>
      </w:r>
      <w:r w:rsidRPr="009B28E9">
        <w:rPr>
          <w:vertAlign w:val="superscript"/>
        </w:rPr>
        <w:t>1</w:t>
      </w:r>
    </w:p>
    <w:p w14:paraId="50719AC0" w14:textId="549A7622" w:rsidR="00340608" w:rsidRPr="00261DAC" w:rsidRDefault="00340608" w:rsidP="00340608">
      <w:pPr>
        <w:rPr>
          <w:vertAlign w:val="superscript"/>
        </w:rPr>
      </w:pPr>
      <w:r>
        <w:t>Cat</w:t>
      </w:r>
      <w:r w:rsidR="00BA1F2A">
        <w:t>riona</w:t>
      </w:r>
      <w:r>
        <w:t xml:space="preserve"> Graham</w:t>
      </w:r>
      <w:r>
        <w:rPr>
          <w:vertAlign w:val="superscript"/>
        </w:rPr>
        <w:t>2</w:t>
      </w:r>
    </w:p>
    <w:p w14:paraId="314A95C9" w14:textId="77777777" w:rsidR="00340608" w:rsidRPr="00261DAC" w:rsidRDefault="00340608" w:rsidP="00340608">
      <w:pPr>
        <w:rPr>
          <w:vertAlign w:val="superscript"/>
        </w:rPr>
      </w:pPr>
      <w:r>
        <w:t>Sian Nowell</w:t>
      </w:r>
      <w:r>
        <w:rPr>
          <w:vertAlign w:val="superscript"/>
        </w:rPr>
        <w:t>3</w:t>
      </w:r>
    </w:p>
    <w:p w14:paraId="1561184A" w14:textId="77777777" w:rsidR="00340608" w:rsidRPr="00261DAC" w:rsidRDefault="00340608" w:rsidP="00340608">
      <w:pPr>
        <w:rPr>
          <w:vertAlign w:val="superscript"/>
        </w:rPr>
      </w:pPr>
      <w:r>
        <w:t>Doug Kidd</w:t>
      </w:r>
      <w:r>
        <w:rPr>
          <w:vertAlign w:val="superscript"/>
        </w:rPr>
        <w:t>3</w:t>
      </w:r>
    </w:p>
    <w:p w14:paraId="414ADA4B" w14:textId="686DF45B" w:rsidR="001975FB" w:rsidRDefault="00340608">
      <w:pPr>
        <w:rPr>
          <w:vertAlign w:val="superscript"/>
        </w:rPr>
      </w:pPr>
      <w:r>
        <w:t>Damian Mole</w:t>
      </w:r>
      <w:r>
        <w:rPr>
          <w:vertAlign w:val="superscript"/>
        </w:rPr>
        <w:t>1</w:t>
      </w:r>
      <w:r w:rsidR="00424729">
        <w:rPr>
          <w:vertAlign w:val="superscript"/>
        </w:rPr>
        <w:t>,</w:t>
      </w:r>
      <w:r w:rsidR="00355FEF">
        <w:rPr>
          <w:vertAlign w:val="superscript"/>
        </w:rPr>
        <w:t>4</w:t>
      </w:r>
    </w:p>
    <w:p w14:paraId="5D443E6B" w14:textId="017B2BDC" w:rsidR="001975FB" w:rsidRDefault="001975FB">
      <w:pPr>
        <w:rPr>
          <w:vertAlign w:val="superscript"/>
        </w:rPr>
      </w:pPr>
    </w:p>
    <w:p w14:paraId="5582F737" w14:textId="77777777" w:rsidR="0032476E" w:rsidRDefault="0032476E" w:rsidP="0032476E">
      <w:pPr>
        <w:spacing w:line="240" w:lineRule="auto"/>
      </w:pPr>
      <w:r w:rsidRPr="005F1D46">
        <w:rPr>
          <w:b/>
          <w:bCs/>
        </w:rPr>
        <w:t>Affiliations</w:t>
      </w:r>
      <w:r>
        <w:t>:</w:t>
      </w:r>
    </w:p>
    <w:p w14:paraId="1C52CD81" w14:textId="77777777" w:rsidR="0032476E" w:rsidRDefault="0032476E" w:rsidP="0032476E">
      <w:pPr>
        <w:pStyle w:val="ListParagraph"/>
        <w:numPr>
          <w:ilvl w:val="0"/>
          <w:numId w:val="5"/>
        </w:numPr>
        <w:spacing w:line="240" w:lineRule="auto"/>
      </w:pPr>
      <w:r>
        <w:t>MRC Centre for Inflammation Research, University of Edinburgh, Edinburgh, UK</w:t>
      </w:r>
    </w:p>
    <w:p w14:paraId="2FA27D25" w14:textId="77777777" w:rsidR="0032476E" w:rsidRDefault="0032476E" w:rsidP="0032476E">
      <w:pPr>
        <w:pStyle w:val="ListParagraph"/>
        <w:numPr>
          <w:ilvl w:val="0"/>
          <w:numId w:val="5"/>
        </w:numPr>
        <w:spacing w:line="240" w:lineRule="auto"/>
      </w:pPr>
      <w:r>
        <w:t>Edinburgh Clinical Research Facility, University of Edinburgh, Edinburgh, UK</w:t>
      </w:r>
    </w:p>
    <w:p w14:paraId="07A7BF86" w14:textId="77777777" w:rsidR="0032476E" w:rsidRDefault="0032476E" w:rsidP="0032476E">
      <w:pPr>
        <w:pStyle w:val="ListParagraph"/>
        <w:numPr>
          <w:ilvl w:val="0"/>
          <w:numId w:val="5"/>
        </w:numPr>
        <w:spacing w:line="240" w:lineRule="auto"/>
      </w:pPr>
      <w:proofErr w:type="spellStart"/>
      <w:r w:rsidRPr="00E03B1F">
        <w:t>eData</w:t>
      </w:r>
      <w:proofErr w:type="spellEnd"/>
      <w:r w:rsidRPr="00E03B1F">
        <w:t xml:space="preserve"> Research &amp; Innovation Service (</w:t>
      </w:r>
      <w:proofErr w:type="spellStart"/>
      <w:r w:rsidRPr="00E03B1F">
        <w:t>eDRIS</w:t>
      </w:r>
      <w:proofErr w:type="spellEnd"/>
      <w:r w:rsidRPr="00E03B1F">
        <w:t xml:space="preserve">), </w:t>
      </w:r>
      <w:proofErr w:type="spellStart"/>
      <w:r w:rsidRPr="00E03B1F">
        <w:t>formly</w:t>
      </w:r>
      <w:proofErr w:type="spellEnd"/>
      <w:r w:rsidRPr="00E03B1F">
        <w:t xml:space="preserve"> Information Services Division, NHS National Services Scotland now part of Public Health Scotland</w:t>
      </w:r>
      <w:r w:rsidRPr="00E03B1F" w:rsidDel="00E03B1F">
        <w:t xml:space="preserve"> </w:t>
      </w:r>
    </w:p>
    <w:p w14:paraId="496B2B4E" w14:textId="77777777" w:rsidR="0032476E" w:rsidRDefault="0032476E" w:rsidP="0032476E">
      <w:pPr>
        <w:pStyle w:val="ListParagraph"/>
        <w:numPr>
          <w:ilvl w:val="0"/>
          <w:numId w:val="5"/>
        </w:numPr>
        <w:spacing w:line="240" w:lineRule="auto"/>
      </w:pPr>
      <w:r>
        <w:t>Clinical Surgery, University of Edinburgh, Edinburgh, UK</w:t>
      </w:r>
    </w:p>
    <w:p w14:paraId="6D4E4B12" w14:textId="76C71CE5" w:rsidR="001975FB" w:rsidRDefault="001975FB">
      <w:pPr>
        <w:rPr>
          <w:vertAlign w:val="superscript"/>
        </w:rPr>
      </w:pPr>
    </w:p>
    <w:p w14:paraId="33524CD5" w14:textId="77777777" w:rsidR="0032476E" w:rsidRDefault="0032476E" w:rsidP="0032476E">
      <w:pPr>
        <w:spacing w:line="240" w:lineRule="auto"/>
      </w:pPr>
      <w:r w:rsidRPr="005F1D46">
        <w:rPr>
          <w:b/>
          <w:bCs/>
        </w:rPr>
        <w:t>Correspondence</w:t>
      </w:r>
      <w:r>
        <w:t xml:space="preserve">: </w:t>
      </w:r>
      <w:hyperlink r:id="rId8" w:history="1">
        <w:r w:rsidRPr="00587F3A">
          <w:rPr>
            <w:rStyle w:val="Hyperlink"/>
          </w:rPr>
          <w:t>alex.walker@ed.ac.uk</w:t>
        </w:r>
      </w:hyperlink>
      <w:r>
        <w:t xml:space="preserve">; </w:t>
      </w:r>
      <w:hyperlink r:id="rId9" w:history="1">
        <w:r w:rsidRPr="00497E94">
          <w:rPr>
            <w:rStyle w:val="Hyperlink"/>
          </w:rPr>
          <w:t>damian.mole@ed.ac.uk</w:t>
        </w:r>
      </w:hyperlink>
    </w:p>
    <w:p w14:paraId="4FAC724E" w14:textId="77777777" w:rsidR="0032476E" w:rsidRDefault="0032476E">
      <w:pPr>
        <w:rPr>
          <w:vertAlign w:val="superscript"/>
        </w:rPr>
      </w:pPr>
    </w:p>
    <w:p w14:paraId="63360997" w14:textId="49B424BE" w:rsidR="001975FB" w:rsidRDefault="0032476E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s and Tables</w:t>
      </w:r>
    </w:p>
    <w:p w14:paraId="1EF2734E" w14:textId="77777777" w:rsidR="00076099" w:rsidRDefault="00076099">
      <w:pPr>
        <w:rPr>
          <w:vertAlign w:val="superscript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175"/>
        <w:gridCol w:w="1318"/>
      </w:tblGrid>
      <w:tr w:rsidR="0032476E" w:rsidRPr="00315E95" w14:paraId="2C8AF80B" w14:textId="77777777" w:rsidTr="00321352">
        <w:trPr>
          <w:trHeight w:val="1830"/>
        </w:trPr>
        <w:tc>
          <w:tcPr>
            <w:tcW w:w="8175" w:type="dxa"/>
          </w:tcPr>
          <w:p w14:paraId="3E99C254" w14:textId="4381C24F" w:rsidR="0032476E" w:rsidRDefault="0032476E" w:rsidP="00F71622">
            <w:pPr>
              <w:spacing w:line="480" w:lineRule="auto"/>
              <w:rPr>
                <w:i/>
                <w:iCs/>
              </w:rPr>
            </w:pPr>
            <w:r>
              <w:rPr>
                <w:b/>
                <w:bCs/>
              </w:rPr>
              <w:t xml:space="preserve">Table </w:t>
            </w:r>
            <w:r w:rsidR="00315E95">
              <w:rPr>
                <w:b/>
                <w:bCs/>
              </w:rPr>
              <w:t>S</w:t>
            </w:r>
            <w:r>
              <w:rPr>
                <w:b/>
                <w:bCs/>
              </w:rPr>
              <w:t>1</w:t>
            </w:r>
            <w:r>
              <w:t xml:space="preserve">. Predictors of new-onset diabetes, final cox regression model. </w:t>
            </w:r>
          </w:p>
          <w:p w14:paraId="2BC0EFD3" w14:textId="5257D8E4" w:rsidR="0032476E" w:rsidRDefault="0032476E" w:rsidP="00F71622">
            <w:pPr>
              <w:spacing w:line="480" w:lineRule="auto"/>
              <w:rPr>
                <w:rFonts w:cstheme="minorHAnsi"/>
              </w:rPr>
            </w:pPr>
            <w:r w:rsidRPr="004C7134">
              <w:rPr>
                <w:b/>
                <w:bCs/>
              </w:rPr>
              <w:t xml:space="preserve">Table </w:t>
            </w:r>
            <w:r w:rsidR="00315E95">
              <w:rPr>
                <w:b/>
                <w:bCs/>
              </w:rPr>
              <w:t>S</w:t>
            </w:r>
            <w:r w:rsidRPr="004C7134">
              <w:rPr>
                <w:b/>
                <w:bCs/>
              </w:rPr>
              <w:t>2.</w:t>
            </w:r>
            <w:r>
              <w:t xml:space="preserve"> Predictors of new-onset diabetes during follow-up, </w:t>
            </w:r>
            <w:r w:rsidR="00321352" w:rsidRPr="0049400F">
              <w:rPr>
                <w:rFonts w:cstheme="minorHAnsi"/>
              </w:rPr>
              <w:t>multivariate cox analys</w:t>
            </w:r>
            <w:r w:rsidR="00321352">
              <w:rPr>
                <w:rFonts w:cstheme="minorHAnsi"/>
              </w:rPr>
              <w:t>i</w:t>
            </w:r>
            <w:r w:rsidR="00321352" w:rsidRPr="0049400F">
              <w:rPr>
                <w:rFonts w:cstheme="minorHAnsi"/>
              </w:rPr>
              <w:t>s</w:t>
            </w:r>
            <w:r w:rsidR="00321352">
              <w:rPr>
                <w:rFonts w:cstheme="minorHAnsi"/>
              </w:rPr>
              <w:t>.</w:t>
            </w:r>
          </w:p>
          <w:p w14:paraId="499EA46C" w14:textId="0F289672" w:rsidR="00321352" w:rsidRPr="0032476E" w:rsidRDefault="00321352" w:rsidP="00F71622">
            <w:pPr>
              <w:spacing w:line="480" w:lineRule="auto"/>
              <w:rPr>
                <w:vertAlign w:val="superscript"/>
              </w:rPr>
            </w:pPr>
            <w:r w:rsidRPr="004C7134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3</w:t>
            </w:r>
            <w:r w:rsidRPr="004C7134">
              <w:rPr>
                <w:b/>
                <w:bCs/>
              </w:rPr>
              <w:t>.</w:t>
            </w:r>
            <w:r>
              <w:t xml:space="preserve"> Predictors of new-onset comorbidities during follow-up, </w:t>
            </w:r>
            <w:r w:rsidRPr="0049400F">
              <w:rPr>
                <w:rFonts w:cstheme="minorHAnsi"/>
              </w:rPr>
              <w:t>multivariate cox analys</w:t>
            </w:r>
            <w:r>
              <w:rPr>
                <w:rFonts w:cstheme="minorHAnsi"/>
              </w:rPr>
              <w:t>i</w:t>
            </w:r>
            <w:r w:rsidRPr="0049400F">
              <w:rPr>
                <w:rFonts w:cstheme="minorHAnsi"/>
              </w:rPr>
              <w:t>s</w:t>
            </w:r>
            <w:r>
              <w:rPr>
                <w:rFonts w:cstheme="minorHAnsi"/>
              </w:rPr>
              <w:t>.</w:t>
            </w:r>
          </w:p>
          <w:p w14:paraId="23BD4D4B" w14:textId="05ACAD1D" w:rsidR="0032476E" w:rsidRDefault="0032476E" w:rsidP="00F71622">
            <w:pPr>
              <w:spacing w:line="480" w:lineRule="auto"/>
              <w:rPr>
                <w:vertAlign w:val="superscript"/>
              </w:rPr>
            </w:pPr>
            <w:r>
              <w:rPr>
                <w:b/>
                <w:bCs/>
              </w:rPr>
              <w:t xml:space="preserve">Figure </w:t>
            </w:r>
            <w:r w:rsidR="00315E95">
              <w:rPr>
                <w:b/>
                <w:bCs/>
              </w:rPr>
              <w:t>S</w:t>
            </w:r>
            <w:r>
              <w:rPr>
                <w:b/>
                <w:bCs/>
              </w:rPr>
              <w:t>1</w:t>
            </w:r>
            <w:r>
              <w:t xml:space="preserve"> Kaplan Meyer curves with new-onset pulmonary disease as event.</w:t>
            </w:r>
          </w:p>
          <w:p w14:paraId="304AEF58" w14:textId="4C79EB61" w:rsidR="0032476E" w:rsidRDefault="0032476E" w:rsidP="00F71622">
            <w:pPr>
              <w:spacing w:line="480" w:lineRule="auto"/>
              <w:rPr>
                <w:vertAlign w:val="superscript"/>
              </w:rPr>
            </w:pPr>
            <w:r>
              <w:rPr>
                <w:b/>
                <w:bCs/>
              </w:rPr>
              <w:t xml:space="preserve">Figure </w:t>
            </w:r>
            <w:r w:rsidR="00315E95">
              <w:rPr>
                <w:b/>
                <w:bCs/>
              </w:rPr>
              <w:t>S</w:t>
            </w:r>
            <w:r>
              <w:rPr>
                <w:b/>
                <w:bCs/>
              </w:rPr>
              <w:t>2</w:t>
            </w:r>
            <w:r>
              <w:t xml:space="preserve"> Kaplan Meyer curves with new-onset cardiac disease as event. </w:t>
            </w:r>
          </w:p>
          <w:p w14:paraId="3AA8F1EA" w14:textId="48DB3E14" w:rsidR="0032476E" w:rsidRDefault="0032476E" w:rsidP="00F71622">
            <w:pPr>
              <w:spacing w:line="480" w:lineRule="auto"/>
              <w:rPr>
                <w:vertAlign w:val="superscript"/>
              </w:rPr>
            </w:pPr>
            <w:r>
              <w:rPr>
                <w:b/>
                <w:bCs/>
              </w:rPr>
              <w:t xml:space="preserve">Figure </w:t>
            </w:r>
            <w:r w:rsidR="00315E95">
              <w:rPr>
                <w:b/>
                <w:bCs/>
              </w:rPr>
              <w:t>S</w:t>
            </w:r>
            <w:r>
              <w:rPr>
                <w:b/>
                <w:bCs/>
              </w:rPr>
              <w:t>3</w:t>
            </w:r>
            <w:r>
              <w:t xml:space="preserve"> Kaplan Meyer curves with new-onset renal disease as event. </w:t>
            </w:r>
          </w:p>
        </w:tc>
        <w:tc>
          <w:tcPr>
            <w:tcW w:w="1318" w:type="dxa"/>
          </w:tcPr>
          <w:p w14:paraId="3CC2B1EA" w14:textId="15382856" w:rsidR="0032476E" w:rsidRPr="00315E95" w:rsidRDefault="0032476E" w:rsidP="00F71622">
            <w:pPr>
              <w:spacing w:line="480" w:lineRule="auto"/>
              <w:rPr>
                <w:i/>
                <w:iCs/>
                <w:sz w:val="24"/>
                <w:szCs w:val="24"/>
                <w:lang w:val="it-IT"/>
              </w:rPr>
            </w:pPr>
            <w:r w:rsidRPr="00315E95">
              <w:rPr>
                <w:i/>
                <w:iCs/>
                <w:lang w:val="it-IT"/>
              </w:rPr>
              <w:t xml:space="preserve">pag. </w:t>
            </w:r>
            <w:r w:rsidR="00F71622" w:rsidRPr="00315E95">
              <w:rPr>
                <w:i/>
                <w:iCs/>
                <w:lang w:val="it-IT"/>
              </w:rPr>
              <w:t>2</w:t>
            </w:r>
          </w:p>
          <w:p w14:paraId="1430250B" w14:textId="5735DA8E" w:rsidR="0032476E" w:rsidRPr="00315E95" w:rsidRDefault="0032476E" w:rsidP="00F71622">
            <w:pPr>
              <w:spacing w:line="480" w:lineRule="auto"/>
              <w:rPr>
                <w:i/>
                <w:iCs/>
                <w:vertAlign w:val="superscript"/>
                <w:lang w:val="it-IT"/>
              </w:rPr>
            </w:pPr>
            <w:r w:rsidRPr="00315E95">
              <w:rPr>
                <w:rFonts w:cstheme="minorHAnsi"/>
                <w:i/>
                <w:iCs/>
                <w:lang w:val="it-IT"/>
              </w:rPr>
              <w:t xml:space="preserve">pag. </w:t>
            </w:r>
            <w:r w:rsidR="00F71622" w:rsidRPr="00315E95">
              <w:rPr>
                <w:rFonts w:cstheme="minorHAnsi"/>
                <w:i/>
                <w:iCs/>
                <w:lang w:val="it-IT"/>
              </w:rPr>
              <w:t>3</w:t>
            </w:r>
          </w:p>
          <w:p w14:paraId="26B058CC" w14:textId="38C9502F" w:rsidR="00F71622" w:rsidRPr="00321352" w:rsidRDefault="00321352" w:rsidP="00F71622">
            <w:pPr>
              <w:spacing w:line="480" w:lineRule="auto"/>
              <w:rPr>
                <w:i/>
                <w:iCs/>
                <w:vertAlign w:val="superscript"/>
                <w:lang w:val="it-IT"/>
              </w:rPr>
            </w:pPr>
            <w:r w:rsidRPr="00315E95">
              <w:rPr>
                <w:rFonts w:cstheme="minorHAnsi"/>
                <w:i/>
                <w:iCs/>
                <w:lang w:val="it-IT"/>
              </w:rPr>
              <w:t xml:space="preserve">pag. </w:t>
            </w:r>
            <w:r>
              <w:rPr>
                <w:rFonts w:cstheme="minorHAnsi"/>
                <w:i/>
                <w:iCs/>
                <w:lang w:val="it-IT"/>
              </w:rPr>
              <w:t>4-5</w:t>
            </w:r>
          </w:p>
          <w:p w14:paraId="3D83D256" w14:textId="77777777" w:rsidR="00321352" w:rsidRPr="00315E95" w:rsidRDefault="00321352" w:rsidP="00F71622">
            <w:pPr>
              <w:spacing w:line="480" w:lineRule="auto"/>
              <w:rPr>
                <w:i/>
                <w:iCs/>
                <w:lang w:val="it-IT"/>
              </w:rPr>
            </w:pPr>
          </w:p>
          <w:p w14:paraId="1609D1F8" w14:textId="043E2DEE" w:rsidR="0032476E" w:rsidRPr="00315E95" w:rsidRDefault="0032476E" w:rsidP="00F71622">
            <w:pPr>
              <w:spacing w:line="480" w:lineRule="auto"/>
              <w:rPr>
                <w:i/>
                <w:iCs/>
                <w:vertAlign w:val="superscript"/>
                <w:lang w:val="it-IT"/>
              </w:rPr>
            </w:pPr>
            <w:r w:rsidRPr="00315E95">
              <w:rPr>
                <w:i/>
                <w:iCs/>
                <w:lang w:val="it-IT"/>
              </w:rPr>
              <w:t xml:space="preserve">pag. </w:t>
            </w:r>
            <w:r w:rsidR="00321352">
              <w:rPr>
                <w:i/>
                <w:iCs/>
                <w:lang w:val="it-IT"/>
              </w:rPr>
              <w:t>6</w:t>
            </w:r>
          </w:p>
          <w:p w14:paraId="11C8C8B3" w14:textId="62198930" w:rsidR="0032476E" w:rsidRPr="00315E95" w:rsidRDefault="00F71622" w:rsidP="00F71622">
            <w:pPr>
              <w:spacing w:line="480" w:lineRule="auto"/>
              <w:rPr>
                <w:i/>
                <w:iCs/>
                <w:vertAlign w:val="superscript"/>
                <w:lang w:val="it-IT"/>
              </w:rPr>
            </w:pPr>
            <w:r w:rsidRPr="00315E95">
              <w:rPr>
                <w:i/>
                <w:iCs/>
                <w:lang w:val="it-IT"/>
              </w:rPr>
              <w:t>pag</w:t>
            </w:r>
            <w:r w:rsidR="0032476E" w:rsidRPr="00315E95">
              <w:rPr>
                <w:i/>
                <w:iCs/>
                <w:lang w:val="it-IT"/>
              </w:rPr>
              <w:t xml:space="preserve">. </w:t>
            </w:r>
            <w:r w:rsidR="00321352">
              <w:rPr>
                <w:i/>
                <w:iCs/>
                <w:lang w:val="it-IT"/>
              </w:rPr>
              <w:t>7</w:t>
            </w:r>
          </w:p>
          <w:p w14:paraId="7E556184" w14:textId="6B242D59" w:rsidR="0032476E" w:rsidRPr="00321352" w:rsidRDefault="00F71622" w:rsidP="00F71622">
            <w:pPr>
              <w:spacing w:line="480" w:lineRule="auto"/>
              <w:rPr>
                <w:i/>
                <w:iCs/>
                <w:vertAlign w:val="superscript"/>
                <w:lang w:val="it-IT"/>
              </w:rPr>
            </w:pPr>
            <w:r w:rsidRPr="00315E95">
              <w:rPr>
                <w:i/>
                <w:iCs/>
                <w:lang w:val="it-IT"/>
              </w:rPr>
              <w:t>p</w:t>
            </w:r>
            <w:r w:rsidR="0032476E" w:rsidRPr="00315E95">
              <w:rPr>
                <w:i/>
                <w:iCs/>
                <w:lang w:val="it-IT"/>
              </w:rPr>
              <w:t xml:space="preserve">ag. </w:t>
            </w:r>
            <w:r w:rsidR="00321352">
              <w:rPr>
                <w:i/>
                <w:iCs/>
                <w:lang w:val="it-IT"/>
              </w:rPr>
              <w:t>8</w:t>
            </w:r>
          </w:p>
        </w:tc>
      </w:tr>
    </w:tbl>
    <w:p w14:paraId="75C6DB51" w14:textId="77777777" w:rsidR="003175B6" w:rsidRDefault="003175B6" w:rsidP="001975FB">
      <w:pPr>
        <w:rPr>
          <w:b/>
          <w:bCs/>
        </w:rPr>
      </w:pPr>
    </w:p>
    <w:p w14:paraId="4909EC50" w14:textId="5779C6A7" w:rsidR="001975FB" w:rsidRPr="00A97B28" w:rsidRDefault="001975FB" w:rsidP="001975FB">
      <w:pPr>
        <w:rPr>
          <w:vertAlign w:val="superscript"/>
        </w:rPr>
      </w:pPr>
      <w:r>
        <w:rPr>
          <w:b/>
          <w:bCs/>
        </w:rPr>
        <w:lastRenderedPageBreak/>
        <w:t xml:space="preserve">Table </w:t>
      </w:r>
      <w:r w:rsidR="00315E95">
        <w:rPr>
          <w:b/>
          <w:bCs/>
        </w:rPr>
        <w:t>S</w:t>
      </w:r>
      <w:r>
        <w:rPr>
          <w:b/>
          <w:bCs/>
        </w:rPr>
        <w:t>1</w:t>
      </w:r>
      <w:r>
        <w:t xml:space="preserve">. Predictors of new-onset diabetes, final cox regression model. </w:t>
      </w:r>
      <w:proofErr w:type="gramStart"/>
      <w:r>
        <w:t>Significant  interaction</w:t>
      </w:r>
      <w:proofErr w:type="gramEnd"/>
      <w:r>
        <w:t xml:space="preserve"> terms between exploratory variables and time indicate time-dependent hazard ratios.</w:t>
      </w:r>
    </w:p>
    <w:tbl>
      <w:tblPr>
        <w:tblStyle w:val="TableGrid"/>
        <w:tblpPr w:leftFromText="180" w:rightFromText="180" w:vertAnchor="text" w:horzAnchor="margin" w:tblpY="-119"/>
        <w:tblW w:w="9931" w:type="dxa"/>
        <w:tblLook w:val="04A0" w:firstRow="1" w:lastRow="0" w:firstColumn="1" w:lastColumn="0" w:noHBand="0" w:noVBand="1"/>
      </w:tblPr>
      <w:tblGrid>
        <w:gridCol w:w="5060"/>
        <w:gridCol w:w="1256"/>
        <w:gridCol w:w="2041"/>
        <w:gridCol w:w="1574"/>
      </w:tblGrid>
      <w:tr w:rsidR="00CA2B19" w:rsidRPr="009C1A68" w14:paraId="34C5C134" w14:textId="77777777" w:rsidTr="009C1A68">
        <w:trPr>
          <w:trHeight w:val="374"/>
        </w:trPr>
        <w:tc>
          <w:tcPr>
            <w:tcW w:w="5060" w:type="dxa"/>
            <w:shd w:val="clear" w:color="auto" w:fill="F2F2F2" w:themeFill="background1" w:themeFillShade="F2"/>
          </w:tcPr>
          <w:p w14:paraId="763E3A05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bookmarkStart w:id="0" w:name="_Hlk43308371"/>
            <w:r w:rsidRPr="009C1A68">
              <w:rPr>
                <w:sz w:val="20"/>
                <w:szCs w:val="20"/>
              </w:rPr>
              <w:t>Risk Factor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4C44BA44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HR</w:t>
            </w:r>
          </w:p>
        </w:tc>
        <w:tc>
          <w:tcPr>
            <w:tcW w:w="2041" w:type="dxa"/>
            <w:shd w:val="clear" w:color="auto" w:fill="F2F2F2" w:themeFill="background1" w:themeFillShade="F2"/>
          </w:tcPr>
          <w:p w14:paraId="03AAA4A3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95% CI</w:t>
            </w:r>
          </w:p>
        </w:tc>
        <w:tc>
          <w:tcPr>
            <w:tcW w:w="1572" w:type="dxa"/>
            <w:shd w:val="clear" w:color="auto" w:fill="F2F2F2" w:themeFill="background1" w:themeFillShade="F2"/>
          </w:tcPr>
          <w:p w14:paraId="447AC433" w14:textId="125A202B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P</w:t>
            </w:r>
          </w:p>
        </w:tc>
      </w:tr>
      <w:tr w:rsidR="00CA2B19" w:rsidRPr="009C1A68" w14:paraId="6E54E507" w14:textId="77777777" w:rsidTr="009C1A68">
        <w:trPr>
          <w:trHeight w:val="374"/>
        </w:trPr>
        <w:tc>
          <w:tcPr>
            <w:tcW w:w="9931" w:type="dxa"/>
            <w:gridSpan w:val="4"/>
            <w:shd w:val="clear" w:color="auto" w:fill="F2F2F2" w:themeFill="background1" w:themeFillShade="F2"/>
          </w:tcPr>
          <w:p w14:paraId="2191B837" w14:textId="77777777" w:rsidR="00CA2B19" w:rsidRPr="009C1A68" w:rsidRDefault="00CA2B19" w:rsidP="00CA2B1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C1A68">
              <w:rPr>
                <w:b/>
                <w:bCs/>
                <w:sz w:val="20"/>
                <w:szCs w:val="20"/>
              </w:rPr>
              <w:t>Diabetes Mellitus</w:t>
            </w:r>
          </w:p>
        </w:tc>
      </w:tr>
      <w:tr w:rsidR="00CA2B19" w:rsidRPr="009C1A68" w14:paraId="01EB304D" w14:textId="77777777" w:rsidTr="009C1A68">
        <w:trPr>
          <w:trHeight w:val="536"/>
        </w:trPr>
        <w:tc>
          <w:tcPr>
            <w:tcW w:w="5060" w:type="dxa"/>
          </w:tcPr>
          <w:p w14:paraId="49E32F95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Sex (Male)</w:t>
            </w:r>
          </w:p>
        </w:tc>
        <w:tc>
          <w:tcPr>
            <w:tcW w:w="1256" w:type="dxa"/>
            <w:shd w:val="clear" w:color="auto" w:fill="FFFFFF" w:themeFill="background1"/>
          </w:tcPr>
          <w:p w14:paraId="2BA552A7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37</w:t>
            </w:r>
          </w:p>
        </w:tc>
        <w:tc>
          <w:tcPr>
            <w:tcW w:w="2041" w:type="dxa"/>
            <w:shd w:val="clear" w:color="auto" w:fill="FFFFFF" w:themeFill="background1"/>
          </w:tcPr>
          <w:p w14:paraId="00609D40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04 – 1.80</w:t>
            </w:r>
          </w:p>
        </w:tc>
        <w:tc>
          <w:tcPr>
            <w:tcW w:w="1572" w:type="dxa"/>
            <w:shd w:val="clear" w:color="auto" w:fill="FFFFFF" w:themeFill="background1"/>
          </w:tcPr>
          <w:p w14:paraId="157D45CB" w14:textId="39A568D5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2</w:t>
            </w:r>
            <w:r w:rsidR="002A3E14">
              <w:rPr>
                <w:sz w:val="20"/>
                <w:szCs w:val="20"/>
              </w:rPr>
              <w:t>5</w:t>
            </w:r>
          </w:p>
        </w:tc>
      </w:tr>
      <w:tr w:rsidR="00CA2B19" w:rsidRPr="009C1A68" w14:paraId="74A1B798" w14:textId="77777777" w:rsidTr="009C1A68">
        <w:trPr>
          <w:trHeight w:val="536"/>
        </w:trPr>
        <w:tc>
          <w:tcPr>
            <w:tcW w:w="5060" w:type="dxa"/>
          </w:tcPr>
          <w:p w14:paraId="36A8BA9E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Aetiology (non-gallstone)</w:t>
            </w:r>
          </w:p>
        </w:tc>
        <w:tc>
          <w:tcPr>
            <w:tcW w:w="1256" w:type="dxa"/>
            <w:shd w:val="clear" w:color="auto" w:fill="FFFFFF" w:themeFill="background1"/>
          </w:tcPr>
          <w:p w14:paraId="020C17BA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06</w:t>
            </w:r>
          </w:p>
        </w:tc>
        <w:tc>
          <w:tcPr>
            <w:tcW w:w="2041" w:type="dxa"/>
            <w:shd w:val="clear" w:color="auto" w:fill="FFFFFF" w:themeFill="background1"/>
          </w:tcPr>
          <w:p w14:paraId="24F6EC79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69 – 1.63</w:t>
            </w:r>
          </w:p>
        </w:tc>
        <w:tc>
          <w:tcPr>
            <w:tcW w:w="1572" w:type="dxa"/>
            <w:shd w:val="clear" w:color="auto" w:fill="FFFFFF" w:themeFill="background1"/>
          </w:tcPr>
          <w:p w14:paraId="2FDAB6C0" w14:textId="1D8E638D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78</w:t>
            </w:r>
            <w:r w:rsidR="002A3E14">
              <w:rPr>
                <w:sz w:val="20"/>
                <w:szCs w:val="20"/>
              </w:rPr>
              <w:t>8</w:t>
            </w:r>
          </w:p>
        </w:tc>
      </w:tr>
      <w:tr w:rsidR="00CA2B19" w:rsidRPr="009C1A68" w14:paraId="26DF7F95" w14:textId="77777777" w:rsidTr="009C1A68">
        <w:trPr>
          <w:trHeight w:val="536"/>
        </w:trPr>
        <w:tc>
          <w:tcPr>
            <w:tcW w:w="5060" w:type="dxa"/>
          </w:tcPr>
          <w:p w14:paraId="7B0D25DF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Level of Care (Critical Care)</w:t>
            </w:r>
          </w:p>
        </w:tc>
        <w:tc>
          <w:tcPr>
            <w:tcW w:w="1256" w:type="dxa"/>
            <w:shd w:val="clear" w:color="auto" w:fill="FFFFFF" w:themeFill="background1"/>
          </w:tcPr>
          <w:p w14:paraId="4272CC54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4.01</w:t>
            </w:r>
          </w:p>
        </w:tc>
        <w:tc>
          <w:tcPr>
            <w:tcW w:w="2041" w:type="dxa"/>
            <w:shd w:val="clear" w:color="auto" w:fill="FFFFFF" w:themeFill="background1"/>
          </w:tcPr>
          <w:p w14:paraId="49159725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2.55 – 6.31</w:t>
            </w:r>
          </w:p>
        </w:tc>
        <w:tc>
          <w:tcPr>
            <w:tcW w:w="1572" w:type="dxa"/>
            <w:shd w:val="clear" w:color="auto" w:fill="FFFFFF" w:themeFill="background1"/>
          </w:tcPr>
          <w:p w14:paraId="5C543E1B" w14:textId="7A8DE685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&lt;0.001</w:t>
            </w:r>
          </w:p>
        </w:tc>
      </w:tr>
      <w:tr w:rsidR="00CA2B19" w:rsidRPr="009C1A68" w14:paraId="785BCA89" w14:textId="77777777" w:rsidTr="009C1A68">
        <w:trPr>
          <w:trHeight w:val="536"/>
        </w:trPr>
        <w:tc>
          <w:tcPr>
            <w:tcW w:w="5060" w:type="dxa"/>
          </w:tcPr>
          <w:p w14:paraId="672E2E93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Chronic pancreatitis</w:t>
            </w:r>
          </w:p>
        </w:tc>
        <w:tc>
          <w:tcPr>
            <w:tcW w:w="1256" w:type="dxa"/>
            <w:shd w:val="clear" w:color="auto" w:fill="FFFFFF" w:themeFill="background1"/>
          </w:tcPr>
          <w:p w14:paraId="71BDA720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64</w:t>
            </w:r>
          </w:p>
        </w:tc>
        <w:tc>
          <w:tcPr>
            <w:tcW w:w="2041" w:type="dxa"/>
            <w:shd w:val="clear" w:color="auto" w:fill="FFFFFF" w:themeFill="background1"/>
          </w:tcPr>
          <w:p w14:paraId="13C15BC8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08 – 2.51</w:t>
            </w:r>
          </w:p>
        </w:tc>
        <w:tc>
          <w:tcPr>
            <w:tcW w:w="1572" w:type="dxa"/>
            <w:shd w:val="clear" w:color="auto" w:fill="FFFFFF" w:themeFill="background1"/>
          </w:tcPr>
          <w:p w14:paraId="7BEAC385" w14:textId="675736AF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2</w:t>
            </w:r>
            <w:r w:rsidR="002A3E14">
              <w:rPr>
                <w:sz w:val="20"/>
                <w:szCs w:val="20"/>
              </w:rPr>
              <w:t>2</w:t>
            </w:r>
          </w:p>
        </w:tc>
      </w:tr>
      <w:tr w:rsidR="00CA2B19" w:rsidRPr="009C1A68" w14:paraId="265D68B3" w14:textId="77777777" w:rsidTr="009C1A68">
        <w:trPr>
          <w:trHeight w:val="536"/>
        </w:trPr>
        <w:tc>
          <w:tcPr>
            <w:tcW w:w="5060" w:type="dxa"/>
          </w:tcPr>
          <w:p w14:paraId="7475E878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Parenteral nutrition</w:t>
            </w:r>
          </w:p>
        </w:tc>
        <w:tc>
          <w:tcPr>
            <w:tcW w:w="1256" w:type="dxa"/>
            <w:shd w:val="clear" w:color="auto" w:fill="FFFFFF" w:themeFill="background1"/>
          </w:tcPr>
          <w:p w14:paraId="6A6449CA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2.26</w:t>
            </w:r>
          </w:p>
        </w:tc>
        <w:tc>
          <w:tcPr>
            <w:tcW w:w="2041" w:type="dxa"/>
            <w:shd w:val="clear" w:color="auto" w:fill="FFFFFF" w:themeFill="background1"/>
          </w:tcPr>
          <w:p w14:paraId="246FB083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22 – 4.17</w:t>
            </w:r>
          </w:p>
        </w:tc>
        <w:tc>
          <w:tcPr>
            <w:tcW w:w="1572" w:type="dxa"/>
            <w:shd w:val="clear" w:color="auto" w:fill="FFFFFF" w:themeFill="background1"/>
          </w:tcPr>
          <w:p w14:paraId="6BD35B2B" w14:textId="17D9CF16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09</w:t>
            </w:r>
          </w:p>
        </w:tc>
      </w:tr>
      <w:tr w:rsidR="00CA2B19" w:rsidRPr="009C1A68" w14:paraId="24F1DBFE" w14:textId="77777777" w:rsidTr="009C1A68">
        <w:trPr>
          <w:trHeight w:val="536"/>
        </w:trPr>
        <w:tc>
          <w:tcPr>
            <w:tcW w:w="5060" w:type="dxa"/>
          </w:tcPr>
          <w:p w14:paraId="68865A0A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9C1A68">
              <w:rPr>
                <w:sz w:val="20"/>
                <w:szCs w:val="20"/>
              </w:rPr>
              <w:t>Aetiology :</w:t>
            </w:r>
            <w:proofErr w:type="gramEnd"/>
            <w:r w:rsidRPr="009C1A68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256" w:type="dxa"/>
            <w:shd w:val="clear" w:color="auto" w:fill="FFFFFF" w:themeFill="background1"/>
          </w:tcPr>
          <w:p w14:paraId="0539289F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19</w:t>
            </w:r>
          </w:p>
        </w:tc>
        <w:tc>
          <w:tcPr>
            <w:tcW w:w="2041" w:type="dxa"/>
            <w:shd w:val="clear" w:color="auto" w:fill="FFFFFF" w:themeFill="background1"/>
          </w:tcPr>
          <w:p w14:paraId="7CD82051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04 – 1.37</w:t>
            </w:r>
          </w:p>
        </w:tc>
        <w:tc>
          <w:tcPr>
            <w:tcW w:w="1572" w:type="dxa"/>
            <w:shd w:val="clear" w:color="auto" w:fill="FFFFFF" w:themeFill="background1"/>
          </w:tcPr>
          <w:p w14:paraId="0A5CCB59" w14:textId="47CAEEA6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</w:t>
            </w:r>
            <w:r w:rsidR="002A3E14">
              <w:rPr>
                <w:sz w:val="20"/>
                <w:szCs w:val="20"/>
              </w:rPr>
              <w:t>10</w:t>
            </w:r>
          </w:p>
        </w:tc>
      </w:tr>
      <w:tr w:rsidR="00CA2B19" w:rsidRPr="009C1A68" w14:paraId="00E91288" w14:textId="77777777" w:rsidTr="009C1A68">
        <w:trPr>
          <w:trHeight w:val="536"/>
        </w:trPr>
        <w:tc>
          <w:tcPr>
            <w:tcW w:w="5060" w:type="dxa"/>
          </w:tcPr>
          <w:p w14:paraId="6D915DC3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 xml:space="preserve">Level of </w:t>
            </w:r>
            <w:proofErr w:type="gramStart"/>
            <w:r w:rsidRPr="009C1A68">
              <w:rPr>
                <w:sz w:val="20"/>
                <w:szCs w:val="20"/>
              </w:rPr>
              <w:t>Care :</w:t>
            </w:r>
            <w:proofErr w:type="gramEnd"/>
            <w:r w:rsidRPr="009C1A68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256" w:type="dxa"/>
            <w:shd w:val="clear" w:color="auto" w:fill="FFFFFF" w:themeFill="background1"/>
          </w:tcPr>
          <w:p w14:paraId="7CC6EE68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79</w:t>
            </w:r>
          </w:p>
        </w:tc>
        <w:tc>
          <w:tcPr>
            <w:tcW w:w="2041" w:type="dxa"/>
            <w:shd w:val="clear" w:color="auto" w:fill="FFFFFF" w:themeFill="background1"/>
          </w:tcPr>
          <w:p w14:paraId="76B513A0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67 – 0.92</w:t>
            </w:r>
          </w:p>
        </w:tc>
        <w:tc>
          <w:tcPr>
            <w:tcW w:w="1572" w:type="dxa"/>
            <w:shd w:val="clear" w:color="auto" w:fill="FFFFFF" w:themeFill="background1"/>
          </w:tcPr>
          <w:p w14:paraId="1BBEC71B" w14:textId="4F32400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03</w:t>
            </w:r>
          </w:p>
        </w:tc>
      </w:tr>
      <w:tr w:rsidR="00CA2B19" w:rsidRPr="009C1A68" w14:paraId="151E052B" w14:textId="77777777" w:rsidTr="009C1A68">
        <w:trPr>
          <w:trHeight w:val="536"/>
        </w:trPr>
        <w:tc>
          <w:tcPr>
            <w:tcW w:w="9931" w:type="dxa"/>
            <w:gridSpan w:val="4"/>
            <w:shd w:val="clear" w:color="auto" w:fill="F2F2F2" w:themeFill="background1" w:themeFillShade="F2"/>
          </w:tcPr>
          <w:p w14:paraId="087895F8" w14:textId="77777777" w:rsidR="00CA2B19" w:rsidRPr="009C1A68" w:rsidRDefault="00CA2B19" w:rsidP="00CA2B1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C1A68">
              <w:rPr>
                <w:b/>
                <w:bCs/>
                <w:sz w:val="20"/>
                <w:szCs w:val="20"/>
              </w:rPr>
              <w:t>Diabetes Mellitus (medication-controlled)</w:t>
            </w:r>
          </w:p>
        </w:tc>
      </w:tr>
      <w:tr w:rsidR="00CA2B19" w:rsidRPr="009C1A68" w14:paraId="1E0B3206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3BB8F8D5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Sex (Male)</w:t>
            </w:r>
          </w:p>
        </w:tc>
        <w:tc>
          <w:tcPr>
            <w:tcW w:w="1256" w:type="dxa"/>
            <w:shd w:val="clear" w:color="auto" w:fill="FFFFFF" w:themeFill="background1"/>
          </w:tcPr>
          <w:p w14:paraId="422EDA09" w14:textId="09CB4F61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</w:t>
            </w:r>
            <w:r w:rsidR="00A74780" w:rsidRPr="009C1A68">
              <w:rPr>
                <w:sz w:val="20"/>
                <w:szCs w:val="20"/>
              </w:rPr>
              <w:t>49</w:t>
            </w:r>
          </w:p>
        </w:tc>
        <w:tc>
          <w:tcPr>
            <w:tcW w:w="2041" w:type="dxa"/>
            <w:shd w:val="clear" w:color="auto" w:fill="FFFFFF" w:themeFill="background1"/>
          </w:tcPr>
          <w:p w14:paraId="1A6F548D" w14:textId="21D6CD20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1</w:t>
            </w:r>
            <w:r w:rsidR="00A74780" w:rsidRPr="009C1A68">
              <w:rPr>
                <w:sz w:val="20"/>
                <w:szCs w:val="20"/>
              </w:rPr>
              <w:t>0</w:t>
            </w:r>
            <w:r w:rsidRPr="009C1A68">
              <w:rPr>
                <w:sz w:val="20"/>
                <w:szCs w:val="20"/>
              </w:rPr>
              <w:t xml:space="preserve"> – 2.0</w:t>
            </w:r>
            <w:r w:rsidR="00A74780" w:rsidRPr="009C1A68"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shd w:val="clear" w:color="auto" w:fill="FFFFFF" w:themeFill="background1"/>
          </w:tcPr>
          <w:p w14:paraId="3C0B716D" w14:textId="55CF31B2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09</w:t>
            </w:r>
          </w:p>
        </w:tc>
      </w:tr>
      <w:tr w:rsidR="00CA2B19" w:rsidRPr="009C1A68" w14:paraId="22BED4B3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2E8AD856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Aetiology (non-gallstone)</w:t>
            </w:r>
          </w:p>
        </w:tc>
        <w:tc>
          <w:tcPr>
            <w:tcW w:w="1256" w:type="dxa"/>
            <w:shd w:val="clear" w:color="auto" w:fill="FFFFFF" w:themeFill="background1"/>
          </w:tcPr>
          <w:p w14:paraId="1F9A3203" w14:textId="6EE75EF8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62</w:t>
            </w:r>
          </w:p>
        </w:tc>
        <w:tc>
          <w:tcPr>
            <w:tcW w:w="2041" w:type="dxa"/>
            <w:shd w:val="clear" w:color="auto" w:fill="FFFFFF" w:themeFill="background1"/>
          </w:tcPr>
          <w:p w14:paraId="797D5D9A" w14:textId="1C486D40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20</w:t>
            </w:r>
            <w:r w:rsidR="00CA2B19" w:rsidRPr="009C1A68">
              <w:rPr>
                <w:sz w:val="20"/>
                <w:szCs w:val="20"/>
              </w:rPr>
              <w:t xml:space="preserve"> – </w:t>
            </w:r>
            <w:r w:rsidRPr="009C1A68">
              <w:rPr>
                <w:sz w:val="20"/>
                <w:szCs w:val="20"/>
              </w:rPr>
              <w:t>2.19</w:t>
            </w:r>
          </w:p>
        </w:tc>
        <w:tc>
          <w:tcPr>
            <w:tcW w:w="1572" w:type="dxa"/>
            <w:shd w:val="clear" w:color="auto" w:fill="FFFFFF" w:themeFill="background1"/>
          </w:tcPr>
          <w:p w14:paraId="597CC5D8" w14:textId="05FEDA23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0</w:t>
            </w:r>
            <w:r w:rsidR="002A3E14">
              <w:rPr>
                <w:sz w:val="20"/>
                <w:szCs w:val="20"/>
              </w:rPr>
              <w:t>2</w:t>
            </w:r>
          </w:p>
        </w:tc>
      </w:tr>
      <w:tr w:rsidR="00CA2B19" w:rsidRPr="009C1A68" w14:paraId="033C10ED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0DF299B8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Level of Care (Critical Care)</w:t>
            </w:r>
          </w:p>
        </w:tc>
        <w:tc>
          <w:tcPr>
            <w:tcW w:w="1256" w:type="dxa"/>
            <w:shd w:val="clear" w:color="auto" w:fill="FFFFFF" w:themeFill="background1"/>
          </w:tcPr>
          <w:p w14:paraId="2EFFCE49" w14:textId="61DC4F3E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4.18</w:t>
            </w:r>
          </w:p>
        </w:tc>
        <w:tc>
          <w:tcPr>
            <w:tcW w:w="2041" w:type="dxa"/>
            <w:shd w:val="clear" w:color="auto" w:fill="FFFFFF" w:themeFill="background1"/>
          </w:tcPr>
          <w:p w14:paraId="269980F7" w14:textId="234EE959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2.47 – 7.09</w:t>
            </w:r>
          </w:p>
        </w:tc>
        <w:tc>
          <w:tcPr>
            <w:tcW w:w="1572" w:type="dxa"/>
            <w:shd w:val="clear" w:color="auto" w:fill="FFFFFF" w:themeFill="background1"/>
          </w:tcPr>
          <w:p w14:paraId="69F55147" w14:textId="1D031B6D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&lt;0.001</w:t>
            </w:r>
          </w:p>
        </w:tc>
      </w:tr>
      <w:tr w:rsidR="00A74780" w:rsidRPr="009C1A68" w14:paraId="7AAA91FD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24038F61" w14:textId="7DA7D8C3" w:rsidR="00A74780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Intubation</w:t>
            </w:r>
          </w:p>
        </w:tc>
        <w:tc>
          <w:tcPr>
            <w:tcW w:w="1256" w:type="dxa"/>
            <w:shd w:val="clear" w:color="auto" w:fill="FFFFFF" w:themeFill="background1"/>
          </w:tcPr>
          <w:p w14:paraId="37A0358F" w14:textId="39A00EC5" w:rsidR="00A74780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90</w:t>
            </w:r>
          </w:p>
        </w:tc>
        <w:tc>
          <w:tcPr>
            <w:tcW w:w="2041" w:type="dxa"/>
            <w:shd w:val="clear" w:color="auto" w:fill="FFFFFF" w:themeFill="background1"/>
          </w:tcPr>
          <w:p w14:paraId="18338711" w14:textId="0F5C6BE8" w:rsidR="00A74780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05 – 3.43</w:t>
            </w:r>
          </w:p>
        </w:tc>
        <w:tc>
          <w:tcPr>
            <w:tcW w:w="1572" w:type="dxa"/>
            <w:shd w:val="clear" w:color="auto" w:fill="FFFFFF" w:themeFill="background1"/>
          </w:tcPr>
          <w:p w14:paraId="0BD16208" w14:textId="7A0590D5" w:rsidR="00A74780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3</w:t>
            </w:r>
            <w:r w:rsidR="002A3E14">
              <w:rPr>
                <w:sz w:val="20"/>
                <w:szCs w:val="20"/>
              </w:rPr>
              <w:t>3</w:t>
            </w:r>
          </w:p>
        </w:tc>
      </w:tr>
      <w:tr w:rsidR="00CA2B19" w:rsidRPr="009C1A68" w14:paraId="3AD56E59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3261F870" w14:textId="1D0777AF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Parenteral nutrition</w:t>
            </w:r>
          </w:p>
        </w:tc>
        <w:tc>
          <w:tcPr>
            <w:tcW w:w="1256" w:type="dxa"/>
            <w:shd w:val="clear" w:color="auto" w:fill="FFFFFF" w:themeFill="background1"/>
          </w:tcPr>
          <w:p w14:paraId="7384BE33" w14:textId="09A92C5C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2.03</w:t>
            </w:r>
          </w:p>
        </w:tc>
        <w:tc>
          <w:tcPr>
            <w:tcW w:w="2041" w:type="dxa"/>
            <w:shd w:val="clear" w:color="auto" w:fill="FFFFFF" w:themeFill="background1"/>
          </w:tcPr>
          <w:p w14:paraId="46818F61" w14:textId="4111EEB7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04 – 3.99</w:t>
            </w:r>
          </w:p>
        </w:tc>
        <w:tc>
          <w:tcPr>
            <w:tcW w:w="1572" w:type="dxa"/>
            <w:shd w:val="clear" w:color="auto" w:fill="FFFFFF" w:themeFill="background1"/>
          </w:tcPr>
          <w:p w14:paraId="736668F5" w14:textId="4292239B" w:rsidR="00CA2B19" w:rsidRPr="009C1A68" w:rsidRDefault="00A74780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39</w:t>
            </w:r>
          </w:p>
        </w:tc>
      </w:tr>
      <w:tr w:rsidR="00CA2B19" w:rsidRPr="009C1A68" w14:paraId="74D485DB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28F7232D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 xml:space="preserve">Level of </w:t>
            </w:r>
            <w:proofErr w:type="gramStart"/>
            <w:r w:rsidRPr="009C1A68">
              <w:rPr>
                <w:sz w:val="20"/>
                <w:szCs w:val="20"/>
              </w:rPr>
              <w:t>Care :</w:t>
            </w:r>
            <w:proofErr w:type="gramEnd"/>
            <w:r w:rsidRPr="009C1A68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256" w:type="dxa"/>
            <w:shd w:val="clear" w:color="auto" w:fill="FFFFFF" w:themeFill="background1"/>
          </w:tcPr>
          <w:p w14:paraId="2C0D3CD5" w14:textId="68B8FC30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</w:t>
            </w:r>
            <w:r w:rsidR="00A04331" w:rsidRPr="009C1A68">
              <w:rPr>
                <w:sz w:val="20"/>
                <w:szCs w:val="20"/>
              </w:rPr>
              <w:t>6</w:t>
            </w:r>
            <w:r w:rsidRPr="009C1A68">
              <w:rPr>
                <w:sz w:val="20"/>
                <w:szCs w:val="20"/>
              </w:rPr>
              <w:t>2</w:t>
            </w:r>
          </w:p>
        </w:tc>
        <w:tc>
          <w:tcPr>
            <w:tcW w:w="2041" w:type="dxa"/>
            <w:shd w:val="clear" w:color="auto" w:fill="FFFFFF" w:themeFill="background1"/>
          </w:tcPr>
          <w:p w14:paraId="12E375CC" w14:textId="725A1F56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</w:t>
            </w:r>
            <w:r w:rsidR="00A04331" w:rsidRPr="009C1A68">
              <w:rPr>
                <w:sz w:val="20"/>
                <w:szCs w:val="20"/>
              </w:rPr>
              <w:t>47</w:t>
            </w:r>
            <w:r w:rsidRPr="009C1A68">
              <w:rPr>
                <w:sz w:val="20"/>
                <w:szCs w:val="20"/>
              </w:rPr>
              <w:t xml:space="preserve"> – 0.8</w:t>
            </w:r>
            <w:r w:rsidR="00A04331" w:rsidRPr="009C1A68"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shd w:val="clear" w:color="auto" w:fill="FFFFFF" w:themeFill="background1"/>
          </w:tcPr>
          <w:p w14:paraId="3B2AD259" w14:textId="3D5FB68F" w:rsidR="00CA2B19" w:rsidRPr="009C1A68" w:rsidRDefault="002A3E14" w:rsidP="00CA2B19">
            <w:pPr>
              <w:spacing w:line="480" w:lineRule="auto"/>
              <w:rPr>
                <w:sz w:val="20"/>
                <w:szCs w:val="20"/>
              </w:rPr>
            </w:pPr>
            <w:r w:rsidRPr="002A3E14">
              <w:rPr>
                <w:sz w:val="20"/>
                <w:szCs w:val="20"/>
              </w:rPr>
              <w:t>&lt;0.001</w:t>
            </w:r>
          </w:p>
        </w:tc>
      </w:tr>
      <w:tr w:rsidR="00CA2B19" w:rsidRPr="009C1A68" w14:paraId="24977C84" w14:textId="77777777" w:rsidTr="009C1A68">
        <w:trPr>
          <w:trHeight w:val="502"/>
        </w:trPr>
        <w:tc>
          <w:tcPr>
            <w:tcW w:w="9931" w:type="dxa"/>
            <w:gridSpan w:val="4"/>
            <w:shd w:val="clear" w:color="auto" w:fill="F2F2F2" w:themeFill="background1" w:themeFillShade="F2"/>
          </w:tcPr>
          <w:p w14:paraId="1820277C" w14:textId="77777777" w:rsidR="00CA2B19" w:rsidRPr="009C1A68" w:rsidRDefault="00CA2B19" w:rsidP="00CA2B1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C1A68">
              <w:rPr>
                <w:b/>
                <w:bCs/>
                <w:sz w:val="20"/>
                <w:szCs w:val="20"/>
              </w:rPr>
              <w:t>Diabetes Mellitus (insulin-controlled)</w:t>
            </w:r>
          </w:p>
        </w:tc>
      </w:tr>
      <w:tr w:rsidR="00CA2B19" w:rsidRPr="009C1A68" w14:paraId="716BACD4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62909DD5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Sex (Male)</w:t>
            </w:r>
          </w:p>
        </w:tc>
        <w:tc>
          <w:tcPr>
            <w:tcW w:w="1256" w:type="dxa"/>
            <w:shd w:val="clear" w:color="auto" w:fill="FFFFFF" w:themeFill="background1"/>
          </w:tcPr>
          <w:p w14:paraId="6103D1F6" w14:textId="467F159F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7</w:t>
            </w:r>
            <w:r w:rsidR="002D1618" w:rsidRPr="009C1A68">
              <w:rPr>
                <w:sz w:val="20"/>
                <w:szCs w:val="20"/>
              </w:rPr>
              <w:t>0</w:t>
            </w:r>
          </w:p>
        </w:tc>
        <w:tc>
          <w:tcPr>
            <w:tcW w:w="2041" w:type="dxa"/>
            <w:shd w:val="clear" w:color="auto" w:fill="FFFFFF" w:themeFill="background1"/>
          </w:tcPr>
          <w:p w14:paraId="6A9AC58C" w14:textId="0C386E30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1</w:t>
            </w:r>
            <w:r w:rsidR="002D1618" w:rsidRPr="009C1A68">
              <w:rPr>
                <w:sz w:val="20"/>
                <w:szCs w:val="20"/>
              </w:rPr>
              <w:t>08</w:t>
            </w:r>
            <w:r w:rsidRPr="009C1A68">
              <w:rPr>
                <w:sz w:val="20"/>
                <w:szCs w:val="20"/>
              </w:rPr>
              <w:t>– 2.</w:t>
            </w:r>
            <w:r w:rsidR="002D1618" w:rsidRPr="009C1A68">
              <w:rPr>
                <w:sz w:val="20"/>
                <w:szCs w:val="20"/>
              </w:rPr>
              <w:t>68</w:t>
            </w:r>
          </w:p>
        </w:tc>
        <w:tc>
          <w:tcPr>
            <w:tcW w:w="1572" w:type="dxa"/>
            <w:shd w:val="clear" w:color="auto" w:fill="FFFFFF" w:themeFill="background1"/>
          </w:tcPr>
          <w:p w14:paraId="4E997D60" w14:textId="6EB09D33" w:rsidR="00CA2B19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2</w:t>
            </w:r>
            <w:r w:rsidR="002A3E14">
              <w:rPr>
                <w:sz w:val="20"/>
                <w:szCs w:val="20"/>
              </w:rPr>
              <w:t>2</w:t>
            </w:r>
          </w:p>
        </w:tc>
      </w:tr>
      <w:tr w:rsidR="00CA2B19" w:rsidRPr="009C1A68" w14:paraId="6657E7BC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4AD242DE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Age (Years)</w:t>
            </w:r>
          </w:p>
        </w:tc>
        <w:tc>
          <w:tcPr>
            <w:tcW w:w="1256" w:type="dxa"/>
            <w:shd w:val="clear" w:color="auto" w:fill="FFFFFF" w:themeFill="background1"/>
          </w:tcPr>
          <w:p w14:paraId="7F5C103E" w14:textId="70C95980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</w:t>
            </w:r>
            <w:r w:rsidR="002D1618" w:rsidRPr="009C1A68">
              <w:rPr>
                <w:sz w:val="20"/>
                <w:szCs w:val="20"/>
              </w:rPr>
              <w:t>98</w:t>
            </w:r>
          </w:p>
        </w:tc>
        <w:tc>
          <w:tcPr>
            <w:tcW w:w="2041" w:type="dxa"/>
            <w:shd w:val="clear" w:color="auto" w:fill="FFFFFF" w:themeFill="background1"/>
          </w:tcPr>
          <w:p w14:paraId="09E81350" w14:textId="1F946A2B" w:rsidR="00CA2B19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97 – 1.00</w:t>
            </w:r>
          </w:p>
        </w:tc>
        <w:tc>
          <w:tcPr>
            <w:tcW w:w="1572" w:type="dxa"/>
            <w:shd w:val="clear" w:color="auto" w:fill="FFFFFF" w:themeFill="background1"/>
          </w:tcPr>
          <w:p w14:paraId="2739900C" w14:textId="141E46FB" w:rsidR="00CA2B19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0</w:t>
            </w:r>
            <w:r w:rsidR="002A3E14">
              <w:rPr>
                <w:sz w:val="20"/>
                <w:szCs w:val="20"/>
              </w:rPr>
              <w:t>9</w:t>
            </w:r>
          </w:p>
        </w:tc>
      </w:tr>
      <w:tr w:rsidR="00CA2B19" w:rsidRPr="009C1A68" w14:paraId="6A29E546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55620D28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Aetiology (non-gallstone)</w:t>
            </w:r>
          </w:p>
        </w:tc>
        <w:tc>
          <w:tcPr>
            <w:tcW w:w="1256" w:type="dxa"/>
            <w:shd w:val="clear" w:color="auto" w:fill="FFFFFF" w:themeFill="background1"/>
          </w:tcPr>
          <w:p w14:paraId="2D9FAD05" w14:textId="38D5A7D0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</w:t>
            </w:r>
            <w:r w:rsidR="002D1618" w:rsidRPr="009C1A68">
              <w:rPr>
                <w:sz w:val="20"/>
                <w:szCs w:val="20"/>
              </w:rPr>
              <w:t>68</w:t>
            </w:r>
          </w:p>
        </w:tc>
        <w:tc>
          <w:tcPr>
            <w:tcW w:w="2041" w:type="dxa"/>
            <w:shd w:val="clear" w:color="auto" w:fill="FFFFFF" w:themeFill="background1"/>
          </w:tcPr>
          <w:p w14:paraId="61BD6B76" w14:textId="481CA2F6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3</w:t>
            </w:r>
            <w:r w:rsidR="002D1618" w:rsidRPr="009C1A68">
              <w:rPr>
                <w:sz w:val="20"/>
                <w:szCs w:val="20"/>
              </w:rPr>
              <w:t>3</w:t>
            </w:r>
            <w:r w:rsidRPr="009C1A68">
              <w:rPr>
                <w:sz w:val="20"/>
                <w:szCs w:val="20"/>
              </w:rPr>
              <w:t xml:space="preserve"> – 1.</w:t>
            </w:r>
            <w:r w:rsidR="002D1618" w:rsidRPr="009C1A68">
              <w:rPr>
                <w:sz w:val="20"/>
                <w:szCs w:val="20"/>
              </w:rPr>
              <w:t>39</w:t>
            </w:r>
          </w:p>
        </w:tc>
        <w:tc>
          <w:tcPr>
            <w:tcW w:w="1572" w:type="dxa"/>
            <w:shd w:val="clear" w:color="auto" w:fill="FFFFFF" w:themeFill="background1"/>
          </w:tcPr>
          <w:p w14:paraId="3AD0751E" w14:textId="1D782514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</w:t>
            </w:r>
            <w:r w:rsidR="002D1618" w:rsidRPr="009C1A68">
              <w:rPr>
                <w:sz w:val="20"/>
                <w:szCs w:val="20"/>
              </w:rPr>
              <w:t>28</w:t>
            </w:r>
            <w:r w:rsidR="002A3E14">
              <w:rPr>
                <w:sz w:val="20"/>
                <w:szCs w:val="20"/>
              </w:rPr>
              <w:t>9</w:t>
            </w:r>
          </w:p>
        </w:tc>
      </w:tr>
      <w:tr w:rsidR="00CA2B19" w:rsidRPr="009C1A68" w14:paraId="6AFB9491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644DA56A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Level of Care (Critical Care)</w:t>
            </w:r>
          </w:p>
        </w:tc>
        <w:tc>
          <w:tcPr>
            <w:tcW w:w="1256" w:type="dxa"/>
            <w:shd w:val="clear" w:color="auto" w:fill="FFFFFF" w:themeFill="background1"/>
          </w:tcPr>
          <w:p w14:paraId="11CFBE6F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4.11</w:t>
            </w:r>
          </w:p>
        </w:tc>
        <w:tc>
          <w:tcPr>
            <w:tcW w:w="2041" w:type="dxa"/>
            <w:shd w:val="clear" w:color="auto" w:fill="FFFFFF" w:themeFill="background1"/>
          </w:tcPr>
          <w:p w14:paraId="69C96384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6.80 – 29.30</w:t>
            </w:r>
          </w:p>
        </w:tc>
        <w:tc>
          <w:tcPr>
            <w:tcW w:w="1572" w:type="dxa"/>
            <w:shd w:val="clear" w:color="auto" w:fill="FFFFFF" w:themeFill="background1"/>
          </w:tcPr>
          <w:p w14:paraId="6DFBABD2" w14:textId="2533374D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&lt;0.001</w:t>
            </w:r>
          </w:p>
        </w:tc>
      </w:tr>
      <w:tr w:rsidR="002D1618" w:rsidRPr="009C1A68" w14:paraId="58A6BEA6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05473488" w14:textId="45AC621A" w:rsidR="002D1618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Intubation</w:t>
            </w:r>
          </w:p>
        </w:tc>
        <w:tc>
          <w:tcPr>
            <w:tcW w:w="1256" w:type="dxa"/>
            <w:shd w:val="clear" w:color="auto" w:fill="FFFFFF" w:themeFill="background1"/>
          </w:tcPr>
          <w:p w14:paraId="17B6E999" w14:textId="4A286873" w:rsidR="002D1618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2.60</w:t>
            </w:r>
          </w:p>
        </w:tc>
        <w:tc>
          <w:tcPr>
            <w:tcW w:w="2041" w:type="dxa"/>
            <w:shd w:val="clear" w:color="auto" w:fill="FFFFFF" w:themeFill="background1"/>
          </w:tcPr>
          <w:p w14:paraId="5F2C6228" w14:textId="3564F8D7" w:rsidR="002D1618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27 – 5.32</w:t>
            </w:r>
          </w:p>
        </w:tc>
        <w:tc>
          <w:tcPr>
            <w:tcW w:w="1572" w:type="dxa"/>
            <w:shd w:val="clear" w:color="auto" w:fill="FFFFFF" w:themeFill="background1"/>
          </w:tcPr>
          <w:p w14:paraId="44BE6EA0" w14:textId="3E81233C" w:rsidR="002D1618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0</w:t>
            </w:r>
            <w:r w:rsidR="002A3E14">
              <w:rPr>
                <w:sz w:val="20"/>
                <w:szCs w:val="20"/>
              </w:rPr>
              <w:t>9</w:t>
            </w:r>
          </w:p>
        </w:tc>
      </w:tr>
      <w:tr w:rsidR="002D1618" w:rsidRPr="009C1A68" w14:paraId="5B263415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18D3F1F9" w14:textId="2F639CDF" w:rsidR="002D1618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Parenteral nutrition</w:t>
            </w:r>
          </w:p>
        </w:tc>
        <w:tc>
          <w:tcPr>
            <w:tcW w:w="1256" w:type="dxa"/>
            <w:shd w:val="clear" w:color="auto" w:fill="FFFFFF" w:themeFill="background1"/>
          </w:tcPr>
          <w:p w14:paraId="15F6A70A" w14:textId="7CC3C3ED" w:rsidR="002D1618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2.47</w:t>
            </w:r>
          </w:p>
        </w:tc>
        <w:tc>
          <w:tcPr>
            <w:tcW w:w="2041" w:type="dxa"/>
            <w:shd w:val="clear" w:color="auto" w:fill="FFFFFF" w:themeFill="background1"/>
          </w:tcPr>
          <w:p w14:paraId="3272EC59" w14:textId="5E80233F" w:rsidR="002D1618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14 – 5.35</w:t>
            </w:r>
          </w:p>
        </w:tc>
        <w:tc>
          <w:tcPr>
            <w:tcW w:w="1572" w:type="dxa"/>
            <w:shd w:val="clear" w:color="auto" w:fill="FFFFFF" w:themeFill="background1"/>
          </w:tcPr>
          <w:p w14:paraId="7DE1D145" w14:textId="7B31821F" w:rsidR="002D1618" w:rsidRPr="009C1A68" w:rsidRDefault="002D1618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22</w:t>
            </w:r>
          </w:p>
        </w:tc>
      </w:tr>
      <w:tr w:rsidR="00CA2B19" w:rsidRPr="009C1A68" w14:paraId="1CE3DB82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507F737D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9C1A68">
              <w:rPr>
                <w:sz w:val="20"/>
                <w:szCs w:val="20"/>
              </w:rPr>
              <w:t>Aetiology :</w:t>
            </w:r>
            <w:proofErr w:type="gramEnd"/>
            <w:r w:rsidRPr="009C1A68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256" w:type="dxa"/>
            <w:shd w:val="clear" w:color="auto" w:fill="FFFFFF" w:themeFill="background1"/>
          </w:tcPr>
          <w:p w14:paraId="447E6325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48</w:t>
            </w:r>
          </w:p>
        </w:tc>
        <w:tc>
          <w:tcPr>
            <w:tcW w:w="2041" w:type="dxa"/>
            <w:shd w:val="clear" w:color="auto" w:fill="FFFFFF" w:themeFill="background1"/>
          </w:tcPr>
          <w:p w14:paraId="3FAE4906" w14:textId="6C7E306A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1.1</w:t>
            </w:r>
            <w:r w:rsidR="00A04331" w:rsidRPr="009C1A68">
              <w:rPr>
                <w:sz w:val="20"/>
                <w:szCs w:val="20"/>
              </w:rPr>
              <w:t>6</w:t>
            </w:r>
            <w:r w:rsidRPr="009C1A68">
              <w:rPr>
                <w:sz w:val="20"/>
                <w:szCs w:val="20"/>
              </w:rPr>
              <w:t xml:space="preserve"> – 1.9</w:t>
            </w:r>
            <w:r w:rsidR="00A04331" w:rsidRPr="009C1A68">
              <w:rPr>
                <w:sz w:val="20"/>
                <w:szCs w:val="20"/>
              </w:rPr>
              <w:t>9</w:t>
            </w:r>
          </w:p>
        </w:tc>
        <w:tc>
          <w:tcPr>
            <w:tcW w:w="1572" w:type="dxa"/>
            <w:shd w:val="clear" w:color="auto" w:fill="FFFFFF" w:themeFill="background1"/>
          </w:tcPr>
          <w:p w14:paraId="1C344911" w14:textId="3559CA7C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00</w:t>
            </w:r>
            <w:r w:rsidR="002D1618" w:rsidRPr="009C1A68">
              <w:rPr>
                <w:sz w:val="20"/>
                <w:szCs w:val="20"/>
              </w:rPr>
              <w:t>2</w:t>
            </w:r>
          </w:p>
        </w:tc>
      </w:tr>
      <w:tr w:rsidR="00CA2B19" w:rsidRPr="009C1A68" w14:paraId="0F8831DC" w14:textId="77777777" w:rsidTr="009C1A68">
        <w:trPr>
          <w:trHeight w:val="502"/>
        </w:trPr>
        <w:tc>
          <w:tcPr>
            <w:tcW w:w="5060" w:type="dxa"/>
            <w:shd w:val="clear" w:color="auto" w:fill="FFFFFF" w:themeFill="background1"/>
          </w:tcPr>
          <w:p w14:paraId="6C68C4E5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 xml:space="preserve">Level of </w:t>
            </w:r>
            <w:proofErr w:type="gramStart"/>
            <w:r w:rsidRPr="009C1A68">
              <w:rPr>
                <w:sz w:val="20"/>
                <w:szCs w:val="20"/>
              </w:rPr>
              <w:t>Care :</w:t>
            </w:r>
            <w:proofErr w:type="gramEnd"/>
            <w:r w:rsidRPr="009C1A68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256" w:type="dxa"/>
            <w:shd w:val="clear" w:color="auto" w:fill="FFFFFF" w:themeFill="background1"/>
          </w:tcPr>
          <w:p w14:paraId="0A5667A7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61</w:t>
            </w:r>
          </w:p>
        </w:tc>
        <w:tc>
          <w:tcPr>
            <w:tcW w:w="2041" w:type="dxa"/>
            <w:shd w:val="clear" w:color="auto" w:fill="FFFFFF" w:themeFill="background1"/>
          </w:tcPr>
          <w:p w14:paraId="2FD318DB" w14:textId="77777777" w:rsidR="00CA2B19" w:rsidRPr="009C1A68" w:rsidRDefault="00CA2B19" w:rsidP="00CA2B19">
            <w:pPr>
              <w:spacing w:line="480" w:lineRule="auto"/>
              <w:rPr>
                <w:sz w:val="20"/>
                <w:szCs w:val="20"/>
              </w:rPr>
            </w:pPr>
            <w:r w:rsidRPr="009C1A68">
              <w:rPr>
                <w:sz w:val="20"/>
                <w:szCs w:val="20"/>
              </w:rPr>
              <w:t>0.46 – 0.80</w:t>
            </w:r>
          </w:p>
        </w:tc>
        <w:tc>
          <w:tcPr>
            <w:tcW w:w="1572" w:type="dxa"/>
            <w:shd w:val="clear" w:color="auto" w:fill="FFFFFF" w:themeFill="background1"/>
          </w:tcPr>
          <w:p w14:paraId="506D6352" w14:textId="612B9507" w:rsidR="00CA2B19" w:rsidRPr="009C1A68" w:rsidRDefault="002A3E14" w:rsidP="00CA2B19">
            <w:pPr>
              <w:spacing w:line="480" w:lineRule="auto"/>
              <w:rPr>
                <w:sz w:val="20"/>
                <w:szCs w:val="20"/>
              </w:rPr>
            </w:pPr>
            <w:r w:rsidRPr="002A3E14">
              <w:rPr>
                <w:sz w:val="20"/>
                <w:szCs w:val="20"/>
              </w:rPr>
              <w:t>&lt;0.001</w:t>
            </w:r>
          </w:p>
        </w:tc>
      </w:tr>
      <w:bookmarkEnd w:id="0"/>
    </w:tbl>
    <w:p w14:paraId="5C90213E" w14:textId="6FF0BF02" w:rsidR="001F3C0C" w:rsidRDefault="001F3C0C" w:rsidP="00D74B7D"/>
    <w:p w14:paraId="01DC9F86" w14:textId="042FEF73" w:rsidR="001975FB" w:rsidRDefault="001975FB" w:rsidP="00D74B7D">
      <w:r w:rsidRPr="004C7134">
        <w:rPr>
          <w:b/>
          <w:bCs/>
        </w:rPr>
        <w:lastRenderedPageBreak/>
        <w:t xml:space="preserve">Table </w:t>
      </w:r>
      <w:r w:rsidR="00315E95">
        <w:rPr>
          <w:b/>
          <w:bCs/>
        </w:rPr>
        <w:t>S</w:t>
      </w:r>
      <w:r w:rsidRPr="004C7134">
        <w:rPr>
          <w:b/>
          <w:bCs/>
        </w:rPr>
        <w:t>2.</w:t>
      </w:r>
      <w:r>
        <w:t xml:space="preserve"> Predictors of new-onset diabetes during follow-up, </w:t>
      </w:r>
      <w:r w:rsidRPr="0049400F">
        <w:rPr>
          <w:rFonts w:cstheme="minorHAnsi"/>
        </w:rPr>
        <w:t>multivariate cox analys</w:t>
      </w:r>
      <w:r>
        <w:rPr>
          <w:rFonts w:cstheme="minorHAnsi"/>
        </w:rPr>
        <w:t>i</w:t>
      </w:r>
      <w:r w:rsidRPr="0049400F">
        <w:rPr>
          <w:rFonts w:cstheme="minorHAnsi"/>
        </w:rPr>
        <w:t>s. CI confidence interval, P-value from likelihood ratio test.</w:t>
      </w:r>
    </w:p>
    <w:tbl>
      <w:tblPr>
        <w:tblStyle w:val="TableGrid"/>
        <w:tblW w:w="10045" w:type="dxa"/>
        <w:tblInd w:w="-742" w:type="dxa"/>
        <w:tblLook w:val="04A0" w:firstRow="1" w:lastRow="0" w:firstColumn="1" w:lastColumn="0" w:noHBand="0" w:noVBand="1"/>
      </w:tblPr>
      <w:tblGrid>
        <w:gridCol w:w="3577"/>
        <w:gridCol w:w="2698"/>
        <w:gridCol w:w="945"/>
        <w:gridCol w:w="1699"/>
        <w:gridCol w:w="1126"/>
      </w:tblGrid>
      <w:tr w:rsidR="001E77EE" w:rsidRPr="00683431" w14:paraId="7809D2F7" w14:textId="77777777" w:rsidTr="00303540">
        <w:trPr>
          <w:trHeight w:val="399"/>
        </w:trPr>
        <w:tc>
          <w:tcPr>
            <w:tcW w:w="6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2FBCB0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70" w:type="dxa"/>
            <w:gridSpan w:val="3"/>
            <w:shd w:val="clear" w:color="auto" w:fill="FFFFFF" w:themeFill="background1"/>
          </w:tcPr>
          <w:p w14:paraId="77D31642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i/>
                <w:iCs/>
                <w:sz w:val="16"/>
                <w:szCs w:val="16"/>
              </w:rPr>
              <w:t>Multivariate analysis</w:t>
            </w:r>
          </w:p>
        </w:tc>
      </w:tr>
      <w:tr w:rsidR="001E77EE" w:rsidRPr="00683431" w14:paraId="1D7B9DA1" w14:textId="77777777" w:rsidTr="00303540">
        <w:trPr>
          <w:trHeight w:val="255"/>
        </w:trPr>
        <w:tc>
          <w:tcPr>
            <w:tcW w:w="35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EF4AA3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Risk Factor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0F2144" w14:textId="42B0F53E" w:rsidR="001E77EE" w:rsidRPr="00E252D8" w:rsidRDefault="005E5FC3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vents (n)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03A1F6C2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HR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778410B1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95% CI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14:paraId="20815A8D" w14:textId="33926C8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1E77EE" w:rsidRPr="00683431" w14:paraId="21600522" w14:textId="77777777" w:rsidTr="00303540">
        <w:trPr>
          <w:trHeight w:val="255"/>
        </w:trPr>
        <w:tc>
          <w:tcPr>
            <w:tcW w:w="35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F5B6BE" w14:textId="67EB2025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b/>
                <w:bCs/>
                <w:sz w:val="16"/>
                <w:szCs w:val="16"/>
              </w:rPr>
              <w:t>DM</w:t>
            </w:r>
            <w:r w:rsidRPr="00E252D8">
              <w:rPr>
                <w:rFonts w:cstheme="minorHAnsi"/>
                <w:i/>
                <w:iCs/>
                <w:sz w:val="16"/>
                <w:szCs w:val="16"/>
              </w:rPr>
              <w:t xml:space="preserve"> (n=1748, events=232)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707895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F2F2F2" w:themeFill="background1" w:themeFillShade="F2"/>
          </w:tcPr>
          <w:p w14:paraId="74CEB2A2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F2F2F2" w:themeFill="background1" w:themeFillShade="F2"/>
          </w:tcPr>
          <w:p w14:paraId="38A7EE22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14:paraId="1D675CCE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E77EE" w:rsidRPr="00683431" w14:paraId="46567127" w14:textId="77777777" w:rsidTr="00303540">
        <w:trPr>
          <w:trHeight w:val="307"/>
        </w:trPr>
        <w:tc>
          <w:tcPr>
            <w:tcW w:w="3577" w:type="dxa"/>
          </w:tcPr>
          <w:p w14:paraId="45939325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Sex* (Male)</w:t>
            </w:r>
          </w:p>
        </w:tc>
        <w:tc>
          <w:tcPr>
            <w:tcW w:w="2698" w:type="dxa"/>
            <w:shd w:val="clear" w:color="auto" w:fill="FFFFFF" w:themeFill="background1"/>
          </w:tcPr>
          <w:p w14:paraId="5F1D3BD5" w14:textId="77777777" w:rsidR="001E77EE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 141/863</w:t>
            </w:r>
          </w:p>
          <w:p w14:paraId="4980BAE6" w14:textId="0EEAAE8B" w:rsidR="00EA0E54" w:rsidRPr="00E252D8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 81/885</w:t>
            </w:r>
          </w:p>
        </w:tc>
        <w:tc>
          <w:tcPr>
            <w:tcW w:w="945" w:type="dxa"/>
            <w:shd w:val="clear" w:color="auto" w:fill="FFFFFF" w:themeFill="background1"/>
          </w:tcPr>
          <w:p w14:paraId="5FE8DFDF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699" w:type="dxa"/>
            <w:shd w:val="clear" w:color="auto" w:fill="FFFFFF" w:themeFill="background1"/>
          </w:tcPr>
          <w:p w14:paraId="03E1515F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0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E252D8">
              <w:rPr>
                <w:rFonts w:cstheme="minorHAnsi"/>
                <w:sz w:val="16"/>
                <w:szCs w:val="16"/>
              </w:rPr>
              <w:t xml:space="preserve"> – 1.8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6" w:type="dxa"/>
            <w:shd w:val="clear" w:color="auto" w:fill="FFFFFF" w:themeFill="background1"/>
          </w:tcPr>
          <w:p w14:paraId="75FB5771" w14:textId="6AC2ABDF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</w:t>
            </w:r>
            <w:r w:rsidR="002A3E14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1E77EE" w:rsidRPr="00683431" w14:paraId="77026196" w14:textId="77777777" w:rsidTr="00303540">
        <w:trPr>
          <w:trHeight w:val="357"/>
        </w:trPr>
        <w:tc>
          <w:tcPr>
            <w:tcW w:w="3577" w:type="dxa"/>
          </w:tcPr>
          <w:p w14:paraId="51BE5543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Aetiology* (non-gallstone)</w:t>
            </w:r>
          </w:p>
        </w:tc>
        <w:tc>
          <w:tcPr>
            <w:tcW w:w="2698" w:type="dxa"/>
            <w:shd w:val="clear" w:color="auto" w:fill="FFFFFF" w:themeFill="background1"/>
          </w:tcPr>
          <w:p w14:paraId="2AB2B8AD" w14:textId="77777777" w:rsidR="001E77EE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S 79/820</w:t>
            </w:r>
          </w:p>
          <w:p w14:paraId="0DD9CA81" w14:textId="40EAD97F" w:rsidR="00EA0E54" w:rsidRPr="00E252D8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GS 153/928</w:t>
            </w:r>
          </w:p>
        </w:tc>
        <w:tc>
          <w:tcPr>
            <w:tcW w:w="945" w:type="dxa"/>
            <w:shd w:val="clear" w:color="auto" w:fill="FFFFFF" w:themeFill="background1"/>
          </w:tcPr>
          <w:p w14:paraId="70CF8673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1699" w:type="dxa"/>
            <w:shd w:val="clear" w:color="auto" w:fill="FFFFFF" w:themeFill="background1"/>
          </w:tcPr>
          <w:p w14:paraId="6465D6F2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24</w:t>
            </w:r>
            <w:r w:rsidRPr="00E252D8">
              <w:rPr>
                <w:rFonts w:cstheme="minorHAnsi"/>
                <w:sz w:val="16"/>
                <w:szCs w:val="16"/>
              </w:rPr>
              <w:t xml:space="preserve"> – 2.</w:t>
            </w: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26" w:type="dxa"/>
            <w:shd w:val="clear" w:color="auto" w:fill="FFFFFF" w:themeFill="background1"/>
          </w:tcPr>
          <w:p w14:paraId="31F3F4C8" w14:textId="0EE61511" w:rsidR="001E77EE" w:rsidRPr="00E252D8" w:rsidRDefault="002A3E14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E77EE" w:rsidRPr="00683431" w14:paraId="34EC2CCA" w14:textId="77777777" w:rsidTr="00303540">
        <w:trPr>
          <w:trHeight w:val="357"/>
        </w:trPr>
        <w:tc>
          <w:tcPr>
            <w:tcW w:w="3577" w:type="dxa"/>
          </w:tcPr>
          <w:p w14:paraId="3166BBE4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ronic pancreatitis *</w:t>
            </w:r>
          </w:p>
        </w:tc>
        <w:tc>
          <w:tcPr>
            <w:tcW w:w="2698" w:type="dxa"/>
            <w:shd w:val="clear" w:color="auto" w:fill="FFFFFF" w:themeFill="background1"/>
          </w:tcPr>
          <w:p w14:paraId="21C3218C" w14:textId="77777777" w:rsidR="001E77EE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P 25/103</w:t>
            </w:r>
          </w:p>
          <w:p w14:paraId="4D42F22B" w14:textId="4DA28C0D" w:rsidR="00EA0E54" w:rsidRPr="00E252D8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-CP 207/1645</w:t>
            </w:r>
          </w:p>
        </w:tc>
        <w:tc>
          <w:tcPr>
            <w:tcW w:w="945" w:type="dxa"/>
            <w:shd w:val="clear" w:color="auto" w:fill="FFFFFF" w:themeFill="background1"/>
          </w:tcPr>
          <w:p w14:paraId="725636EC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3</w:t>
            </w:r>
          </w:p>
        </w:tc>
        <w:tc>
          <w:tcPr>
            <w:tcW w:w="1699" w:type="dxa"/>
            <w:shd w:val="clear" w:color="auto" w:fill="FFFFFF" w:themeFill="background1"/>
          </w:tcPr>
          <w:p w14:paraId="7085E42F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7 – 2.50</w:t>
            </w:r>
          </w:p>
        </w:tc>
        <w:tc>
          <w:tcPr>
            <w:tcW w:w="1126" w:type="dxa"/>
            <w:shd w:val="clear" w:color="auto" w:fill="FFFFFF" w:themeFill="background1"/>
          </w:tcPr>
          <w:p w14:paraId="5B8FC101" w14:textId="125B0EBA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</w:t>
            </w:r>
            <w:r w:rsidR="002A3E14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1E77EE" w:rsidRPr="00683431" w14:paraId="15919A08" w14:textId="77777777" w:rsidTr="00303540">
        <w:trPr>
          <w:trHeight w:val="104"/>
        </w:trPr>
        <w:tc>
          <w:tcPr>
            <w:tcW w:w="3577" w:type="dxa"/>
          </w:tcPr>
          <w:p w14:paraId="637F0AA9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Level of Care* (Critical care)</w:t>
            </w:r>
          </w:p>
        </w:tc>
        <w:tc>
          <w:tcPr>
            <w:tcW w:w="2698" w:type="dxa"/>
            <w:shd w:val="clear" w:color="auto" w:fill="FFFFFF" w:themeFill="background1"/>
          </w:tcPr>
          <w:p w14:paraId="40B630F6" w14:textId="77777777" w:rsidR="001E77EE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C 63/253</w:t>
            </w:r>
          </w:p>
          <w:p w14:paraId="1BC8E7F6" w14:textId="00DEC566" w:rsidR="00EA0E54" w:rsidRPr="00E252D8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ard 169/1495</w:t>
            </w:r>
          </w:p>
        </w:tc>
        <w:tc>
          <w:tcPr>
            <w:tcW w:w="945" w:type="dxa"/>
            <w:shd w:val="clear" w:color="auto" w:fill="FFFFFF" w:themeFill="background1"/>
          </w:tcPr>
          <w:p w14:paraId="4B7C4273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2.</w:t>
            </w:r>
            <w:r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699" w:type="dxa"/>
            <w:shd w:val="clear" w:color="auto" w:fill="FFFFFF" w:themeFill="background1"/>
          </w:tcPr>
          <w:p w14:paraId="790E1EAC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3</w:t>
            </w:r>
            <w:r w:rsidRPr="00E252D8">
              <w:rPr>
                <w:rFonts w:cstheme="minorHAnsi"/>
                <w:sz w:val="16"/>
                <w:szCs w:val="16"/>
              </w:rPr>
              <w:t xml:space="preserve"> – 3.</w:t>
            </w:r>
            <w:r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126" w:type="dxa"/>
            <w:shd w:val="clear" w:color="auto" w:fill="FFFFFF" w:themeFill="background1"/>
          </w:tcPr>
          <w:p w14:paraId="2DBBB814" w14:textId="49486CEB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E77EE" w:rsidRPr="00683431" w14:paraId="343AA3C4" w14:textId="77777777" w:rsidTr="00303540">
        <w:trPr>
          <w:trHeight w:val="104"/>
        </w:trPr>
        <w:tc>
          <w:tcPr>
            <w:tcW w:w="3577" w:type="dxa"/>
          </w:tcPr>
          <w:p w14:paraId="42C4B44D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Parenteral nutrition*</w:t>
            </w:r>
          </w:p>
        </w:tc>
        <w:tc>
          <w:tcPr>
            <w:tcW w:w="2698" w:type="dxa"/>
            <w:shd w:val="clear" w:color="auto" w:fill="FFFFFF" w:themeFill="background1"/>
          </w:tcPr>
          <w:p w14:paraId="0DD28B1A" w14:textId="400B4B5C" w:rsidR="001E77EE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N 13/33</w:t>
            </w:r>
          </w:p>
          <w:p w14:paraId="0F45C498" w14:textId="76EDA034" w:rsidR="00EA0E54" w:rsidRPr="00E252D8" w:rsidRDefault="00EA0E5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PN 219/1715</w:t>
            </w:r>
          </w:p>
        </w:tc>
        <w:tc>
          <w:tcPr>
            <w:tcW w:w="945" w:type="dxa"/>
            <w:shd w:val="clear" w:color="auto" w:fill="FFFFFF" w:themeFill="background1"/>
          </w:tcPr>
          <w:p w14:paraId="70AD09A5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3</w:t>
            </w:r>
          </w:p>
        </w:tc>
        <w:tc>
          <w:tcPr>
            <w:tcW w:w="1699" w:type="dxa"/>
            <w:shd w:val="clear" w:color="auto" w:fill="FFFFFF" w:themeFill="background1"/>
          </w:tcPr>
          <w:p w14:paraId="3957EBE3" w14:textId="77777777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1 – 4.12</w:t>
            </w:r>
          </w:p>
        </w:tc>
        <w:tc>
          <w:tcPr>
            <w:tcW w:w="1126" w:type="dxa"/>
            <w:shd w:val="clear" w:color="auto" w:fill="FFFFFF" w:themeFill="background1"/>
          </w:tcPr>
          <w:p w14:paraId="7D01417F" w14:textId="4A50A3F3" w:rsidR="001E77EE" w:rsidRPr="00E252D8" w:rsidRDefault="001E77EE" w:rsidP="00817C6A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0</w:t>
            </w:r>
          </w:p>
        </w:tc>
      </w:tr>
      <w:tr w:rsidR="001E77EE" w:rsidRPr="00683431" w14:paraId="3C63620C" w14:textId="77777777" w:rsidTr="00C43311">
        <w:trPr>
          <w:trHeight w:val="104"/>
        </w:trPr>
        <w:tc>
          <w:tcPr>
            <w:tcW w:w="3577" w:type="dxa"/>
            <w:shd w:val="clear" w:color="auto" w:fill="F2F2F2" w:themeFill="background1" w:themeFillShade="F2"/>
          </w:tcPr>
          <w:p w14:paraId="07D7D0E6" w14:textId="23E361C5" w:rsidR="001E77EE" w:rsidRDefault="001E77EE" w:rsidP="001E77EE">
            <w:pPr>
              <w:spacing w:line="480" w:lineRule="auto"/>
              <w:rPr>
                <w:sz w:val="16"/>
                <w:szCs w:val="16"/>
              </w:rPr>
            </w:pPr>
            <w:r w:rsidRPr="00E252D8">
              <w:rPr>
                <w:rFonts w:cstheme="minorHAnsi"/>
                <w:b/>
                <w:bCs/>
                <w:sz w:val="16"/>
                <w:szCs w:val="16"/>
              </w:rPr>
              <w:t>Medication-controlled DM</w:t>
            </w:r>
            <w:r w:rsidRPr="00E252D8">
              <w:rPr>
                <w:rFonts w:cstheme="minorHAnsi"/>
                <w:i/>
                <w:iCs/>
                <w:sz w:val="16"/>
                <w:szCs w:val="16"/>
              </w:rPr>
              <w:t xml:space="preserve"> (n=1748, events=196)</w:t>
            </w:r>
          </w:p>
        </w:tc>
        <w:tc>
          <w:tcPr>
            <w:tcW w:w="2698" w:type="dxa"/>
            <w:shd w:val="clear" w:color="auto" w:fill="F2F2F2" w:themeFill="background1" w:themeFillShade="F2"/>
          </w:tcPr>
          <w:p w14:paraId="7D75CD16" w14:textId="77777777" w:rsidR="001E77EE" w:rsidRPr="00E252D8" w:rsidRDefault="001E77EE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F2F2F2" w:themeFill="background1" w:themeFillShade="F2"/>
          </w:tcPr>
          <w:p w14:paraId="2B49B46A" w14:textId="77777777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F2F2F2" w:themeFill="background1" w:themeFillShade="F2"/>
          </w:tcPr>
          <w:p w14:paraId="459AFDE1" w14:textId="77777777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14:paraId="660A837E" w14:textId="77777777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E77EE" w:rsidRPr="00683431" w14:paraId="46C653A3" w14:textId="77777777" w:rsidTr="00303540">
        <w:trPr>
          <w:trHeight w:val="250"/>
        </w:trPr>
        <w:tc>
          <w:tcPr>
            <w:tcW w:w="3577" w:type="dxa"/>
          </w:tcPr>
          <w:p w14:paraId="52DB232C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Sex* (Male)</w:t>
            </w:r>
          </w:p>
        </w:tc>
        <w:tc>
          <w:tcPr>
            <w:tcW w:w="2698" w:type="dxa"/>
            <w:shd w:val="clear" w:color="auto" w:fill="FFFFFF" w:themeFill="background1"/>
          </w:tcPr>
          <w:p w14:paraId="6C84CBA9" w14:textId="77777777" w:rsidR="001E77EE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 122/863</w:t>
            </w:r>
          </w:p>
          <w:p w14:paraId="3BE1400D" w14:textId="420ADD1E" w:rsidR="00B47B16" w:rsidRPr="00E252D8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 74/885</w:t>
            </w:r>
          </w:p>
        </w:tc>
        <w:tc>
          <w:tcPr>
            <w:tcW w:w="945" w:type="dxa"/>
            <w:shd w:val="clear" w:color="auto" w:fill="FFFFFF" w:themeFill="background1"/>
          </w:tcPr>
          <w:p w14:paraId="6D385459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699" w:type="dxa"/>
            <w:shd w:val="clear" w:color="auto" w:fill="FFFFFF" w:themeFill="background1"/>
          </w:tcPr>
          <w:p w14:paraId="2508B96B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1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E252D8">
              <w:rPr>
                <w:rFonts w:cstheme="minorHAnsi"/>
                <w:sz w:val="16"/>
                <w:szCs w:val="16"/>
              </w:rPr>
              <w:t xml:space="preserve"> – 2.0</w:t>
            </w: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26" w:type="dxa"/>
            <w:shd w:val="clear" w:color="auto" w:fill="FFFFFF" w:themeFill="background1"/>
          </w:tcPr>
          <w:p w14:paraId="5ABE04AD" w14:textId="7571F4C9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0.00</w:t>
            </w:r>
            <w:r w:rsidR="002A3E14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1E77EE" w:rsidRPr="00683431" w14:paraId="4FDD821B" w14:textId="77777777" w:rsidTr="00303540">
        <w:trPr>
          <w:trHeight w:val="250"/>
        </w:trPr>
        <w:tc>
          <w:tcPr>
            <w:tcW w:w="3577" w:type="dxa"/>
          </w:tcPr>
          <w:p w14:paraId="7E0FEE5E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Aetiology* (non-gallstone)</w:t>
            </w:r>
          </w:p>
        </w:tc>
        <w:tc>
          <w:tcPr>
            <w:tcW w:w="2698" w:type="dxa"/>
            <w:shd w:val="clear" w:color="auto" w:fill="FFFFFF" w:themeFill="background1"/>
          </w:tcPr>
          <w:p w14:paraId="7876F340" w14:textId="77777777" w:rsidR="001E77EE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S 68/820</w:t>
            </w:r>
          </w:p>
          <w:p w14:paraId="44387F50" w14:textId="13560672" w:rsidR="00B47B16" w:rsidRPr="00E252D8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GS 128/928</w:t>
            </w:r>
          </w:p>
        </w:tc>
        <w:tc>
          <w:tcPr>
            <w:tcW w:w="945" w:type="dxa"/>
            <w:shd w:val="clear" w:color="auto" w:fill="FFFFFF" w:themeFill="background1"/>
          </w:tcPr>
          <w:p w14:paraId="3D31082C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6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699" w:type="dxa"/>
            <w:shd w:val="clear" w:color="auto" w:fill="FFFFFF" w:themeFill="background1"/>
          </w:tcPr>
          <w:p w14:paraId="1D135A20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19</w:t>
            </w:r>
            <w:r w:rsidRPr="00E252D8">
              <w:rPr>
                <w:rFonts w:cstheme="minorHAnsi"/>
                <w:sz w:val="16"/>
                <w:szCs w:val="16"/>
              </w:rPr>
              <w:t xml:space="preserve"> – 2.</w:t>
            </w: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26" w:type="dxa"/>
            <w:shd w:val="clear" w:color="auto" w:fill="FFFFFF" w:themeFill="background1"/>
          </w:tcPr>
          <w:p w14:paraId="0A7544CF" w14:textId="2FC8C6BF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1E77EE" w:rsidRPr="00683431" w14:paraId="392DB202" w14:textId="77777777" w:rsidTr="00303540">
        <w:trPr>
          <w:trHeight w:val="269"/>
        </w:trPr>
        <w:tc>
          <w:tcPr>
            <w:tcW w:w="3577" w:type="dxa"/>
          </w:tcPr>
          <w:p w14:paraId="1B6308D8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Level of Care* (Critical care)</w:t>
            </w:r>
          </w:p>
        </w:tc>
        <w:tc>
          <w:tcPr>
            <w:tcW w:w="2698" w:type="dxa"/>
            <w:shd w:val="clear" w:color="auto" w:fill="FFFFFF" w:themeFill="background1"/>
          </w:tcPr>
          <w:p w14:paraId="73C63270" w14:textId="57609E2A" w:rsidR="001E77EE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C</w:t>
            </w:r>
            <w:r w:rsidR="00711BC8">
              <w:rPr>
                <w:rFonts w:cstheme="minorHAnsi"/>
                <w:sz w:val="16"/>
                <w:szCs w:val="16"/>
              </w:rPr>
              <w:t xml:space="preserve"> 55/25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15710CC" w14:textId="30A0A745" w:rsidR="00B47B16" w:rsidRPr="00E252D8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Ward </w:t>
            </w:r>
            <w:r w:rsidR="00711BC8">
              <w:rPr>
                <w:rFonts w:cstheme="minorHAnsi"/>
                <w:sz w:val="16"/>
                <w:szCs w:val="16"/>
              </w:rPr>
              <w:t>141/1495</w:t>
            </w:r>
          </w:p>
        </w:tc>
        <w:tc>
          <w:tcPr>
            <w:tcW w:w="945" w:type="dxa"/>
            <w:shd w:val="clear" w:color="auto" w:fill="FFFFFF" w:themeFill="background1"/>
          </w:tcPr>
          <w:p w14:paraId="43C752E3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2.</w:t>
            </w:r>
            <w:r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99" w:type="dxa"/>
            <w:shd w:val="clear" w:color="auto" w:fill="FFFFFF" w:themeFill="background1"/>
          </w:tcPr>
          <w:p w14:paraId="50C3A861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0 – 3.00</w:t>
            </w:r>
          </w:p>
        </w:tc>
        <w:tc>
          <w:tcPr>
            <w:tcW w:w="1126" w:type="dxa"/>
            <w:shd w:val="clear" w:color="auto" w:fill="FFFFFF" w:themeFill="background1"/>
          </w:tcPr>
          <w:p w14:paraId="7D1F69E0" w14:textId="16111A3C" w:rsidR="001E77EE" w:rsidRPr="00E252D8" w:rsidRDefault="002A3E14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E77EE" w:rsidRPr="00683431" w14:paraId="0FBBF17A" w14:textId="77777777" w:rsidTr="00303540">
        <w:trPr>
          <w:trHeight w:val="269"/>
        </w:trPr>
        <w:tc>
          <w:tcPr>
            <w:tcW w:w="3577" w:type="dxa"/>
          </w:tcPr>
          <w:p w14:paraId="47537702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Intubation*</w:t>
            </w:r>
          </w:p>
        </w:tc>
        <w:tc>
          <w:tcPr>
            <w:tcW w:w="2698" w:type="dxa"/>
            <w:shd w:val="clear" w:color="auto" w:fill="FFFFFF" w:themeFill="background1"/>
          </w:tcPr>
          <w:p w14:paraId="356A1998" w14:textId="77777777" w:rsidR="001E77EE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ubated 21/61</w:t>
            </w:r>
          </w:p>
          <w:p w14:paraId="6809549A" w14:textId="0E31038F" w:rsidR="00B47B16" w:rsidRPr="00E252D8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intubated 175/1687</w:t>
            </w:r>
          </w:p>
        </w:tc>
        <w:tc>
          <w:tcPr>
            <w:tcW w:w="945" w:type="dxa"/>
            <w:shd w:val="clear" w:color="auto" w:fill="FFFFFF" w:themeFill="background1"/>
          </w:tcPr>
          <w:p w14:paraId="6E2CC23D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4</w:t>
            </w:r>
          </w:p>
        </w:tc>
        <w:tc>
          <w:tcPr>
            <w:tcW w:w="1699" w:type="dxa"/>
            <w:shd w:val="clear" w:color="auto" w:fill="FFFFFF" w:themeFill="background1"/>
          </w:tcPr>
          <w:p w14:paraId="46248D6E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3 – 3.69</w:t>
            </w:r>
          </w:p>
        </w:tc>
        <w:tc>
          <w:tcPr>
            <w:tcW w:w="1126" w:type="dxa"/>
            <w:shd w:val="clear" w:color="auto" w:fill="FFFFFF" w:themeFill="background1"/>
          </w:tcPr>
          <w:p w14:paraId="035284C3" w14:textId="2E1B4B8A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</w:t>
            </w:r>
            <w:r w:rsidR="002A3E14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1E77EE" w:rsidRPr="00683431" w14:paraId="70E31469" w14:textId="77777777" w:rsidTr="00303540">
        <w:trPr>
          <w:trHeight w:val="269"/>
        </w:trPr>
        <w:tc>
          <w:tcPr>
            <w:tcW w:w="3577" w:type="dxa"/>
          </w:tcPr>
          <w:p w14:paraId="39DC69F4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Parenteral nutrition*</w:t>
            </w:r>
          </w:p>
        </w:tc>
        <w:tc>
          <w:tcPr>
            <w:tcW w:w="2698" w:type="dxa"/>
            <w:shd w:val="clear" w:color="auto" w:fill="FFFFFF" w:themeFill="background1"/>
          </w:tcPr>
          <w:p w14:paraId="7907B350" w14:textId="77777777" w:rsidR="001E77EE" w:rsidRDefault="00004C4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N 13/33</w:t>
            </w:r>
          </w:p>
          <w:p w14:paraId="57D97FF8" w14:textId="26808D98" w:rsidR="00004C44" w:rsidRPr="00E252D8" w:rsidRDefault="00004C44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PN 183/1715</w:t>
            </w:r>
          </w:p>
        </w:tc>
        <w:tc>
          <w:tcPr>
            <w:tcW w:w="945" w:type="dxa"/>
            <w:shd w:val="clear" w:color="auto" w:fill="FFFFFF" w:themeFill="background1"/>
          </w:tcPr>
          <w:p w14:paraId="3A7EC9BC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1</w:t>
            </w:r>
          </w:p>
        </w:tc>
        <w:tc>
          <w:tcPr>
            <w:tcW w:w="1699" w:type="dxa"/>
            <w:shd w:val="clear" w:color="auto" w:fill="FFFFFF" w:themeFill="background1"/>
          </w:tcPr>
          <w:p w14:paraId="2D0E043E" w14:textId="77777777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 – 3.97</w:t>
            </w:r>
          </w:p>
        </w:tc>
        <w:tc>
          <w:tcPr>
            <w:tcW w:w="1126" w:type="dxa"/>
            <w:shd w:val="clear" w:color="auto" w:fill="FFFFFF" w:themeFill="background1"/>
          </w:tcPr>
          <w:p w14:paraId="0DC59B4A" w14:textId="569B8C52" w:rsidR="001E77EE" w:rsidRPr="00E252D8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</w:t>
            </w:r>
            <w:r w:rsidR="002A3E14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1E77EE" w:rsidRPr="00683431" w14:paraId="772ACFAE" w14:textId="77777777" w:rsidTr="006B49A4">
        <w:trPr>
          <w:trHeight w:val="269"/>
        </w:trPr>
        <w:tc>
          <w:tcPr>
            <w:tcW w:w="3577" w:type="dxa"/>
            <w:shd w:val="clear" w:color="auto" w:fill="F2F2F2" w:themeFill="background1" w:themeFillShade="F2"/>
          </w:tcPr>
          <w:p w14:paraId="30F15D79" w14:textId="7B729286" w:rsidR="001E77EE" w:rsidRDefault="001E77EE" w:rsidP="001E77EE">
            <w:pPr>
              <w:spacing w:line="480" w:lineRule="auto"/>
              <w:rPr>
                <w:sz w:val="16"/>
                <w:szCs w:val="16"/>
              </w:rPr>
            </w:pPr>
            <w:r w:rsidRPr="00E252D8">
              <w:rPr>
                <w:rFonts w:cstheme="minorHAnsi"/>
                <w:b/>
                <w:bCs/>
                <w:sz w:val="16"/>
                <w:szCs w:val="16"/>
              </w:rPr>
              <w:t>Insulin-controlled DM</w:t>
            </w:r>
            <w:r w:rsidRPr="00E252D8">
              <w:rPr>
                <w:rFonts w:cstheme="minorHAnsi"/>
                <w:i/>
                <w:iCs/>
                <w:sz w:val="16"/>
                <w:szCs w:val="16"/>
              </w:rPr>
              <w:t xml:space="preserve"> (n=1748, event=93)</w:t>
            </w:r>
          </w:p>
        </w:tc>
        <w:tc>
          <w:tcPr>
            <w:tcW w:w="2698" w:type="dxa"/>
            <w:shd w:val="clear" w:color="auto" w:fill="F2F2F2" w:themeFill="background1" w:themeFillShade="F2"/>
          </w:tcPr>
          <w:p w14:paraId="369BB91C" w14:textId="77777777" w:rsidR="001E77EE" w:rsidRPr="00E252D8" w:rsidRDefault="001E77EE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F2F2F2" w:themeFill="background1" w:themeFillShade="F2"/>
          </w:tcPr>
          <w:p w14:paraId="0F192BF6" w14:textId="77777777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F2F2F2" w:themeFill="background1" w:themeFillShade="F2"/>
          </w:tcPr>
          <w:p w14:paraId="53B8261A" w14:textId="77777777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14:paraId="5A9A93F4" w14:textId="77777777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E77EE" w:rsidRPr="00683431" w14:paraId="5D581C45" w14:textId="77777777" w:rsidTr="00303540">
        <w:trPr>
          <w:trHeight w:val="269"/>
        </w:trPr>
        <w:tc>
          <w:tcPr>
            <w:tcW w:w="3577" w:type="dxa"/>
          </w:tcPr>
          <w:p w14:paraId="334BD86D" w14:textId="16D6A809" w:rsidR="001E77EE" w:rsidRDefault="001E77EE" w:rsidP="001E77EE">
            <w:pPr>
              <w:spacing w:line="480" w:lineRule="auto"/>
              <w:rPr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Sex* (Male)</w:t>
            </w:r>
          </w:p>
        </w:tc>
        <w:tc>
          <w:tcPr>
            <w:tcW w:w="2698" w:type="dxa"/>
            <w:shd w:val="clear" w:color="auto" w:fill="FFFFFF" w:themeFill="background1"/>
          </w:tcPr>
          <w:p w14:paraId="7FBA8A10" w14:textId="55234B5C" w:rsidR="00453ED6" w:rsidRPr="00E252D8" w:rsidRDefault="00453ED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le = 63/863</w:t>
            </w:r>
            <w:r>
              <w:rPr>
                <w:rFonts w:cstheme="minorHAnsi"/>
                <w:sz w:val="16"/>
                <w:szCs w:val="16"/>
              </w:rPr>
              <w:br/>
              <w:t>Female = 30/885</w:t>
            </w:r>
          </w:p>
        </w:tc>
        <w:tc>
          <w:tcPr>
            <w:tcW w:w="945" w:type="dxa"/>
            <w:shd w:val="clear" w:color="auto" w:fill="FFFFFF" w:themeFill="background1"/>
          </w:tcPr>
          <w:p w14:paraId="324F780E" w14:textId="43F913D9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699" w:type="dxa"/>
            <w:shd w:val="clear" w:color="auto" w:fill="FFFFFF" w:themeFill="background1"/>
          </w:tcPr>
          <w:p w14:paraId="2DBD8ED3" w14:textId="457B369C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1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E252D8">
              <w:rPr>
                <w:rFonts w:cstheme="minorHAnsi"/>
                <w:sz w:val="16"/>
                <w:szCs w:val="16"/>
              </w:rPr>
              <w:t xml:space="preserve"> – 2.</w:t>
            </w:r>
            <w:r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1126" w:type="dxa"/>
            <w:shd w:val="clear" w:color="auto" w:fill="FFFFFF" w:themeFill="background1"/>
          </w:tcPr>
          <w:p w14:paraId="5C1CF10B" w14:textId="5B0E0F00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0.01</w:t>
            </w:r>
            <w:r w:rsidR="002A3E14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1E77EE" w:rsidRPr="00683431" w14:paraId="337B9E3D" w14:textId="77777777" w:rsidTr="00303540">
        <w:trPr>
          <w:trHeight w:val="269"/>
        </w:trPr>
        <w:tc>
          <w:tcPr>
            <w:tcW w:w="3577" w:type="dxa"/>
          </w:tcPr>
          <w:p w14:paraId="2C26F1AD" w14:textId="65DCFF34" w:rsidR="001E77EE" w:rsidRDefault="001E77EE" w:rsidP="001E77EE">
            <w:pPr>
              <w:spacing w:line="480" w:lineRule="auto"/>
              <w:rPr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Age* (Years)</w:t>
            </w:r>
          </w:p>
        </w:tc>
        <w:tc>
          <w:tcPr>
            <w:tcW w:w="2698" w:type="dxa"/>
            <w:shd w:val="clear" w:color="auto" w:fill="FFFFFF" w:themeFill="background1"/>
          </w:tcPr>
          <w:p w14:paraId="6D124AC5" w14:textId="5F694902" w:rsidR="001E77EE" w:rsidRPr="00E252D8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45" w:type="dxa"/>
            <w:shd w:val="clear" w:color="auto" w:fill="FFFFFF" w:themeFill="background1"/>
          </w:tcPr>
          <w:p w14:paraId="71CB47FF" w14:textId="6A374AF3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699" w:type="dxa"/>
            <w:shd w:val="clear" w:color="auto" w:fill="FFFFFF" w:themeFill="background1"/>
          </w:tcPr>
          <w:p w14:paraId="1E95F926" w14:textId="66433D0B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 xml:space="preserve">0.97 – </w:t>
            </w: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26" w:type="dxa"/>
            <w:shd w:val="clear" w:color="auto" w:fill="FFFFFF" w:themeFill="background1"/>
          </w:tcPr>
          <w:p w14:paraId="7A83F5DA" w14:textId="53AAAFB0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0.00</w:t>
            </w:r>
            <w:r w:rsidR="002A3E14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1E77EE" w:rsidRPr="00683431" w14:paraId="603CBCAD" w14:textId="77777777" w:rsidTr="00303540">
        <w:trPr>
          <w:trHeight w:val="269"/>
        </w:trPr>
        <w:tc>
          <w:tcPr>
            <w:tcW w:w="3577" w:type="dxa"/>
          </w:tcPr>
          <w:p w14:paraId="761A0B15" w14:textId="0A3E32FA" w:rsidR="001E77EE" w:rsidRDefault="001E77EE" w:rsidP="001E77EE">
            <w:pPr>
              <w:spacing w:line="480" w:lineRule="auto"/>
              <w:rPr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Aetiology* (non-gallstone)</w:t>
            </w:r>
          </w:p>
        </w:tc>
        <w:tc>
          <w:tcPr>
            <w:tcW w:w="2698" w:type="dxa"/>
            <w:shd w:val="clear" w:color="auto" w:fill="FFFFFF" w:themeFill="background1"/>
          </w:tcPr>
          <w:p w14:paraId="60280B0E" w14:textId="04DF6306" w:rsidR="00453ED6" w:rsidRPr="00E252D8" w:rsidRDefault="00453ED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GS 65/928</w:t>
            </w:r>
            <w:r>
              <w:rPr>
                <w:rFonts w:cstheme="minorHAnsi"/>
                <w:sz w:val="16"/>
                <w:szCs w:val="16"/>
              </w:rPr>
              <w:br/>
              <w:t>GS 28 / 820</w:t>
            </w:r>
          </w:p>
        </w:tc>
        <w:tc>
          <w:tcPr>
            <w:tcW w:w="945" w:type="dxa"/>
            <w:shd w:val="clear" w:color="auto" w:fill="FFFFFF" w:themeFill="background1"/>
          </w:tcPr>
          <w:p w14:paraId="7B3CFD9C" w14:textId="0F36483C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79</w:t>
            </w:r>
          </w:p>
        </w:tc>
        <w:tc>
          <w:tcPr>
            <w:tcW w:w="1699" w:type="dxa"/>
            <w:shd w:val="clear" w:color="auto" w:fill="FFFFFF" w:themeFill="background1"/>
          </w:tcPr>
          <w:p w14:paraId="6DDA4E98" w14:textId="307DEE1B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1.12 - 2.8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26" w:type="dxa"/>
            <w:shd w:val="clear" w:color="auto" w:fill="FFFFFF" w:themeFill="background1"/>
          </w:tcPr>
          <w:p w14:paraId="6B06000C" w14:textId="3FB25185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0.01</w:t>
            </w:r>
            <w:r w:rsidR="002A3E14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1E77EE" w:rsidRPr="00683431" w14:paraId="2BD6B4F1" w14:textId="77777777" w:rsidTr="00303540">
        <w:trPr>
          <w:trHeight w:val="269"/>
        </w:trPr>
        <w:tc>
          <w:tcPr>
            <w:tcW w:w="3577" w:type="dxa"/>
          </w:tcPr>
          <w:p w14:paraId="525644B4" w14:textId="0BBDD071" w:rsidR="001E77EE" w:rsidRDefault="001E77EE" w:rsidP="001E77EE">
            <w:pPr>
              <w:spacing w:line="480" w:lineRule="auto"/>
              <w:rPr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Level of Care* (Critical care)</w:t>
            </w:r>
          </w:p>
        </w:tc>
        <w:tc>
          <w:tcPr>
            <w:tcW w:w="2698" w:type="dxa"/>
            <w:shd w:val="clear" w:color="auto" w:fill="FFFFFF" w:themeFill="background1"/>
          </w:tcPr>
          <w:p w14:paraId="0899F6CE" w14:textId="77777777" w:rsidR="001E77EE" w:rsidRDefault="00453ED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C 36/253</w:t>
            </w:r>
          </w:p>
          <w:p w14:paraId="52969444" w14:textId="7E06590D" w:rsidR="00453ED6" w:rsidRPr="00E252D8" w:rsidRDefault="00453ED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ard 57/1495</w:t>
            </w:r>
          </w:p>
        </w:tc>
        <w:tc>
          <w:tcPr>
            <w:tcW w:w="945" w:type="dxa"/>
            <w:shd w:val="clear" w:color="auto" w:fill="FFFFFF" w:themeFill="background1"/>
          </w:tcPr>
          <w:p w14:paraId="75C2DD9A" w14:textId="0BF24257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8</w:t>
            </w:r>
          </w:p>
        </w:tc>
        <w:tc>
          <w:tcPr>
            <w:tcW w:w="1699" w:type="dxa"/>
            <w:shd w:val="clear" w:color="auto" w:fill="FFFFFF" w:themeFill="background1"/>
          </w:tcPr>
          <w:p w14:paraId="4FBC422C" w14:textId="67E7BB6D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6</w:t>
            </w:r>
            <w:r w:rsidRPr="00E252D8">
              <w:rPr>
                <w:rFonts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4.62</w:t>
            </w:r>
          </w:p>
        </w:tc>
        <w:tc>
          <w:tcPr>
            <w:tcW w:w="1126" w:type="dxa"/>
            <w:shd w:val="clear" w:color="auto" w:fill="FFFFFF" w:themeFill="background1"/>
          </w:tcPr>
          <w:p w14:paraId="04437B1D" w14:textId="6ADED82F" w:rsidR="001E77EE" w:rsidRDefault="002A3E14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E252D8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E77EE" w:rsidRPr="00683431" w14:paraId="563817AF" w14:textId="77777777" w:rsidTr="00303540">
        <w:trPr>
          <w:trHeight w:val="269"/>
        </w:trPr>
        <w:tc>
          <w:tcPr>
            <w:tcW w:w="3577" w:type="dxa"/>
          </w:tcPr>
          <w:p w14:paraId="16C046E9" w14:textId="7A8CCB04" w:rsidR="001E77EE" w:rsidRDefault="001E77EE" w:rsidP="001E77E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ubation*</w:t>
            </w:r>
          </w:p>
        </w:tc>
        <w:tc>
          <w:tcPr>
            <w:tcW w:w="2698" w:type="dxa"/>
            <w:shd w:val="clear" w:color="auto" w:fill="FFFFFF" w:themeFill="background1"/>
          </w:tcPr>
          <w:p w14:paraId="27C0A205" w14:textId="77777777" w:rsidR="001E77EE" w:rsidRDefault="00453ED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ubation 18/</w:t>
            </w:r>
            <w:r w:rsidR="00E81D69">
              <w:rPr>
                <w:rFonts w:cstheme="minorHAnsi"/>
                <w:sz w:val="16"/>
                <w:szCs w:val="16"/>
              </w:rPr>
              <w:t>51</w:t>
            </w:r>
          </w:p>
          <w:p w14:paraId="696D1FC0" w14:textId="27E6281A" w:rsidR="00E81D69" w:rsidRPr="00E252D8" w:rsidRDefault="00E81D69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intubated 75/1687</w:t>
            </w:r>
          </w:p>
        </w:tc>
        <w:tc>
          <w:tcPr>
            <w:tcW w:w="945" w:type="dxa"/>
            <w:shd w:val="clear" w:color="auto" w:fill="FFFFFF" w:themeFill="background1"/>
          </w:tcPr>
          <w:p w14:paraId="1A67F10E" w14:textId="065562C6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3</w:t>
            </w:r>
          </w:p>
        </w:tc>
        <w:tc>
          <w:tcPr>
            <w:tcW w:w="1699" w:type="dxa"/>
            <w:shd w:val="clear" w:color="auto" w:fill="FFFFFF" w:themeFill="background1"/>
          </w:tcPr>
          <w:p w14:paraId="20975392" w14:textId="14BB0566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9 – 5.39</w:t>
            </w:r>
          </w:p>
        </w:tc>
        <w:tc>
          <w:tcPr>
            <w:tcW w:w="1126" w:type="dxa"/>
            <w:shd w:val="clear" w:color="auto" w:fill="FFFFFF" w:themeFill="background1"/>
          </w:tcPr>
          <w:p w14:paraId="686DC554" w14:textId="77777777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E77EE" w:rsidRPr="00683431" w14:paraId="71EE752E" w14:textId="77777777" w:rsidTr="00303540">
        <w:trPr>
          <w:trHeight w:val="269"/>
        </w:trPr>
        <w:tc>
          <w:tcPr>
            <w:tcW w:w="3577" w:type="dxa"/>
          </w:tcPr>
          <w:p w14:paraId="197706D4" w14:textId="65CAC7C2" w:rsidR="001E77EE" w:rsidRDefault="001E77EE" w:rsidP="001E77E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eral nutrition*</w:t>
            </w:r>
          </w:p>
        </w:tc>
        <w:tc>
          <w:tcPr>
            <w:tcW w:w="2698" w:type="dxa"/>
            <w:shd w:val="clear" w:color="auto" w:fill="FFFFFF" w:themeFill="background1"/>
          </w:tcPr>
          <w:p w14:paraId="5AFE2DC4" w14:textId="77777777" w:rsidR="001E77EE" w:rsidRDefault="00E81D69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N 11/33</w:t>
            </w:r>
          </w:p>
          <w:p w14:paraId="064DBC60" w14:textId="1BEFB160" w:rsidR="00E81D69" w:rsidRPr="00E252D8" w:rsidRDefault="00E81D69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PN 82/1715</w:t>
            </w:r>
          </w:p>
        </w:tc>
        <w:tc>
          <w:tcPr>
            <w:tcW w:w="945" w:type="dxa"/>
            <w:shd w:val="clear" w:color="auto" w:fill="FFFFFF" w:themeFill="background1"/>
          </w:tcPr>
          <w:p w14:paraId="6F405BAE" w14:textId="2F5E560A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0</w:t>
            </w:r>
          </w:p>
        </w:tc>
        <w:tc>
          <w:tcPr>
            <w:tcW w:w="1699" w:type="dxa"/>
            <w:shd w:val="clear" w:color="auto" w:fill="FFFFFF" w:themeFill="background1"/>
          </w:tcPr>
          <w:p w14:paraId="130A13E1" w14:textId="51177B13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5 – 5.43</w:t>
            </w:r>
          </w:p>
        </w:tc>
        <w:tc>
          <w:tcPr>
            <w:tcW w:w="1126" w:type="dxa"/>
            <w:shd w:val="clear" w:color="auto" w:fill="FFFFFF" w:themeFill="background1"/>
          </w:tcPr>
          <w:p w14:paraId="04A96759" w14:textId="760F0A0C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0</w:t>
            </w:r>
          </w:p>
        </w:tc>
      </w:tr>
      <w:tr w:rsidR="001E77EE" w:rsidRPr="00683431" w14:paraId="6D1FE3CB" w14:textId="77777777" w:rsidTr="00303540">
        <w:trPr>
          <w:trHeight w:val="269"/>
        </w:trPr>
        <w:tc>
          <w:tcPr>
            <w:tcW w:w="3577" w:type="dxa"/>
          </w:tcPr>
          <w:p w14:paraId="7C6B0899" w14:textId="0A370B52" w:rsidR="001E77EE" w:rsidRDefault="001E77EE" w:rsidP="001E77E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*</w:t>
            </w:r>
          </w:p>
        </w:tc>
        <w:tc>
          <w:tcPr>
            <w:tcW w:w="2698" w:type="dxa"/>
            <w:shd w:val="clear" w:color="auto" w:fill="FFFFFF" w:themeFill="background1"/>
          </w:tcPr>
          <w:p w14:paraId="67626557" w14:textId="0C7A7998" w:rsidR="001E77EE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esity 3/20</w:t>
            </w:r>
          </w:p>
          <w:p w14:paraId="3135CBAC" w14:textId="614E09DB" w:rsidR="00B47B16" w:rsidRPr="00E252D8" w:rsidRDefault="00B47B16" w:rsidP="00C4331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o obesity 90/2538 </w:t>
            </w:r>
          </w:p>
        </w:tc>
        <w:tc>
          <w:tcPr>
            <w:tcW w:w="945" w:type="dxa"/>
            <w:shd w:val="clear" w:color="auto" w:fill="FFFFFF" w:themeFill="background1"/>
          </w:tcPr>
          <w:p w14:paraId="77D34326" w14:textId="7CB9FC1D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78</w:t>
            </w:r>
          </w:p>
        </w:tc>
        <w:tc>
          <w:tcPr>
            <w:tcW w:w="1699" w:type="dxa"/>
            <w:shd w:val="clear" w:color="auto" w:fill="FFFFFF" w:themeFill="background1"/>
          </w:tcPr>
          <w:p w14:paraId="7EC3F572" w14:textId="0609CEA3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7 – 12.23</w:t>
            </w:r>
          </w:p>
        </w:tc>
        <w:tc>
          <w:tcPr>
            <w:tcW w:w="1126" w:type="dxa"/>
            <w:shd w:val="clear" w:color="auto" w:fill="FFFFFF" w:themeFill="background1"/>
          </w:tcPr>
          <w:p w14:paraId="3EAC254D" w14:textId="74788984" w:rsidR="001E77EE" w:rsidRDefault="001E77EE" w:rsidP="001E77EE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</w:t>
            </w:r>
            <w:r w:rsidR="002A3E14">
              <w:rPr>
                <w:rFonts w:cstheme="minorHAnsi"/>
                <w:sz w:val="16"/>
                <w:szCs w:val="16"/>
              </w:rPr>
              <w:t>7</w:t>
            </w:r>
          </w:p>
        </w:tc>
      </w:tr>
    </w:tbl>
    <w:p w14:paraId="7F49D110" w14:textId="77777777" w:rsidR="001F3C0C" w:rsidRDefault="001F3C0C" w:rsidP="001F3C0C"/>
    <w:p w14:paraId="3DB27704" w14:textId="77777777" w:rsidR="00321352" w:rsidRDefault="00321352">
      <w:r>
        <w:br w:type="page"/>
      </w:r>
    </w:p>
    <w:p w14:paraId="6C134CD7" w14:textId="14971BFD" w:rsidR="00321352" w:rsidRPr="00A70114" w:rsidRDefault="00321352" w:rsidP="00321352">
      <w:pPr>
        <w:rPr>
          <w:rFonts w:cstheme="minorHAnsi"/>
        </w:rPr>
      </w:pPr>
      <w:bookmarkStart w:id="1" w:name="_Hlk31717492"/>
      <w:r w:rsidRPr="00780FA0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>
        <w:t xml:space="preserve">. Predictors of new-onset respiratory, </w:t>
      </w:r>
      <w:proofErr w:type="gramStart"/>
      <w:r>
        <w:t>cardiovascular</w:t>
      </w:r>
      <w:proofErr w:type="gramEnd"/>
      <w:r>
        <w:t xml:space="preserve"> and renal disease by univariate and multivariate Cox regression. HR hazard ratio, CI confidence interval. P-value reported as likelihood ratio test. *Variables with p&lt;0.05 in univariate analysis were included in the multivariate analysis, and retained in the final multivariate model if p&lt;0.05</w:t>
      </w:r>
    </w:p>
    <w:tbl>
      <w:tblPr>
        <w:tblStyle w:val="TableGrid"/>
        <w:tblW w:w="9781" w:type="dxa"/>
        <w:tblInd w:w="-714" w:type="dxa"/>
        <w:tblLook w:val="04A0" w:firstRow="1" w:lastRow="0" w:firstColumn="1" w:lastColumn="0" w:noHBand="0" w:noVBand="1"/>
      </w:tblPr>
      <w:tblGrid>
        <w:gridCol w:w="3119"/>
        <w:gridCol w:w="709"/>
        <w:gridCol w:w="1984"/>
        <w:gridCol w:w="993"/>
        <w:gridCol w:w="1984"/>
        <w:gridCol w:w="992"/>
      </w:tblGrid>
      <w:tr w:rsidR="00321352" w:rsidRPr="00EC6025" w14:paraId="1AC9D99E" w14:textId="77777777" w:rsidTr="00D02A30">
        <w:trPr>
          <w:trHeight w:val="132"/>
        </w:trPr>
        <w:tc>
          <w:tcPr>
            <w:tcW w:w="3119" w:type="dxa"/>
          </w:tcPr>
          <w:p w14:paraId="3B77D49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F242BED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gridSpan w:val="2"/>
          </w:tcPr>
          <w:p w14:paraId="29B61956" w14:textId="77777777" w:rsidR="00321352" w:rsidRPr="0042387A" w:rsidRDefault="00321352" w:rsidP="00D02A30">
            <w:pPr>
              <w:rPr>
                <w:i/>
                <w:iCs/>
                <w:sz w:val="16"/>
                <w:szCs w:val="16"/>
              </w:rPr>
            </w:pPr>
            <w:r w:rsidRPr="0042387A">
              <w:rPr>
                <w:i/>
                <w:iCs/>
                <w:sz w:val="16"/>
                <w:szCs w:val="16"/>
              </w:rPr>
              <w:t>Univariate analysis</w:t>
            </w:r>
          </w:p>
        </w:tc>
        <w:tc>
          <w:tcPr>
            <w:tcW w:w="2976" w:type="dxa"/>
            <w:gridSpan w:val="2"/>
          </w:tcPr>
          <w:p w14:paraId="49F6C3FF" w14:textId="77777777" w:rsidR="00321352" w:rsidRPr="0042387A" w:rsidRDefault="00321352" w:rsidP="00D02A30">
            <w:pPr>
              <w:rPr>
                <w:i/>
                <w:iCs/>
                <w:sz w:val="16"/>
                <w:szCs w:val="16"/>
              </w:rPr>
            </w:pPr>
            <w:r w:rsidRPr="0042387A">
              <w:rPr>
                <w:i/>
                <w:iCs/>
                <w:sz w:val="16"/>
                <w:szCs w:val="16"/>
              </w:rPr>
              <w:t>Multivariate analysis</w:t>
            </w:r>
          </w:p>
        </w:tc>
      </w:tr>
      <w:tr w:rsidR="00321352" w:rsidRPr="00EC6025" w14:paraId="639AD9A3" w14:textId="77777777" w:rsidTr="00D02A30">
        <w:trPr>
          <w:trHeight w:val="296"/>
        </w:trPr>
        <w:tc>
          <w:tcPr>
            <w:tcW w:w="3119" w:type="dxa"/>
            <w:shd w:val="clear" w:color="auto" w:fill="F2F2F2" w:themeFill="background1" w:themeFillShade="F2"/>
          </w:tcPr>
          <w:p w14:paraId="4CAE3CE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Risk Factor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363D7E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85E1B7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HR (95% CI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D50BC0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D4A7F4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HR (95% CI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00E69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P</w:t>
            </w:r>
          </w:p>
        </w:tc>
      </w:tr>
      <w:tr w:rsidR="00321352" w:rsidRPr="00EC6025" w14:paraId="720C074B" w14:textId="77777777" w:rsidTr="00D02A30">
        <w:trPr>
          <w:trHeight w:val="348"/>
        </w:trPr>
        <w:tc>
          <w:tcPr>
            <w:tcW w:w="9781" w:type="dxa"/>
            <w:gridSpan w:val="6"/>
            <w:shd w:val="clear" w:color="auto" w:fill="F2F2F2" w:themeFill="background1" w:themeFillShade="F2"/>
          </w:tcPr>
          <w:p w14:paraId="469C378D" w14:textId="77777777" w:rsidR="00321352" w:rsidRPr="0042387A" w:rsidRDefault="00321352" w:rsidP="00D02A30">
            <w:pPr>
              <w:rPr>
                <w:i/>
                <w:iCs/>
                <w:sz w:val="16"/>
                <w:szCs w:val="16"/>
                <w:shd w:val="clear" w:color="auto" w:fill="F2F2F2" w:themeFill="background1" w:themeFillShade="F2"/>
              </w:rPr>
            </w:pPr>
            <w:r w:rsidRPr="0042387A">
              <w:rPr>
                <w:b/>
                <w:bCs/>
                <w:sz w:val="16"/>
                <w:szCs w:val="16"/>
              </w:rPr>
              <w:t xml:space="preserve">New-onset respiratory </w:t>
            </w:r>
            <w:r w:rsidRPr="0042387A">
              <w:rPr>
                <w:b/>
                <w:bCs/>
                <w:sz w:val="16"/>
                <w:szCs w:val="16"/>
                <w:shd w:val="clear" w:color="auto" w:fill="F2F2F2" w:themeFill="background1" w:themeFillShade="F2"/>
              </w:rPr>
              <w:t>disease</w:t>
            </w:r>
            <w:r w:rsidRPr="0042387A">
              <w:rPr>
                <w:i/>
                <w:iCs/>
                <w:sz w:val="16"/>
                <w:szCs w:val="16"/>
                <w:shd w:val="clear" w:color="auto" w:fill="F2F2F2" w:themeFill="background1" w:themeFillShade="F2"/>
              </w:rPr>
              <w:t xml:space="preserve"> (n</w:t>
            </w:r>
            <w:r>
              <w:rPr>
                <w:i/>
                <w:iCs/>
                <w:sz w:val="16"/>
                <w:szCs w:val="16"/>
                <w:shd w:val="clear" w:color="auto" w:fill="F2F2F2" w:themeFill="background1" w:themeFillShade="F2"/>
              </w:rPr>
              <w:t xml:space="preserve"> at risk</w:t>
            </w:r>
            <w:r w:rsidRPr="0042387A">
              <w:rPr>
                <w:i/>
                <w:iCs/>
                <w:sz w:val="16"/>
                <w:szCs w:val="16"/>
                <w:shd w:val="clear" w:color="auto" w:fill="F2F2F2" w:themeFill="background1" w:themeFillShade="F2"/>
              </w:rPr>
              <w:t>=1574, event=266)</w:t>
            </w:r>
          </w:p>
        </w:tc>
      </w:tr>
      <w:tr w:rsidR="00321352" w:rsidRPr="00EC6025" w14:paraId="5C3612EC" w14:textId="77777777" w:rsidTr="00D02A30">
        <w:trPr>
          <w:trHeight w:val="269"/>
        </w:trPr>
        <w:tc>
          <w:tcPr>
            <w:tcW w:w="3119" w:type="dxa"/>
          </w:tcPr>
          <w:p w14:paraId="5280B7B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Age*</w:t>
            </w:r>
            <w:r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709" w:type="dxa"/>
          </w:tcPr>
          <w:p w14:paraId="2F15B24A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E65988C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01 (1.00 to 1.01)</w:t>
            </w:r>
          </w:p>
        </w:tc>
        <w:tc>
          <w:tcPr>
            <w:tcW w:w="993" w:type="dxa"/>
          </w:tcPr>
          <w:p w14:paraId="4A9A20A1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15E29E6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01 (1.00 to 1.02)</w:t>
            </w:r>
          </w:p>
        </w:tc>
        <w:tc>
          <w:tcPr>
            <w:tcW w:w="992" w:type="dxa"/>
          </w:tcPr>
          <w:p w14:paraId="31E2933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6</w:t>
            </w:r>
          </w:p>
        </w:tc>
      </w:tr>
      <w:tr w:rsidR="00321352" w:rsidRPr="00EC6025" w14:paraId="0E5EBFBD" w14:textId="77777777" w:rsidTr="00D02A30">
        <w:trPr>
          <w:trHeight w:val="277"/>
        </w:trPr>
        <w:tc>
          <w:tcPr>
            <w:tcW w:w="3119" w:type="dxa"/>
          </w:tcPr>
          <w:p w14:paraId="2180CA31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Sex</w:t>
            </w:r>
            <w:r>
              <w:rPr>
                <w:sz w:val="16"/>
                <w:szCs w:val="16"/>
              </w:rPr>
              <w:t xml:space="preserve"> (Male)</w:t>
            </w:r>
          </w:p>
        </w:tc>
        <w:tc>
          <w:tcPr>
            <w:tcW w:w="709" w:type="dxa"/>
          </w:tcPr>
          <w:p w14:paraId="64D98733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824A1B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05 (0.82 to 1.33)</w:t>
            </w:r>
          </w:p>
        </w:tc>
        <w:tc>
          <w:tcPr>
            <w:tcW w:w="993" w:type="dxa"/>
          </w:tcPr>
          <w:p w14:paraId="005CE2C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7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14:paraId="06753C2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A912C5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228C18EE" w14:textId="77777777" w:rsidTr="00D02A30">
        <w:trPr>
          <w:trHeight w:val="271"/>
        </w:trPr>
        <w:tc>
          <w:tcPr>
            <w:tcW w:w="3119" w:type="dxa"/>
          </w:tcPr>
          <w:p w14:paraId="63EE76D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Level of Care</w:t>
            </w:r>
            <w:r>
              <w:rPr>
                <w:sz w:val="16"/>
                <w:szCs w:val="16"/>
              </w:rPr>
              <w:t xml:space="preserve"> (Critical Care)</w:t>
            </w:r>
          </w:p>
        </w:tc>
        <w:tc>
          <w:tcPr>
            <w:tcW w:w="709" w:type="dxa"/>
          </w:tcPr>
          <w:p w14:paraId="4E523DB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416A25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02 (0.77 to 1.43)</w:t>
            </w:r>
          </w:p>
        </w:tc>
        <w:tc>
          <w:tcPr>
            <w:tcW w:w="993" w:type="dxa"/>
          </w:tcPr>
          <w:p w14:paraId="335EF66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9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984" w:type="dxa"/>
          </w:tcPr>
          <w:p w14:paraId="5D1F2DC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02CD24A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43B42000" w14:textId="77777777" w:rsidTr="00D02A30">
        <w:trPr>
          <w:trHeight w:val="271"/>
        </w:trPr>
        <w:tc>
          <w:tcPr>
            <w:tcW w:w="3119" w:type="dxa"/>
          </w:tcPr>
          <w:p w14:paraId="73A5373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invasive Ventilation*</w:t>
            </w:r>
          </w:p>
        </w:tc>
        <w:tc>
          <w:tcPr>
            <w:tcW w:w="709" w:type="dxa"/>
          </w:tcPr>
          <w:p w14:paraId="2443B071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53D49DE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 (1.07 to 4.82)</w:t>
            </w:r>
          </w:p>
        </w:tc>
        <w:tc>
          <w:tcPr>
            <w:tcW w:w="993" w:type="dxa"/>
          </w:tcPr>
          <w:p w14:paraId="1EBB030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1984" w:type="dxa"/>
          </w:tcPr>
          <w:p w14:paraId="07712341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 (1.09 to 4.92)</w:t>
            </w:r>
          </w:p>
        </w:tc>
        <w:tc>
          <w:tcPr>
            <w:tcW w:w="992" w:type="dxa"/>
          </w:tcPr>
          <w:p w14:paraId="1A622F0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 w:rsidR="00321352" w:rsidRPr="00EC6025" w14:paraId="70F8B574" w14:textId="77777777" w:rsidTr="00D02A30">
        <w:trPr>
          <w:trHeight w:val="271"/>
        </w:trPr>
        <w:tc>
          <w:tcPr>
            <w:tcW w:w="3119" w:type="dxa"/>
          </w:tcPr>
          <w:p w14:paraId="703C79C3" w14:textId="77777777" w:rsidR="00321352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ubation</w:t>
            </w:r>
          </w:p>
        </w:tc>
        <w:tc>
          <w:tcPr>
            <w:tcW w:w="709" w:type="dxa"/>
          </w:tcPr>
          <w:p w14:paraId="5B181EE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76687DE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37 to 1.65)</w:t>
            </w:r>
          </w:p>
        </w:tc>
        <w:tc>
          <w:tcPr>
            <w:tcW w:w="993" w:type="dxa"/>
          </w:tcPr>
          <w:p w14:paraId="4377247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1</w:t>
            </w:r>
          </w:p>
        </w:tc>
        <w:tc>
          <w:tcPr>
            <w:tcW w:w="1984" w:type="dxa"/>
          </w:tcPr>
          <w:p w14:paraId="4CBEDABF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0DAB25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5FACAAB1" w14:textId="77777777" w:rsidTr="00D02A30">
        <w:trPr>
          <w:trHeight w:val="271"/>
        </w:trPr>
        <w:tc>
          <w:tcPr>
            <w:tcW w:w="3119" w:type="dxa"/>
          </w:tcPr>
          <w:p w14:paraId="10561B07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tration</w:t>
            </w:r>
          </w:p>
        </w:tc>
        <w:tc>
          <w:tcPr>
            <w:tcW w:w="709" w:type="dxa"/>
          </w:tcPr>
          <w:p w14:paraId="5257A6FF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7AE5B1C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13 to 2.14)</w:t>
            </w:r>
          </w:p>
        </w:tc>
        <w:tc>
          <w:tcPr>
            <w:tcW w:w="993" w:type="dxa"/>
          </w:tcPr>
          <w:p w14:paraId="46E9E5D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5</w:t>
            </w:r>
          </w:p>
        </w:tc>
        <w:tc>
          <w:tcPr>
            <w:tcW w:w="1984" w:type="dxa"/>
          </w:tcPr>
          <w:p w14:paraId="16222F9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8884AD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20AB5DB5" w14:textId="77777777" w:rsidTr="00D02A30">
        <w:trPr>
          <w:trHeight w:val="271"/>
        </w:trPr>
        <w:tc>
          <w:tcPr>
            <w:tcW w:w="3119" w:type="dxa"/>
          </w:tcPr>
          <w:p w14:paraId="7E1D412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tropic support</w:t>
            </w:r>
          </w:p>
        </w:tc>
        <w:tc>
          <w:tcPr>
            <w:tcW w:w="709" w:type="dxa"/>
          </w:tcPr>
          <w:p w14:paraId="43599B3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5FA42DD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51 to 1.91)</w:t>
            </w:r>
          </w:p>
        </w:tc>
        <w:tc>
          <w:tcPr>
            <w:tcW w:w="993" w:type="dxa"/>
          </w:tcPr>
          <w:p w14:paraId="3880BA4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</w:t>
            </w:r>
          </w:p>
        </w:tc>
        <w:tc>
          <w:tcPr>
            <w:tcW w:w="1984" w:type="dxa"/>
          </w:tcPr>
          <w:p w14:paraId="3D75F4DA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13F3399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360FCCF0" w14:textId="77777777" w:rsidTr="00D02A30">
        <w:trPr>
          <w:trHeight w:val="271"/>
        </w:trPr>
        <w:tc>
          <w:tcPr>
            <w:tcW w:w="3119" w:type="dxa"/>
          </w:tcPr>
          <w:p w14:paraId="6936BC99" w14:textId="77777777" w:rsidR="00321352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eral nutrition</w:t>
            </w:r>
          </w:p>
        </w:tc>
        <w:tc>
          <w:tcPr>
            <w:tcW w:w="709" w:type="dxa"/>
          </w:tcPr>
          <w:p w14:paraId="73EE1D3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10E476F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 (0.90 to 4.06)</w:t>
            </w:r>
          </w:p>
        </w:tc>
        <w:tc>
          <w:tcPr>
            <w:tcW w:w="993" w:type="dxa"/>
          </w:tcPr>
          <w:p w14:paraId="27B4B86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1984" w:type="dxa"/>
          </w:tcPr>
          <w:p w14:paraId="5B13E72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5973D1A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5EA0093E" w14:textId="77777777" w:rsidTr="00D02A30">
        <w:trPr>
          <w:trHeight w:val="265"/>
        </w:trPr>
        <w:tc>
          <w:tcPr>
            <w:tcW w:w="3119" w:type="dxa"/>
          </w:tcPr>
          <w:p w14:paraId="1735D966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proofErr w:type="spellStart"/>
            <w:r w:rsidRPr="0042387A">
              <w:rPr>
                <w:sz w:val="16"/>
                <w:szCs w:val="16"/>
              </w:rPr>
              <w:t>Charlson</w:t>
            </w:r>
            <w:proofErr w:type="spellEnd"/>
            <w:r w:rsidRPr="0042387A">
              <w:rPr>
                <w:sz w:val="16"/>
                <w:szCs w:val="16"/>
              </w:rPr>
              <w:t xml:space="preserve"> category*</w:t>
            </w:r>
            <w:r>
              <w:rPr>
                <w:sz w:val="16"/>
                <w:szCs w:val="16"/>
              </w:rPr>
              <w:t xml:space="preserve"> (reference category = 0)</w:t>
            </w:r>
          </w:p>
        </w:tc>
        <w:tc>
          <w:tcPr>
            <w:tcW w:w="709" w:type="dxa"/>
          </w:tcPr>
          <w:p w14:paraId="07E1D91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14:paraId="7E527303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 xml:space="preserve">1.62 (1.02 to 2.55) </w:t>
            </w:r>
          </w:p>
        </w:tc>
        <w:tc>
          <w:tcPr>
            <w:tcW w:w="993" w:type="dxa"/>
          </w:tcPr>
          <w:p w14:paraId="3C133F9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1984" w:type="dxa"/>
          </w:tcPr>
          <w:p w14:paraId="497C37E3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9</w:t>
            </w:r>
            <w:r w:rsidRPr="0042387A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7</w:t>
            </w:r>
            <w:r w:rsidRPr="0042387A">
              <w:rPr>
                <w:sz w:val="16"/>
                <w:szCs w:val="16"/>
              </w:rPr>
              <w:t xml:space="preserve"> to 2.</w:t>
            </w:r>
            <w:r>
              <w:rPr>
                <w:sz w:val="16"/>
                <w:szCs w:val="16"/>
              </w:rPr>
              <w:t>21</w:t>
            </w:r>
            <w:r w:rsidRPr="0042387A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D78CEB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69</w:t>
            </w:r>
          </w:p>
        </w:tc>
      </w:tr>
      <w:tr w:rsidR="00321352" w:rsidRPr="00EC6025" w14:paraId="2158ACFD" w14:textId="77777777" w:rsidTr="00D02A30">
        <w:trPr>
          <w:trHeight w:val="282"/>
        </w:trPr>
        <w:tc>
          <w:tcPr>
            <w:tcW w:w="3119" w:type="dxa"/>
          </w:tcPr>
          <w:p w14:paraId="3C8F6E8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5903D8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2+</w:t>
            </w:r>
          </w:p>
        </w:tc>
        <w:tc>
          <w:tcPr>
            <w:tcW w:w="1984" w:type="dxa"/>
          </w:tcPr>
          <w:p w14:paraId="69957A5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2.14 (1.32 to 3.46)</w:t>
            </w:r>
          </w:p>
        </w:tc>
        <w:tc>
          <w:tcPr>
            <w:tcW w:w="993" w:type="dxa"/>
          </w:tcPr>
          <w:p w14:paraId="2683906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14:paraId="2047CB16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97 (1.21 to 3.20)</w:t>
            </w:r>
          </w:p>
        </w:tc>
        <w:tc>
          <w:tcPr>
            <w:tcW w:w="992" w:type="dxa"/>
          </w:tcPr>
          <w:p w14:paraId="7D46D4A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006</w:t>
            </w:r>
          </w:p>
        </w:tc>
      </w:tr>
      <w:tr w:rsidR="00321352" w:rsidRPr="00EC6025" w14:paraId="4CD55290" w14:textId="77777777" w:rsidTr="00D02A30">
        <w:trPr>
          <w:trHeight w:val="282"/>
        </w:trPr>
        <w:tc>
          <w:tcPr>
            <w:tcW w:w="3119" w:type="dxa"/>
          </w:tcPr>
          <w:p w14:paraId="61F120E1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c syndrome</w:t>
            </w:r>
          </w:p>
        </w:tc>
        <w:tc>
          <w:tcPr>
            <w:tcW w:w="709" w:type="dxa"/>
          </w:tcPr>
          <w:p w14:paraId="7A872FB3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2F3DEFAC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87 to 1.71)</w:t>
            </w:r>
          </w:p>
        </w:tc>
        <w:tc>
          <w:tcPr>
            <w:tcW w:w="993" w:type="dxa"/>
          </w:tcPr>
          <w:p w14:paraId="762066E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1984" w:type="dxa"/>
          </w:tcPr>
          <w:p w14:paraId="5417DE4B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2B7B631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0066A9DD" w14:textId="77777777" w:rsidTr="00D02A30">
        <w:trPr>
          <w:trHeight w:val="282"/>
        </w:trPr>
        <w:tc>
          <w:tcPr>
            <w:tcW w:w="3119" w:type="dxa"/>
          </w:tcPr>
          <w:p w14:paraId="2ECD333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lipidaemia</w:t>
            </w:r>
          </w:p>
        </w:tc>
        <w:tc>
          <w:tcPr>
            <w:tcW w:w="709" w:type="dxa"/>
          </w:tcPr>
          <w:p w14:paraId="11324A61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515C21B6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 (0.84 o 4.26)</w:t>
            </w:r>
          </w:p>
        </w:tc>
        <w:tc>
          <w:tcPr>
            <w:tcW w:w="993" w:type="dxa"/>
          </w:tcPr>
          <w:p w14:paraId="56861EF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1984" w:type="dxa"/>
          </w:tcPr>
          <w:p w14:paraId="725F512E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DBA5549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2092CBFD" w14:textId="77777777" w:rsidTr="00D02A30">
        <w:trPr>
          <w:trHeight w:val="282"/>
        </w:trPr>
        <w:tc>
          <w:tcPr>
            <w:tcW w:w="3119" w:type="dxa"/>
          </w:tcPr>
          <w:p w14:paraId="7D8F3CA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*</w:t>
            </w:r>
          </w:p>
        </w:tc>
        <w:tc>
          <w:tcPr>
            <w:tcW w:w="709" w:type="dxa"/>
          </w:tcPr>
          <w:p w14:paraId="7B17BE4B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58EC3EC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 (1.16 to 5.19)</w:t>
            </w:r>
          </w:p>
        </w:tc>
        <w:tc>
          <w:tcPr>
            <w:tcW w:w="993" w:type="dxa"/>
          </w:tcPr>
          <w:p w14:paraId="7A322C8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1984" w:type="dxa"/>
          </w:tcPr>
          <w:p w14:paraId="71E3A3D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 (1.19 to 5.37)</w:t>
            </w:r>
          </w:p>
        </w:tc>
        <w:tc>
          <w:tcPr>
            <w:tcW w:w="992" w:type="dxa"/>
          </w:tcPr>
          <w:p w14:paraId="4510622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</w:tr>
      <w:tr w:rsidR="00321352" w:rsidRPr="00EC6025" w14:paraId="4E701866" w14:textId="77777777" w:rsidTr="00D02A30">
        <w:trPr>
          <w:trHeight w:val="282"/>
        </w:trPr>
        <w:tc>
          <w:tcPr>
            <w:tcW w:w="3119" w:type="dxa"/>
          </w:tcPr>
          <w:p w14:paraId="3AA85D83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709" w:type="dxa"/>
          </w:tcPr>
          <w:p w14:paraId="681831B2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33761F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79 to 1.76)</w:t>
            </w:r>
          </w:p>
        </w:tc>
        <w:tc>
          <w:tcPr>
            <w:tcW w:w="993" w:type="dxa"/>
          </w:tcPr>
          <w:p w14:paraId="7EB6149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1984" w:type="dxa"/>
          </w:tcPr>
          <w:p w14:paraId="2A402F10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B5A335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64F56FF5" w14:textId="77777777" w:rsidTr="00D02A30">
        <w:trPr>
          <w:trHeight w:val="273"/>
        </w:trPr>
        <w:tc>
          <w:tcPr>
            <w:tcW w:w="3119" w:type="dxa"/>
          </w:tcPr>
          <w:p w14:paraId="3D64D6B3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Pancreatitis aetiology*</w:t>
            </w:r>
            <w:r>
              <w:rPr>
                <w:sz w:val="16"/>
                <w:szCs w:val="16"/>
              </w:rPr>
              <w:t xml:space="preserve"> (non-gallstone)</w:t>
            </w:r>
          </w:p>
        </w:tc>
        <w:tc>
          <w:tcPr>
            <w:tcW w:w="709" w:type="dxa"/>
          </w:tcPr>
          <w:p w14:paraId="608D5C1B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2A1351C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1.02 to 1.67)</w:t>
            </w:r>
          </w:p>
        </w:tc>
        <w:tc>
          <w:tcPr>
            <w:tcW w:w="993" w:type="dxa"/>
          </w:tcPr>
          <w:p w14:paraId="4235DEB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1984" w:type="dxa"/>
          </w:tcPr>
          <w:p w14:paraId="27AE09FE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35 (1.05 to 1.72)</w:t>
            </w:r>
          </w:p>
        </w:tc>
        <w:tc>
          <w:tcPr>
            <w:tcW w:w="992" w:type="dxa"/>
          </w:tcPr>
          <w:p w14:paraId="5AC2243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018</w:t>
            </w:r>
          </w:p>
        </w:tc>
      </w:tr>
      <w:tr w:rsidR="00321352" w:rsidRPr="00EC6025" w14:paraId="7161B4FA" w14:textId="77777777" w:rsidTr="00D02A30">
        <w:trPr>
          <w:trHeight w:val="273"/>
        </w:trPr>
        <w:tc>
          <w:tcPr>
            <w:tcW w:w="3119" w:type="dxa"/>
          </w:tcPr>
          <w:p w14:paraId="36D4F98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pancreatitis</w:t>
            </w:r>
          </w:p>
        </w:tc>
        <w:tc>
          <w:tcPr>
            <w:tcW w:w="709" w:type="dxa"/>
          </w:tcPr>
          <w:p w14:paraId="237461C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2D773DF" w14:textId="77777777" w:rsidR="00321352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50 to 1.54)</w:t>
            </w:r>
          </w:p>
        </w:tc>
        <w:tc>
          <w:tcPr>
            <w:tcW w:w="993" w:type="dxa"/>
          </w:tcPr>
          <w:p w14:paraId="5E84F96B" w14:textId="77777777" w:rsidR="00321352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0</w:t>
            </w:r>
          </w:p>
        </w:tc>
        <w:tc>
          <w:tcPr>
            <w:tcW w:w="1984" w:type="dxa"/>
          </w:tcPr>
          <w:p w14:paraId="2E615BAF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8070BEF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6923BAEA" w14:textId="77777777" w:rsidTr="00D02A30">
        <w:trPr>
          <w:trHeight w:val="341"/>
        </w:trPr>
        <w:tc>
          <w:tcPr>
            <w:tcW w:w="9781" w:type="dxa"/>
            <w:gridSpan w:val="6"/>
            <w:shd w:val="clear" w:color="auto" w:fill="F2F2F2" w:themeFill="background1" w:themeFillShade="F2"/>
          </w:tcPr>
          <w:p w14:paraId="4C68BCE7" w14:textId="77777777" w:rsidR="00321352" w:rsidRPr="0042387A" w:rsidRDefault="00321352" w:rsidP="00D02A30">
            <w:pPr>
              <w:rPr>
                <w:i/>
                <w:iCs/>
                <w:sz w:val="16"/>
                <w:szCs w:val="16"/>
              </w:rPr>
            </w:pPr>
            <w:r w:rsidRPr="0042387A">
              <w:rPr>
                <w:b/>
                <w:bCs/>
                <w:sz w:val="16"/>
                <w:szCs w:val="16"/>
              </w:rPr>
              <w:t>New-onset cardiac disease</w:t>
            </w:r>
            <w:r w:rsidRPr="0042387A">
              <w:rPr>
                <w:i/>
                <w:iCs/>
                <w:sz w:val="16"/>
                <w:szCs w:val="16"/>
              </w:rPr>
              <w:t xml:space="preserve"> (n</w:t>
            </w:r>
            <w:r>
              <w:rPr>
                <w:i/>
                <w:iCs/>
                <w:sz w:val="16"/>
                <w:szCs w:val="16"/>
              </w:rPr>
              <w:t xml:space="preserve"> at risk</w:t>
            </w:r>
            <w:r w:rsidRPr="0042387A">
              <w:rPr>
                <w:i/>
                <w:iCs/>
                <w:sz w:val="16"/>
                <w:szCs w:val="16"/>
              </w:rPr>
              <w:t>=1274, event=268)</w:t>
            </w:r>
            <w:r>
              <w:rPr>
                <w:i/>
                <w:iCs/>
                <w:sz w:val="16"/>
                <w:szCs w:val="16"/>
              </w:rPr>
              <w:t xml:space="preserve"> NOTE HIGHER CONCORDANCE OVERALL FOR CCS RATHER THAN INTUBATION</w:t>
            </w:r>
          </w:p>
        </w:tc>
      </w:tr>
      <w:tr w:rsidR="00321352" w:rsidRPr="00EC6025" w14:paraId="5D0E6564" w14:textId="77777777" w:rsidTr="00D02A30">
        <w:trPr>
          <w:trHeight w:val="331"/>
        </w:trPr>
        <w:tc>
          <w:tcPr>
            <w:tcW w:w="3119" w:type="dxa"/>
          </w:tcPr>
          <w:p w14:paraId="1AC68A6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Age*</w:t>
            </w:r>
            <w:r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709" w:type="dxa"/>
          </w:tcPr>
          <w:p w14:paraId="4DB8AB1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088A677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05 (1.04 to 1.05)</w:t>
            </w:r>
          </w:p>
        </w:tc>
        <w:tc>
          <w:tcPr>
            <w:tcW w:w="993" w:type="dxa"/>
          </w:tcPr>
          <w:p w14:paraId="5566E88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67F3D0A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04 (1.04 to 1.05)</w:t>
            </w:r>
          </w:p>
        </w:tc>
        <w:tc>
          <w:tcPr>
            <w:tcW w:w="992" w:type="dxa"/>
          </w:tcPr>
          <w:p w14:paraId="0F9833F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&lt;0.001</w:t>
            </w:r>
          </w:p>
        </w:tc>
      </w:tr>
      <w:tr w:rsidR="00321352" w:rsidRPr="00EC6025" w14:paraId="51D3E989" w14:textId="77777777" w:rsidTr="00D02A30">
        <w:trPr>
          <w:trHeight w:val="269"/>
        </w:trPr>
        <w:tc>
          <w:tcPr>
            <w:tcW w:w="3119" w:type="dxa"/>
          </w:tcPr>
          <w:p w14:paraId="0C54A54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Sex</w:t>
            </w:r>
            <w:r>
              <w:rPr>
                <w:sz w:val="16"/>
                <w:szCs w:val="16"/>
              </w:rPr>
              <w:t xml:space="preserve"> (Male)</w:t>
            </w:r>
          </w:p>
        </w:tc>
        <w:tc>
          <w:tcPr>
            <w:tcW w:w="709" w:type="dxa"/>
          </w:tcPr>
          <w:p w14:paraId="2655DA4E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6A4B4A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10 (0.86 to 1.39)</w:t>
            </w:r>
          </w:p>
        </w:tc>
        <w:tc>
          <w:tcPr>
            <w:tcW w:w="993" w:type="dxa"/>
          </w:tcPr>
          <w:p w14:paraId="37B468F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8</w:t>
            </w:r>
          </w:p>
        </w:tc>
        <w:tc>
          <w:tcPr>
            <w:tcW w:w="1984" w:type="dxa"/>
          </w:tcPr>
          <w:p w14:paraId="1F2B282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5AFBC3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10823306" w14:textId="77777777" w:rsidTr="00D02A30">
        <w:trPr>
          <w:trHeight w:val="277"/>
        </w:trPr>
        <w:tc>
          <w:tcPr>
            <w:tcW w:w="3119" w:type="dxa"/>
          </w:tcPr>
          <w:p w14:paraId="49B3140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Level of Care</w:t>
            </w:r>
            <w:r>
              <w:rPr>
                <w:sz w:val="16"/>
                <w:szCs w:val="16"/>
              </w:rPr>
              <w:t xml:space="preserve"> (Critical Care)</w:t>
            </w:r>
          </w:p>
        </w:tc>
        <w:tc>
          <w:tcPr>
            <w:tcW w:w="709" w:type="dxa"/>
          </w:tcPr>
          <w:p w14:paraId="7613E931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74E5F3C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43 (1.03 to 2.00)</w:t>
            </w:r>
          </w:p>
        </w:tc>
        <w:tc>
          <w:tcPr>
            <w:tcW w:w="993" w:type="dxa"/>
          </w:tcPr>
          <w:p w14:paraId="34C650F1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984" w:type="dxa"/>
          </w:tcPr>
          <w:p w14:paraId="371C0F2F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A7F4B8D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73693950" w14:textId="77777777" w:rsidTr="00D02A30">
        <w:trPr>
          <w:trHeight w:val="277"/>
        </w:trPr>
        <w:tc>
          <w:tcPr>
            <w:tcW w:w="3119" w:type="dxa"/>
          </w:tcPr>
          <w:p w14:paraId="6DEC15A3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invasive Ventilation</w:t>
            </w:r>
          </w:p>
        </w:tc>
        <w:tc>
          <w:tcPr>
            <w:tcW w:w="709" w:type="dxa"/>
          </w:tcPr>
          <w:p w14:paraId="150711B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B3F6AE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 (0.70 to 3.55)</w:t>
            </w:r>
          </w:p>
        </w:tc>
        <w:tc>
          <w:tcPr>
            <w:tcW w:w="993" w:type="dxa"/>
          </w:tcPr>
          <w:p w14:paraId="5AF5F0F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8</w:t>
            </w:r>
          </w:p>
        </w:tc>
        <w:tc>
          <w:tcPr>
            <w:tcW w:w="1984" w:type="dxa"/>
          </w:tcPr>
          <w:p w14:paraId="28294E81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3B5757E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6F7A06E2" w14:textId="77777777" w:rsidTr="00D02A30">
        <w:trPr>
          <w:trHeight w:val="277"/>
        </w:trPr>
        <w:tc>
          <w:tcPr>
            <w:tcW w:w="3119" w:type="dxa"/>
          </w:tcPr>
          <w:p w14:paraId="26C8AA66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ubation*</w:t>
            </w:r>
          </w:p>
        </w:tc>
        <w:tc>
          <w:tcPr>
            <w:tcW w:w="709" w:type="dxa"/>
          </w:tcPr>
          <w:p w14:paraId="7B3DDA1A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EE5097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 (1.10 to 3.23)</w:t>
            </w:r>
          </w:p>
        </w:tc>
        <w:tc>
          <w:tcPr>
            <w:tcW w:w="993" w:type="dxa"/>
          </w:tcPr>
          <w:p w14:paraId="03A9C593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1984" w:type="dxa"/>
          </w:tcPr>
          <w:p w14:paraId="230D3E9E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 (1.43 to 4.21)</w:t>
            </w:r>
          </w:p>
        </w:tc>
        <w:tc>
          <w:tcPr>
            <w:tcW w:w="992" w:type="dxa"/>
          </w:tcPr>
          <w:p w14:paraId="4E27FF4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321352" w:rsidRPr="00EC6025" w14:paraId="7282DC5F" w14:textId="77777777" w:rsidTr="00D02A30">
        <w:trPr>
          <w:trHeight w:val="277"/>
        </w:trPr>
        <w:tc>
          <w:tcPr>
            <w:tcW w:w="3119" w:type="dxa"/>
          </w:tcPr>
          <w:p w14:paraId="37670B1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tration</w:t>
            </w:r>
          </w:p>
        </w:tc>
        <w:tc>
          <w:tcPr>
            <w:tcW w:w="709" w:type="dxa"/>
          </w:tcPr>
          <w:p w14:paraId="0721E02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39A10DB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 (0.66 to 2.51)</w:t>
            </w:r>
          </w:p>
        </w:tc>
        <w:tc>
          <w:tcPr>
            <w:tcW w:w="993" w:type="dxa"/>
          </w:tcPr>
          <w:p w14:paraId="7298CFC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2</w:t>
            </w:r>
          </w:p>
        </w:tc>
        <w:tc>
          <w:tcPr>
            <w:tcW w:w="1984" w:type="dxa"/>
          </w:tcPr>
          <w:p w14:paraId="6B6796AD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00C4A1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2F9C9C02" w14:textId="77777777" w:rsidTr="00D02A30">
        <w:trPr>
          <w:trHeight w:val="277"/>
        </w:trPr>
        <w:tc>
          <w:tcPr>
            <w:tcW w:w="3119" w:type="dxa"/>
          </w:tcPr>
          <w:p w14:paraId="214D131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tropic support</w:t>
            </w:r>
          </w:p>
        </w:tc>
        <w:tc>
          <w:tcPr>
            <w:tcW w:w="709" w:type="dxa"/>
          </w:tcPr>
          <w:p w14:paraId="24E11951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A94FD5C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 (1.38 to 4.21)</w:t>
            </w:r>
          </w:p>
        </w:tc>
        <w:tc>
          <w:tcPr>
            <w:tcW w:w="993" w:type="dxa"/>
          </w:tcPr>
          <w:p w14:paraId="70C8907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984" w:type="dxa"/>
          </w:tcPr>
          <w:p w14:paraId="595AB0C5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73C4E83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6CC5AF41" w14:textId="77777777" w:rsidTr="00D02A30">
        <w:trPr>
          <w:trHeight w:val="277"/>
        </w:trPr>
        <w:tc>
          <w:tcPr>
            <w:tcW w:w="3119" w:type="dxa"/>
          </w:tcPr>
          <w:p w14:paraId="2619B6D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eral nutrition</w:t>
            </w:r>
          </w:p>
        </w:tc>
        <w:tc>
          <w:tcPr>
            <w:tcW w:w="709" w:type="dxa"/>
          </w:tcPr>
          <w:p w14:paraId="43884633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5DF9E22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 (0.78 to 3.96)</w:t>
            </w:r>
          </w:p>
        </w:tc>
        <w:tc>
          <w:tcPr>
            <w:tcW w:w="993" w:type="dxa"/>
          </w:tcPr>
          <w:p w14:paraId="5666B56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</w:t>
            </w:r>
          </w:p>
        </w:tc>
        <w:tc>
          <w:tcPr>
            <w:tcW w:w="1984" w:type="dxa"/>
          </w:tcPr>
          <w:p w14:paraId="3D4A478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5A7ADD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117340F9" w14:textId="77777777" w:rsidTr="00D02A30">
        <w:trPr>
          <w:trHeight w:val="285"/>
        </w:trPr>
        <w:tc>
          <w:tcPr>
            <w:tcW w:w="3119" w:type="dxa"/>
          </w:tcPr>
          <w:p w14:paraId="76E144C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proofErr w:type="spellStart"/>
            <w:r w:rsidRPr="0042387A">
              <w:rPr>
                <w:sz w:val="16"/>
                <w:szCs w:val="16"/>
              </w:rPr>
              <w:t>Charlson</w:t>
            </w:r>
            <w:proofErr w:type="spellEnd"/>
            <w:r w:rsidRPr="0042387A">
              <w:rPr>
                <w:sz w:val="16"/>
                <w:szCs w:val="16"/>
              </w:rPr>
              <w:t xml:space="preserve"> category</w:t>
            </w:r>
            <w:r>
              <w:rPr>
                <w:sz w:val="16"/>
                <w:szCs w:val="16"/>
              </w:rPr>
              <w:t xml:space="preserve"> (reference category = 0)</w:t>
            </w:r>
          </w:p>
        </w:tc>
        <w:tc>
          <w:tcPr>
            <w:tcW w:w="709" w:type="dxa"/>
          </w:tcPr>
          <w:p w14:paraId="3B17689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14:paraId="0C13756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2.16 (1.43 to 3.27)</w:t>
            </w:r>
          </w:p>
        </w:tc>
        <w:tc>
          <w:tcPr>
            <w:tcW w:w="993" w:type="dxa"/>
          </w:tcPr>
          <w:p w14:paraId="618B5AB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3A22F837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A992D7F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537D33C3" w14:textId="77777777" w:rsidTr="00D02A30">
        <w:trPr>
          <w:trHeight w:val="261"/>
        </w:trPr>
        <w:tc>
          <w:tcPr>
            <w:tcW w:w="3119" w:type="dxa"/>
          </w:tcPr>
          <w:p w14:paraId="0D90502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45F846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2+</w:t>
            </w:r>
          </w:p>
        </w:tc>
        <w:tc>
          <w:tcPr>
            <w:tcW w:w="1984" w:type="dxa"/>
          </w:tcPr>
          <w:p w14:paraId="0F67C2B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29 (0.66 to 2.51)</w:t>
            </w:r>
          </w:p>
        </w:tc>
        <w:tc>
          <w:tcPr>
            <w:tcW w:w="993" w:type="dxa"/>
          </w:tcPr>
          <w:p w14:paraId="1AA5585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45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984" w:type="dxa"/>
          </w:tcPr>
          <w:p w14:paraId="543A0EF7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25CF70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647684F2" w14:textId="77777777" w:rsidTr="00D02A30">
        <w:trPr>
          <w:trHeight w:val="261"/>
        </w:trPr>
        <w:tc>
          <w:tcPr>
            <w:tcW w:w="3119" w:type="dxa"/>
          </w:tcPr>
          <w:p w14:paraId="05379B7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c syndrome</w:t>
            </w:r>
          </w:p>
        </w:tc>
        <w:tc>
          <w:tcPr>
            <w:tcW w:w="709" w:type="dxa"/>
          </w:tcPr>
          <w:p w14:paraId="415476C7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05D99DE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 (1.82 to 3.98)</w:t>
            </w:r>
          </w:p>
        </w:tc>
        <w:tc>
          <w:tcPr>
            <w:tcW w:w="993" w:type="dxa"/>
          </w:tcPr>
          <w:p w14:paraId="01E4B0DE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3D61F89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28B48D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4ECFC449" w14:textId="77777777" w:rsidTr="00D02A30">
        <w:trPr>
          <w:trHeight w:val="261"/>
        </w:trPr>
        <w:tc>
          <w:tcPr>
            <w:tcW w:w="3119" w:type="dxa"/>
          </w:tcPr>
          <w:p w14:paraId="31D7292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lipidaemia</w:t>
            </w:r>
          </w:p>
        </w:tc>
        <w:tc>
          <w:tcPr>
            <w:tcW w:w="709" w:type="dxa"/>
          </w:tcPr>
          <w:p w14:paraId="2651C270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299D084C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 (0.34 to 5.49)</w:t>
            </w:r>
          </w:p>
        </w:tc>
        <w:tc>
          <w:tcPr>
            <w:tcW w:w="993" w:type="dxa"/>
          </w:tcPr>
          <w:p w14:paraId="08541BA3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1</w:t>
            </w:r>
          </w:p>
        </w:tc>
        <w:tc>
          <w:tcPr>
            <w:tcW w:w="1984" w:type="dxa"/>
          </w:tcPr>
          <w:p w14:paraId="1DB4EF65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150AB7D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7D934E7E" w14:textId="77777777" w:rsidTr="00D02A30">
        <w:trPr>
          <w:trHeight w:val="261"/>
        </w:trPr>
        <w:tc>
          <w:tcPr>
            <w:tcW w:w="3119" w:type="dxa"/>
          </w:tcPr>
          <w:p w14:paraId="13A9F14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</w:t>
            </w:r>
          </w:p>
        </w:tc>
        <w:tc>
          <w:tcPr>
            <w:tcW w:w="709" w:type="dxa"/>
          </w:tcPr>
          <w:p w14:paraId="7998D7B9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7798CC3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 (0.58 to 4.19)</w:t>
            </w:r>
          </w:p>
        </w:tc>
        <w:tc>
          <w:tcPr>
            <w:tcW w:w="993" w:type="dxa"/>
          </w:tcPr>
          <w:p w14:paraId="3BE0401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7</w:t>
            </w:r>
          </w:p>
        </w:tc>
        <w:tc>
          <w:tcPr>
            <w:tcW w:w="1984" w:type="dxa"/>
          </w:tcPr>
          <w:p w14:paraId="2506820D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5B7F735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01FC6070" w14:textId="77777777" w:rsidTr="00D02A30">
        <w:trPr>
          <w:trHeight w:val="261"/>
        </w:trPr>
        <w:tc>
          <w:tcPr>
            <w:tcW w:w="3119" w:type="dxa"/>
          </w:tcPr>
          <w:p w14:paraId="1737385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*</w:t>
            </w:r>
          </w:p>
        </w:tc>
        <w:tc>
          <w:tcPr>
            <w:tcW w:w="709" w:type="dxa"/>
          </w:tcPr>
          <w:p w14:paraId="3C79A2D9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2169239E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 (2.66 to 6.94)</w:t>
            </w:r>
          </w:p>
        </w:tc>
        <w:tc>
          <w:tcPr>
            <w:tcW w:w="993" w:type="dxa"/>
          </w:tcPr>
          <w:p w14:paraId="5988347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5952CCA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 (1.49 to 3.95)</w:t>
            </w:r>
          </w:p>
        </w:tc>
        <w:tc>
          <w:tcPr>
            <w:tcW w:w="992" w:type="dxa"/>
          </w:tcPr>
          <w:p w14:paraId="5881ADF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321352" w:rsidRPr="00EC6025" w14:paraId="029FCC58" w14:textId="77777777" w:rsidTr="00D02A30">
        <w:trPr>
          <w:trHeight w:val="279"/>
        </w:trPr>
        <w:tc>
          <w:tcPr>
            <w:tcW w:w="3119" w:type="dxa"/>
          </w:tcPr>
          <w:p w14:paraId="4A0C4B87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Pancreatitis aetiology</w:t>
            </w:r>
          </w:p>
        </w:tc>
        <w:tc>
          <w:tcPr>
            <w:tcW w:w="709" w:type="dxa"/>
          </w:tcPr>
          <w:p w14:paraId="54BA65A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DDA2F21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74 to 1.19)</w:t>
            </w:r>
          </w:p>
        </w:tc>
        <w:tc>
          <w:tcPr>
            <w:tcW w:w="993" w:type="dxa"/>
          </w:tcPr>
          <w:p w14:paraId="064EC3B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</w:t>
            </w:r>
          </w:p>
        </w:tc>
        <w:tc>
          <w:tcPr>
            <w:tcW w:w="1984" w:type="dxa"/>
          </w:tcPr>
          <w:p w14:paraId="16B6AB82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8DE48E7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24D595FA" w14:textId="77777777" w:rsidTr="00D02A30">
        <w:trPr>
          <w:trHeight w:val="279"/>
        </w:trPr>
        <w:tc>
          <w:tcPr>
            <w:tcW w:w="3119" w:type="dxa"/>
          </w:tcPr>
          <w:p w14:paraId="476EFA5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pancreatitis</w:t>
            </w:r>
          </w:p>
        </w:tc>
        <w:tc>
          <w:tcPr>
            <w:tcW w:w="709" w:type="dxa"/>
          </w:tcPr>
          <w:p w14:paraId="078712E3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3EC3DD1" w14:textId="77777777" w:rsidR="00321352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24 to 0.91)</w:t>
            </w:r>
          </w:p>
        </w:tc>
        <w:tc>
          <w:tcPr>
            <w:tcW w:w="993" w:type="dxa"/>
          </w:tcPr>
          <w:p w14:paraId="790C7355" w14:textId="77777777" w:rsidR="00321352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1984" w:type="dxa"/>
          </w:tcPr>
          <w:p w14:paraId="6DB1801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D8C924E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35180A95" w14:textId="77777777" w:rsidTr="00D02A30">
        <w:trPr>
          <w:trHeight w:val="469"/>
        </w:trPr>
        <w:tc>
          <w:tcPr>
            <w:tcW w:w="9781" w:type="dxa"/>
            <w:gridSpan w:val="6"/>
            <w:shd w:val="clear" w:color="auto" w:fill="F2F2F2" w:themeFill="background1" w:themeFillShade="F2"/>
          </w:tcPr>
          <w:p w14:paraId="30E750EB" w14:textId="77777777" w:rsidR="00321352" w:rsidRPr="0042387A" w:rsidRDefault="00321352" w:rsidP="00D02A30">
            <w:pPr>
              <w:rPr>
                <w:i/>
                <w:iCs/>
                <w:sz w:val="16"/>
                <w:szCs w:val="16"/>
              </w:rPr>
            </w:pPr>
            <w:r w:rsidRPr="0042387A">
              <w:rPr>
                <w:b/>
                <w:bCs/>
                <w:sz w:val="16"/>
                <w:szCs w:val="16"/>
              </w:rPr>
              <w:t>New-onset renal disease</w:t>
            </w:r>
            <w:r w:rsidRPr="0042387A">
              <w:rPr>
                <w:i/>
                <w:iCs/>
                <w:sz w:val="16"/>
                <w:szCs w:val="16"/>
              </w:rPr>
              <w:t xml:space="preserve"> (n</w:t>
            </w:r>
            <w:r>
              <w:rPr>
                <w:i/>
                <w:iCs/>
                <w:sz w:val="16"/>
                <w:szCs w:val="16"/>
              </w:rPr>
              <w:t xml:space="preserve"> at risk</w:t>
            </w:r>
            <w:r w:rsidRPr="0042387A">
              <w:rPr>
                <w:i/>
                <w:iCs/>
                <w:sz w:val="16"/>
                <w:szCs w:val="16"/>
              </w:rPr>
              <w:t>=1899, event=124)</w:t>
            </w:r>
          </w:p>
        </w:tc>
      </w:tr>
      <w:tr w:rsidR="00321352" w:rsidRPr="00EC6025" w14:paraId="624D696D" w14:textId="77777777" w:rsidTr="00D02A30">
        <w:trPr>
          <w:trHeight w:val="323"/>
        </w:trPr>
        <w:tc>
          <w:tcPr>
            <w:tcW w:w="3119" w:type="dxa"/>
          </w:tcPr>
          <w:p w14:paraId="765ACD5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Age*</w:t>
            </w:r>
            <w:r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709" w:type="dxa"/>
          </w:tcPr>
          <w:p w14:paraId="1484934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3D13747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07 (1.06 to 1.08)</w:t>
            </w:r>
          </w:p>
        </w:tc>
        <w:tc>
          <w:tcPr>
            <w:tcW w:w="993" w:type="dxa"/>
          </w:tcPr>
          <w:p w14:paraId="2E68F43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0B6DD82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03 (1.01 to 1.05)</w:t>
            </w:r>
          </w:p>
        </w:tc>
        <w:tc>
          <w:tcPr>
            <w:tcW w:w="992" w:type="dxa"/>
          </w:tcPr>
          <w:p w14:paraId="1009C81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321352" w:rsidRPr="00EC6025" w14:paraId="0E49A5EC" w14:textId="77777777" w:rsidTr="00D02A30">
        <w:trPr>
          <w:trHeight w:val="275"/>
        </w:trPr>
        <w:tc>
          <w:tcPr>
            <w:tcW w:w="3119" w:type="dxa"/>
          </w:tcPr>
          <w:p w14:paraId="4ED2635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Sex</w:t>
            </w:r>
            <w:r>
              <w:rPr>
                <w:sz w:val="16"/>
                <w:szCs w:val="16"/>
              </w:rPr>
              <w:t xml:space="preserve"> (Male)</w:t>
            </w:r>
          </w:p>
        </w:tc>
        <w:tc>
          <w:tcPr>
            <w:tcW w:w="709" w:type="dxa"/>
          </w:tcPr>
          <w:p w14:paraId="783A249F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99BD90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92 (0.65 to 1.31)</w:t>
            </w:r>
          </w:p>
        </w:tc>
        <w:tc>
          <w:tcPr>
            <w:tcW w:w="993" w:type="dxa"/>
          </w:tcPr>
          <w:p w14:paraId="1AE2BA2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647</w:t>
            </w:r>
          </w:p>
        </w:tc>
        <w:tc>
          <w:tcPr>
            <w:tcW w:w="1984" w:type="dxa"/>
          </w:tcPr>
          <w:p w14:paraId="070BB892" w14:textId="77777777" w:rsidR="00321352" w:rsidRPr="0042387A" w:rsidRDefault="00321352" w:rsidP="00D02A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7B46312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1A3D5FEB" w14:textId="77777777" w:rsidTr="00D02A30">
        <w:trPr>
          <w:trHeight w:val="283"/>
        </w:trPr>
        <w:tc>
          <w:tcPr>
            <w:tcW w:w="3119" w:type="dxa"/>
          </w:tcPr>
          <w:p w14:paraId="3A6F164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Level of Care</w:t>
            </w:r>
            <w:r>
              <w:rPr>
                <w:sz w:val="16"/>
                <w:szCs w:val="16"/>
              </w:rPr>
              <w:t xml:space="preserve"> (Critical are</w:t>
            </w:r>
          </w:p>
        </w:tc>
        <w:tc>
          <w:tcPr>
            <w:tcW w:w="709" w:type="dxa"/>
          </w:tcPr>
          <w:p w14:paraId="52B700A1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51A001F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.87 (1.23 to 2.83)</w:t>
            </w:r>
          </w:p>
        </w:tc>
        <w:tc>
          <w:tcPr>
            <w:tcW w:w="993" w:type="dxa"/>
          </w:tcPr>
          <w:p w14:paraId="02786D0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003</w:t>
            </w:r>
          </w:p>
        </w:tc>
        <w:tc>
          <w:tcPr>
            <w:tcW w:w="1984" w:type="dxa"/>
          </w:tcPr>
          <w:p w14:paraId="60FA4DA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D82B3E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3605433F" w14:textId="77777777" w:rsidTr="00D02A30">
        <w:trPr>
          <w:trHeight w:val="283"/>
        </w:trPr>
        <w:tc>
          <w:tcPr>
            <w:tcW w:w="3119" w:type="dxa"/>
          </w:tcPr>
          <w:p w14:paraId="3F958586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invasive Ventilation</w:t>
            </w:r>
          </w:p>
        </w:tc>
        <w:tc>
          <w:tcPr>
            <w:tcW w:w="709" w:type="dxa"/>
          </w:tcPr>
          <w:p w14:paraId="663046A3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512B6B3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09 to 4 50)</w:t>
            </w:r>
          </w:p>
        </w:tc>
        <w:tc>
          <w:tcPr>
            <w:tcW w:w="993" w:type="dxa"/>
          </w:tcPr>
          <w:p w14:paraId="19F7E8E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4</w:t>
            </w:r>
          </w:p>
        </w:tc>
        <w:tc>
          <w:tcPr>
            <w:tcW w:w="1984" w:type="dxa"/>
          </w:tcPr>
          <w:p w14:paraId="56AF247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816995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77F816EC" w14:textId="77777777" w:rsidTr="00D02A30">
        <w:trPr>
          <w:trHeight w:val="283"/>
        </w:trPr>
        <w:tc>
          <w:tcPr>
            <w:tcW w:w="3119" w:type="dxa"/>
          </w:tcPr>
          <w:p w14:paraId="02F19AE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ubation</w:t>
            </w:r>
          </w:p>
        </w:tc>
        <w:tc>
          <w:tcPr>
            <w:tcW w:w="709" w:type="dxa"/>
          </w:tcPr>
          <w:p w14:paraId="09D09A0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22B135DE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74 to 3.82)</w:t>
            </w:r>
          </w:p>
        </w:tc>
        <w:tc>
          <w:tcPr>
            <w:tcW w:w="993" w:type="dxa"/>
          </w:tcPr>
          <w:p w14:paraId="036C48C7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  <w:tc>
          <w:tcPr>
            <w:tcW w:w="1984" w:type="dxa"/>
          </w:tcPr>
          <w:p w14:paraId="6C30BB4A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48E08E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61BD7B48" w14:textId="77777777" w:rsidTr="00D02A30">
        <w:trPr>
          <w:trHeight w:val="283"/>
        </w:trPr>
        <w:tc>
          <w:tcPr>
            <w:tcW w:w="3119" w:type="dxa"/>
          </w:tcPr>
          <w:p w14:paraId="039464D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tration</w:t>
            </w:r>
          </w:p>
        </w:tc>
        <w:tc>
          <w:tcPr>
            <w:tcW w:w="709" w:type="dxa"/>
          </w:tcPr>
          <w:p w14:paraId="6EEDE89E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3801E50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 (0.99 to 7.24)</w:t>
            </w:r>
          </w:p>
        </w:tc>
        <w:tc>
          <w:tcPr>
            <w:tcW w:w="993" w:type="dxa"/>
          </w:tcPr>
          <w:p w14:paraId="3BBCA35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1984" w:type="dxa"/>
          </w:tcPr>
          <w:p w14:paraId="4ED36AB1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FB0EE95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61D85FA7" w14:textId="77777777" w:rsidTr="00D02A30">
        <w:trPr>
          <w:trHeight w:val="283"/>
        </w:trPr>
        <w:tc>
          <w:tcPr>
            <w:tcW w:w="3119" w:type="dxa"/>
          </w:tcPr>
          <w:p w14:paraId="3D2F58F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otropic support</w:t>
            </w:r>
          </w:p>
        </w:tc>
        <w:tc>
          <w:tcPr>
            <w:tcW w:w="709" w:type="dxa"/>
          </w:tcPr>
          <w:p w14:paraId="5C75C7F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2D85115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 (1.06 to 4.43)</w:t>
            </w:r>
          </w:p>
        </w:tc>
        <w:tc>
          <w:tcPr>
            <w:tcW w:w="993" w:type="dxa"/>
          </w:tcPr>
          <w:p w14:paraId="64F722C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1984" w:type="dxa"/>
          </w:tcPr>
          <w:p w14:paraId="77FEF76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B65F799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14CF31D7" w14:textId="77777777" w:rsidTr="00D02A30">
        <w:trPr>
          <w:trHeight w:val="283"/>
        </w:trPr>
        <w:tc>
          <w:tcPr>
            <w:tcW w:w="3119" w:type="dxa"/>
          </w:tcPr>
          <w:p w14:paraId="44DA76E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eral nutrition</w:t>
            </w:r>
          </w:p>
        </w:tc>
        <w:tc>
          <w:tcPr>
            <w:tcW w:w="709" w:type="dxa"/>
          </w:tcPr>
          <w:p w14:paraId="0C10C26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79FEC99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 (0.07 to 3.55)</w:t>
            </w:r>
          </w:p>
        </w:tc>
        <w:tc>
          <w:tcPr>
            <w:tcW w:w="993" w:type="dxa"/>
          </w:tcPr>
          <w:p w14:paraId="3E89E1A8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4</w:t>
            </w:r>
          </w:p>
        </w:tc>
        <w:tc>
          <w:tcPr>
            <w:tcW w:w="1984" w:type="dxa"/>
          </w:tcPr>
          <w:p w14:paraId="4AA2BE7A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0721CFE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6BF9B222" w14:textId="77777777" w:rsidTr="00D02A30">
        <w:trPr>
          <w:trHeight w:val="263"/>
        </w:trPr>
        <w:tc>
          <w:tcPr>
            <w:tcW w:w="3119" w:type="dxa"/>
          </w:tcPr>
          <w:p w14:paraId="6BB7B85B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proofErr w:type="spellStart"/>
            <w:r w:rsidRPr="0042387A">
              <w:rPr>
                <w:sz w:val="16"/>
                <w:szCs w:val="16"/>
              </w:rPr>
              <w:t>Charlson</w:t>
            </w:r>
            <w:proofErr w:type="spellEnd"/>
            <w:r w:rsidRPr="0042387A">
              <w:rPr>
                <w:sz w:val="16"/>
                <w:szCs w:val="16"/>
              </w:rPr>
              <w:t xml:space="preserve"> category*</w:t>
            </w:r>
            <w:r>
              <w:rPr>
                <w:sz w:val="16"/>
                <w:szCs w:val="16"/>
              </w:rPr>
              <w:t xml:space="preserve"> (reference category = 0)</w:t>
            </w:r>
          </w:p>
        </w:tc>
        <w:tc>
          <w:tcPr>
            <w:tcW w:w="709" w:type="dxa"/>
          </w:tcPr>
          <w:p w14:paraId="02285E31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14:paraId="61B23D43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2.97 (1.81 to 4.90)</w:t>
            </w:r>
          </w:p>
        </w:tc>
        <w:tc>
          <w:tcPr>
            <w:tcW w:w="993" w:type="dxa"/>
          </w:tcPr>
          <w:p w14:paraId="0DE52DC7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2C19EE21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(1.07 to 2.96)</w:t>
            </w:r>
          </w:p>
        </w:tc>
        <w:tc>
          <w:tcPr>
            <w:tcW w:w="992" w:type="dxa"/>
          </w:tcPr>
          <w:p w14:paraId="79D142B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7</w:t>
            </w:r>
          </w:p>
        </w:tc>
      </w:tr>
      <w:tr w:rsidR="00321352" w:rsidRPr="00EC6025" w14:paraId="7A14FD6E" w14:textId="77777777" w:rsidTr="00D02A30">
        <w:trPr>
          <w:trHeight w:val="280"/>
        </w:trPr>
        <w:tc>
          <w:tcPr>
            <w:tcW w:w="3119" w:type="dxa"/>
          </w:tcPr>
          <w:p w14:paraId="6533B72A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C06A6FE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2+</w:t>
            </w:r>
          </w:p>
        </w:tc>
        <w:tc>
          <w:tcPr>
            <w:tcW w:w="1984" w:type="dxa"/>
          </w:tcPr>
          <w:p w14:paraId="764124D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6.77 (4.22 to 10.85)</w:t>
            </w:r>
          </w:p>
        </w:tc>
        <w:tc>
          <w:tcPr>
            <w:tcW w:w="993" w:type="dxa"/>
          </w:tcPr>
          <w:p w14:paraId="3C2FC37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0F69B6D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 (2.45 to 6.37)</w:t>
            </w:r>
          </w:p>
        </w:tc>
        <w:tc>
          <w:tcPr>
            <w:tcW w:w="992" w:type="dxa"/>
          </w:tcPr>
          <w:p w14:paraId="659757ED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&lt;0.001</w:t>
            </w:r>
          </w:p>
        </w:tc>
      </w:tr>
      <w:tr w:rsidR="00321352" w:rsidRPr="00EC6025" w14:paraId="6D8C56C5" w14:textId="77777777" w:rsidTr="00D02A30">
        <w:trPr>
          <w:trHeight w:val="280"/>
        </w:trPr>
        <w:tc>
          <w:tcPr>
            <w:tcW w:w="3119" w:type="dxa"/>
          </w:tcPr>
          <w:p w14:paraId="124B591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c syndrome*</w:t>
            </w:r>
          </w:p>
        </w:tc>
        <w:tc>
          <w:tcPr>
            <w:tcW w:w="709" w:type="dxa"/>
          </w:tcPr>
          <w:p w14:paraId="6FA602E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ECA243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 (2.42 to 5.14)</w:t>
            </w:r>
          </w:p>
        </w:tc>
        <w:tc>
          <w:tcPr>
            <w:tcW w:w="993" w:type="dxa"/>
          </w:tcPr>
          <w:p w14:paraId="3BDB68B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6B4CB9B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 (1.18 to 2.58)</w:t>
            </w:r>
          </w:p>
        </w:tc>
        <w:tc>
          <w:tcPr>
            <w:tcW w:w="992" w:type="dxa"/>
          </w:tcPr>
          <w:p w14:paraId="797DE377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321352" w:rsidRPr="00EC6025" w14:paraId="48BD57DA" w14:textId="77777777" w:rsidTr="00D02A30">
        <w:trPr>
          <w:trHeight w:val="280"/>
        </w:trPr>
        <w:tc>
          <w:tcPr>
            <w:tcW w:w="3119" w:type="dxa"/>
          </w:tcPr>
          <w:p w14:paraId="3BE9BE39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lipidaemia</w:t>
            </w:r>
          </w:p>
        </w:tc>
        <w:tc>
          <w:tcPr>
            <w:tcW w:w="709" w:type="dxa"/>
          </w:tcPr>
          <w:p w14:paraId="113377E3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7E8AF782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 (0.98 to 7.16)</w:t>
            </w:r>
          </w:p>
        </w:tc>
        <w:tc>
          <w:tcPr>
            <w:tcW w:w="993" w:type="dxa"/>
          </w:tcPr>
          <w:p w14:paraId="34463156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1984" w:type="dxa"/>
          </w:tcPr>
          <w:p w14:paraId="03DF7482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E853E8C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20A23004" w14:textId="77777777" w:rsidTr="00D02A30">
        <w:trPr>
          <w:trHeight w:val="280"/>
        </w:trPr>
        <w:tc>
          <w:tcPr>
            <w:tcW w:w="3119" w:type="dxa"/>
          </w:tcPr>
          <w:p w14:paraId="22E01B9E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*</w:t>
            </w:r>
          </w:p>
        </w:tc>
        <w:tc>
          <w:tcPr>
            <w:tcW w:w="709" w:type="dxa"/>
          </w:tcPr>
          <w:p w14:paraId="0A903293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58F0F16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 (1.20 to 7.18)</w:t>
            </w:r>
          </w:p>
        </w:tc>
        <w:tc>
          <w:tcPr>
            <w:tcW w:w="993" w:type="dxa"/>
          </w:tcPr>
          <w:p w14:paraId="2E6967D0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1984" w:type="dxa"/>
          </w:tcPr>
          <w:p w14:paraId="1CC07247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 (1.00 to 6.15)</w:t>
            </w:r>
          </w:p>
        </w:tc>
        <w:tc>
          <w:tcPr>
            <w:tcW w:w="992" w:type="dxa"/>
          </w:tcPr>
          <w:p w14:paraId="1DECCDDC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  <w:tr w:rsidR="00321352" w:rsidRPr="00EC6025" w14:paraId="68832AA2" w14:textId="77777777" w:rsidTr="00D02A30">
        <w:trPr>
          <w:trHeight w:val="280"/>
        </w:trPr>
        <w:tc>
          <w:tcPr>
            <w:tcW w:w="3119" w:type="dxa"/>
          </w:tcPr>
          <w:p w14:paraId="0918BAA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709" w:type="dxa"/>
          </w:tcPr>
          <w:p w14:paraId="14BE8C04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D0E310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 (2.05 to 4.83)</w:t>
            </w:r>
          </w:p>
        </w:tc>
        <w:tc>
          <w:tcPr>
            <w:tcW w:w="993" w:type="dxa"/>
          </w:tcPr>
          <w:p w14:paraId="547B762A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1F71121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FCF8DE3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19F4D8DC" w14:textId="77777777" w:rsidTr="00D02A30">
        <w:trPr>
          <w:trHeight w:val="271"/>
        </w:trPr>
        <w:tc>
          <w:tcPr>
            <w:tcW w:w="3119" w:type="dxa"/>
          </w:tcPr>
          <w:p w14:paraId="0B077BA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 w:rsidRPr="0042387A">
              <w:rPr>
                <w:sz w:val="16"/>
                <w:szCs w:val="16"/>
              </w:rPr>
              <w:t>Pancreatitis aetiology</w:t>
            </w:r>
            <w:r>
              <w:rPr>
                <w:sz w:val="16"/>
                <w:szCs w:val="16"/>
              </w:rPr>
              <w:t xml:space="preserve"> (non-gallstone)</w:t>
            </w:r>
          </w:p>
        </w:tc>
        <w:tc>
          <w:tcPr>
            <w:tcW w:w="709" w:type="dxa"/>
          </w:tcPr>
          <w:p w14:paraId="391F26E8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7B24746F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76 to 1.56)</w:t>
            </w:r>
          </w:p>
        </w:tc>
        <w:tc>
          <w:tcPr>
            <w:tcW w:w="993" w:type="dxa"/>
          </w:tcPr>
          <w:p w14:paraId="4093C494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4</w:t>
            </w:r>
          </w:p>
        </w:tc>
        <w:tc>
          <w:tcPr>
            <w:tcW w:w="1984" w:type="dxa"/>
          </w:tcPr>
          <w:p w14:paraId="7FE93E2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2023696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tr w:rsidR="00321352" w:rsidRPr="00EC6025" w14:paraId="28845F44" w14:textId="77777777" w:rsidTr="00D02A30">
        <w:trPr>
          <w:trHeight w:val="271"/>
        </w:trPr>
        <w:tc>
          <w:tcPr>
            <w:tcW w:w="3119" w:type="dxa"/>
          </w:tcPr>
          <w:p w14:paraId="61302485" w14:textId="77777777" w:rsidR="00321352" w:rsidRPr="0042387A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pancreatitis</w:t>
            </w:r>
          </w:p>
        </w:tc>
        <w:tc>
          <w:tcPr>
            <w:tcW w:w="709" w:type="dxa"/>
          </w:tcPr>
          <w:p w14:paraId="0EF5EFCA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BFCDA53" w14:textId="77777777" w:rsidR="00321352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38 to 1.98)</w:t>
            </w:r>
          </w:p>
        </w:tc>
        <w:tc>
          <w:tcPr>
            <w:tcW w:w="993" w:type="dxa"/>
          </w:tcPr>
          <w:p w14:paraId="7E504FA1" w14:textId="77777777" w:rsidR="00321352" w:rsidRDefault="00321352" w:rsidP="00D02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9</w:t>
            </w:r>
          </w:p>
        </w:tc>
        <w:tc>
          <w:tcPr>
            <w:tcW w:w="1984" w:type="dxa"/>
          </w:tcPr>
          <w:p w14:paraId="6A0BDD81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43D8E2E" w14:textId="77777777" w:rsidR="00321352" w:rsidRPr="0042387A" w:rsidRDefault="00321352" w:rsidP="00D02A30">
            <w:pPr>
              <w:rPr>
                <w:sz w:val="16"/>
                <w:szCs w:val="16"/>
              </w:rPr>
            </w:pPr>
          </w:p>
        </w:tc>
      </w:tr>
      <w:bookmarkEnd w:id="1"/>
    </w:tbl>
    <w:p w14:paraId="79478466" w14:textId="77777777" w:rsidR="00321352" w:rsidRDefault="00321352" w:rsidP="00321352">
      <w:pPr>
        <w:rPr>
          <w:b/>
          <w:bCs/>
        </w:rPr>
      </w:pPr>
    </w:p>
    <w:p w14:paraId="1979AA6F" w14:textId="7D18DBBA" w:rsidR="001F3C0C" w:rsidRDefault="001F3C0C">
      <w:r>
        <w:br w:type="page"/>
      </w:r>
    </w:p>
    <w:p w14:paraId="617E090A" w14:textId="2A2E02A5" w:rsidR="00F91315" w:rsidRDefault="00F91315" w:rsidP="00F91315">
      <w:pPr>
        <w:spacing w:line="480" w:lineRule="auto"/>
      </w:pPr>
      <w:r>
        <w:rPr>
          <w:b/>
          <w:bCs/>
        </w:rPr>
        <w:lastRenderedPageBreak/>
        <w:t xml:space="preserve">Figure </w:t>
      </w:r>
      <w:r w:rsidR="00315E95">
        <w:rPr>
          <w:b/>
          <w:bCs/>
        </w:rPr>
        <w:t>S</w:t>
      </w:r>
      <w:r>
        <w:rPr>
          <w:b/>
          <w:bCs/>
        </w:rPr>
        <w:t>1</w:t>
      </w:r>
      <w:r>
        <w:t xml:space="preserve"> Kaplan Meyer curves with new-onset pulmonary disease as event. Survival curves described by age group (A), pancreatitis aetiology (B</w:t>
      </w:r>
      <w:proofErr w:type="gramStart"/>
      <w:r>
        <w:t>),</w:t>
      </w:r>
      <w:proofErr w:type="spellStart"/>
      <w:r>
        <w:t>Charlson</w:t>
      </w:r>
      <w:proofErr w:type="spellEnd"/>
      <w:proofErr w:type="gramEnd"/>
      <w:r>
        <w:t xml:space="preserve"> co-</w:t>
      </w:r>
      <w:proofErr w:type="spellStart"/>
      <w:r>
        <w:t>mordbidity</w:t>
      </w:r>
      <w:proofErr w:type="spellEnd"/>
      <w:r>
        <w:t xml:space="preserve"> index  (C), pre-admission obesity diagnosis (D) and non-invasive ventilation (NIV) requirement</w:t>
      </w:r>
      <w:r w:rsidRPr="002D6F21">
        <w:rPr>
          <w:noProof/>
        </w:rPr>
        <w:t xml:space="preserve"> </w:t>
      </w:r>
      <w:r w:rsidRPr="002D6F21">
        <w:rPr>
          <w:noProof/>
        </w:rPr>
        <w:drawing>
          <wp:inline distT="0" distB="0" distL="0" distR="0" wp14:anchorId="5D868D70" wp14:editId="2E9F7872">
            <wp:extent cx="5731510" cy="6029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2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6A58F" w14:textId="77777777" w:rsidR="00F91315" w:rsidRDefault="00F91315" w:rsidP="00F91315">
      <w:pPr>
        <w:spacing w:line="480" w:lineRule="auto"/>
      </w:pPr>
      <w:r>
        <w:br w:type="page"/>
      </w:r>
    </w:p>
    <w:p w14:paraId="639D91AA" w14:textId="5B46E0AF" w:rsidR="00F91315" w:rsidRDefault="00F91315" w:rsidP="00F91315">
      <w:pPr>
        <w:spacing w:line="480" w:lineRule="auto"/>
      </w:pPr>
      <w:r>
        <w:rPr>
          <w:b/>
          <w:bCs/>
        </w:rPr>
        <w:lastRenderedPageBreak/>
        <w:t xml:space="preserve">Figure </w:t>
      </w:r>
      <w:r w:rsidR="00315E95">
        <w:rPr>
          <w:b/>
          <w:bCs/>
        </w:rPr>
        <w:t>S</w:t>
      </w:r>
      <w:r>
        <w:rPr>
          <w:b/>
          <w:bCs/>
        </w:rPr>
        <w:t>2</w:t>
      </w:r>
      <w:r>
        <w:t xml:space="preserve"> Kaplan Meyer curves with new-onset cardiac disease as event. Survival curves described by age group (A), intubation requirement during admission (B), and pre-admission hypertension diagnosis (C)</w:t>
      </w:r>
    </w:p>
    <w:p w14:paraId="2EEA1F18" w14:textId="77777777" w:rsidR="00F91315" w:rsidRDefault="00F91315" w:rsidP="00F91315">
      <w:r w:rsidRPr="002D6F21">
        <w:rPr>
          <w:noProof/>
        </w:rPr>
        <w:drawing>
          <wp:inline distT="0" distB="0" distL="0" distR="0" wp14:anchorId="00013DBA" wp14:editId="4AA9A5CB">
            <wp:extent cx="5731510" cy="49358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3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66B7AA9E" w14:textId="50A408E1" w:rsidR="00F91315" w:rsidRDefault="00F91315" w:rsidP="00F91315">
      <w:pPr>
        <w:spacing w:line="480" w:lineRule="auto"/>
      </w:pPr>
      <w:r>
        <w:rPr>
          <w:b/>
          <w:bCs/>
        </w:rPr>
        <w:lastRenderedPageBreak/>
        <w:t xml:space="preserve">Figure </w:t>
      </w:r>
      <w:r w:rsidR="00315E95">
        <w:rPr>
          <w:b/>
          <w:bCs/>
        </w:rPr>
        <w:t>S</w:t>
      </w:r>
      <w:r>
        <w:rPr>
          <w:b/>
          <w:bCs/>
        </w:rPr>
        <w:t>3</w:t>
      </w:r>
      <w:r>
        <w:t xml:space="preserve"> Kaplan Meyer curves with new-onset renal disease as event. Survival curves described by age group (A), </w:t>
      </w:r>
      <w:proofErr w:type="spellStart"/>
      <w:r>
        <w:t>Charlson</w:t>
      </w:r>
      <w:proofErr w:type="spellEnd"/>
      <w:r>
        <w:t xml:space="preserve"> Comorbidity Index (B), presence </w:t>
      </w:r>
      <w:proofErr w:type="gramStart"/>
      <w:r>
        <w:t>of  metabolic</w:t>
      </w:r>
      <w:proofErr w:type="gramEnd"/>
      <w:r>
        <w:t xml:space="preserve"> syndrome (C) and hypertension prior to index admission (D)</w:t>
      </w:r>
    </w:p>
    <w:p w14:paraId="2F195381" w14:textId="77777777" w:rsidR="00F91315" w:rsidRDefault="00F91315" w:rsidP="00F91315">
      <w:pPr>
        <w:spacing w:line="480" w:lineRule="auto"/>
      </w:pPr>
      <w:r w:rsidRPr="002D6F21">
        <w:rPr>
          <w:noProof/>
        </w:rPr>
        <w:drawing>
          <wp:inline distT="0" distB="0" distL="0" distR="0" wp14:anchorId="694A3071" wp14:editId="5E3142A1">
            <wp:extent cx="5731510" cy="48875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3D008" w14:textId="0F5F9905" w:rsidR="00BA52A3" w:rsidRDefault="00BA52A3" w:rsidP="00F91315">
      <w:pPr>
        <w:spacing w:line="480" w:lineRule="auto"/>
      </w:pPr>
    </w:p>
    <w:sectPr w:rsidR="00BA52A3" w:rsidSect="0042387A"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629BD" w14:textId="77777777" w:rsidR="00D92510" w:rsidRDefault="00D92510" w:rsidP="003E383D">
      <w:pPr>
        <w:spacing w:after="0" w:line="240" w:lineRule="auto"/>
      </w:pPr>
      <w:r>
        <w:separator/>
      </w:r>
    </w:p>
  </w:endnote>
  <w:endnote w:type="continuationSeparator" w:id="0">
    <w:p w14:paraId="31EE1479" w14:textId="77777777" w:rsidR="00D92510" w:rsidRDefault="00D92510" w:rsidP="003E3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3582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F309AF" w14:textId="7AEC0D7C" w:rsidR="0020330F" w:rsidRDefault="0020330F" w:rsidP="00BA1F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90900C" w14:textId="77777777" w:rsidR="0020330F" w:rsidRDefault="0020330F" w:rsidP="004238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6215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CEC2FB" w14:textId="4F345393" w:rsidR="0020330F" w:rsidRDefault="0020330F" w:rsidP="00BA1F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25CD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792CABFB" w14:textId="77777777" w:rsidR="0020330F" w:rsidRDefault="0020330F" w:rsidP="004238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4F8C6" w14:textId="77777777" w:rsidR="00D92510" w:rsidRDefault="00D92510" w:rsidP="003E383D">
      <w:pPr>
        <w:spacing w:after="0" w:line="240" w:lineRule="auto"/>
      </w:pPr>
      <w:r>
        <w:separator/>
      </w:r>
    </w:p>
  </w:footnote>
  <w:footnote w:type="continuationSeparator" w:id="0">
    <w:p w14:paraId="4E67E6DA" w14:textId="77777777" w:rsidR="00D92510" w:rsidRDefault="00D92510" w:rsidP="003E38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A2942"/>
    <w:multiLevelType w:val="hybridMultilevel"/>
    <w:tmpl w:val="0428F2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93C67"/>
    <w:multiLevelType w:val="hybridMultilevel"/>
    <w:tmpl w:val="359AC8CC"/>
    <w:lvl w:ilvl="0" w:tplc="21FE7B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8086E53"/>
    <w:multiLevelType w:val="hybridMultilevel"/>
    <w:tmpl w:val="32B0F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BE4126"/>
    <w:multiLevelType w:val="hybridMultilevel"/>
    <w:tmpl w:val="E50C7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263E9B"/>
    <w:multiLevelType w:val="hybridMultilevel"/>
    <w:tmpl w:val="0428F2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A80E77"/>
    <w:multiLevelType w:val="hybridMultilevel"/>
    <w:tmpl w:val="3B4084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8E6879"/>
    <w:rsid w:val="00000914"/>
    <w:rsid w:val="00000DAE"/>
    <w:rsid w:val="00001B85"/>
    <w:rsid w:val="000026A8"/>
    <w:rsid w:val="000040BB"/>
    <w:rsid w:val="00004C44"/>
    <w:rsid w:val="000052F4"/>
    <w:rsid w:val="0000592D"/>
    <w:rsid w:val="00006085"/>
    <w:rsid w:val="000076F9"/>
    <w:rsid w:val="00015C4D"/>
    <w:rsid w:val="000211C4"/>
    <w:rsid w:val="00024F0A"/>
    <w:rsid w:val="00025EDD"/>
    <w:rsid w:val="00031FC7"/>
    <w:rsid w:val="00033337"/>
    <w:rsid w:val="00033DD1"/>
    <w:rsid w:val="00034DF0"/>
    <w:rsid w:val="00040232"/>
    <w:rsid w:val="00041C76"/>
    <w:rsid w:val="00042448"/>
    <w:rsid w:val="00043493"/>
    <w:rsid w:val="0004382B"/>
    <w:rsid w:val="00043AB7"/>
    <w:rsid w:val="00047E85"/>
    <w:rsid w:val="00050D1E"/>
    <w:rsid w:val="0005130D"/>
    <w:rsid w:val="00052AAD"/>
    <w:rsid w:val="00055650"/>
    <w:rsid w:val="00055729"/>
    <w:rsid w:val="00056CED"/>
    <w:rsid w:val="00057873"/>
    <w:rsid w:val="00060590"/>
    <w:rsid w:val="00063819"/>
    <w:rsid w:val="000644EE"/>
    <w:rsid w:val="00067654"/>
    <w:rsid w:val="00067786"/>
    <w:rsid w:val="00067F19"/>
    <w:rsid w:val="0007031A"/>
    <w:rsid w:val="00071632"/>
    <w:rsid w:val="00071C89"/>
    <w:rsid w:val="000722D7"/>
    <w:rsid w:val="00073B38"/>
    <w:rsid w:val="00073D5D"/>
    <w:rsid w:val="00076099"/>
    <w:rsid w:val="0008208E"/>
    <w:rsid w:val="00082AE6"/>
    <w:rsid w:val="00083DCE"/>
    <w:rsid w:val="00083DFB"/>
    <w:rsid w:val="0008596B"/>
    <w:rsid w:val="00086294"/>
    <w:rsid w:val="00087501"/>
    <w:rsid w:val="00091604"/>
    <w:rsid w:val="00092D6A"/>
    <w:rsid w:val="00092F7A"/>
    <w:rsid w:val="000A1D98"/>
    <w:rsid w:val="000A256F"/>
    <w:rsid w:val="000A3890"/>
    <w:rsid w:val="000A3EA2"/>
    <w:rsid w:val="000A6A7F"/>
    <w:rsid w:val="000A6A9F"/>
    <w:rsid w:val="000A6E19"/>
    <w:rsid w:val="000B02A6"/>
    <w:rsid w:val="000B5480"/>
    <w:rsid w:val="000B7455"/>
    <w:rsid w:val="000C10E5"/>
    <w:rsid w:val="000C230D"/>
    <w:rsid w:val="000C2B42"/>
    <w:rsid w:val="000C3B71"/>
    <w:rsid w:val="000D21D4"/>
    <w:rsid w:val="000D5B9C"/>
    <w:rsid w:val="000E2126"/>
    <w:rsid w:val="000E2180"/>
    <w:rsid w:val="000E3194"/>
    <w:rsid w:val="000F54D1"/>
    <w:rsid w:val="000F5F7A"/>
    <w:rsid w:val="000F7651"/>
    <w:rsid w:val="000F7981"/>
    <w:rsid w:val="00101F46"/>
    <w:rsid w:val="00102906"/>
    <w:rsid w:val="001039A4"/>
    <w:rsid w:val="00111B31"/>
    <w:rsid w:val="00112255"/>
    <w:rsid w:val="00114BDF"/>
    <w:rsid w:val="00117750"/>
    <w:rsid w:val="00125BEE"/>
    <w:rsid w:val="00134C61"/>
    <w:rsid w:val="00137477"/>
    <w:rsid w:val="0014198B"/>
    <w:rsid w:val="00143248"/>
    <w:rsid w:val="00143434"/>
    <w:rsid w:val="00144252"/>
    <w:rsid w:val="001447B9"/>
    <w:rsid w:val="00144ECD"/>
    <w:rsid w:val="00151D6E"/>
    <w:rsid w:val="00152886"/>
    <w:rsid w:val="001533A3"/>
    <w:rsid w:val="00157D8D"/>
    <w:rsid w:val="00172954"/>
    <w:rsid w:val="00177EA5"/>
    <w:rsid w:val="001810C3"/>
    <w:rsid w:val="001813CA"/>
    <w:rsid w:val="0018331A"/>
    <w:rsid w:val="0018589F"/>
    <w:rsid w:val="00185A42"/>
    <w:rsid w:val="001861E6"/>
    <w:rsid w:val="00192009"/>
    <w:rsid w:val="001951AE"/>
    <w:rsid w:val="00195D2A"/>
    <w:rsid w:val="001964BB"/>
    <w:rsid w:val="001975FB"/>
    <w:rsid w:val="001A08B2"/>
    <w:rsid w:val="001A1517"/>
    <w:rsid w:val="001A2519"/>
    <w:rsid w:val="001A2668"/>
    <w:rsid w:val="001A4B8B"/>
    <w:rsid w:val="001B1694"/>
    <w:rsid w:val="001B4145"/>
    <w:rsid w:val="001B4BC5"/>
    <w:rsid w:val="001B5E6C"/>
    <w:rsid w:val="001B6484"/>
    <w:rsid w:val="001C0643"/>
    <w:rsid w:val="001C0B80"/>
    <w:rsid w:val="001C2AD0"/>
    <w:rsid w:val="001C3F22"/>
    <w:rsid w:val="001C5FE6"/>
    <w:rsid w:val="001C7284"/>
    <w:rsid w:val="001D1DEC"/>
    <w:rsid w:val="001D42FB"/>
    <w:rsid w:val="001E18EA"/>
    <w:rsid w:val="001E214B"/>
    <w:rsid w:val="001E4201"/>
    <w:rsid w:val="001E4E45"/>
    <w:rsid w:val="001E5053"/>
    <w:rsid w:val="001E5BB7"/>
    <w:rsid w:val="001E67DC"/>
    <w:rsid w:val="001E739A"/>
    <w:rsid w:val="001E77EE"/>
    <w:rsid w:val="001F102A"/>
    <w:rsid w:val="001F1258"/>
    <w:rsid w:val="001F3C0C"/>
    <w:rsid w:val="001F3E76"/>
    <w:rsid w:val="001F6EC2"/>
    <w:rsid w:val="001F7706"/>
    <w:rsid w:val="001F782B"/>
    <w:rsid w:val="00200205"/>
    <w:rsid w:val="00200541"/>
    <w:rsid w:val="00200E17"/>
    <w:rsid w:val="00201773"/>
    <w:rsid w:val="00201E93"/>
    <w:rsid w:val="00202262"/>
    <w:rsid w:val="00202B89"/>
    <w:rsid w:val="0020330F"/>
    <w:rsid w:val="002038FE"/>
    <w:rsid w:val="00205761"/>
    <w:rsid w:val="00205EEF"/>
    <w:rsid w:val="002072A4"/>
    <w:rsid w:val="002150B3"/>
    <w:rsid w:val="00215200"/>
    <w:rsid w:val="002165DF"/>
    <w:rsid w:val="00220546"/>
    <w:rsid w:val="002205E6"/>
    <w:rsid w:val="00221032"/>
    <w:rsid w:val="0022205B"/>
    <w:rsid w:val="002220FE"/>
    <w:rsid w:val="00223E3D"/>
    <w:rsid w:val="0022453E"/>
    <w:rsid w:val="00224CD2"/>
    <w:rsid w:val="0023018F"/>
    <w:rsid w:val="00231354"/>
    <w:rsid w:val="00231A88"/>
    <w:rsid w:val="002367E7"/>
    <w:rsid w:val="0024056A"/>
    <w:rsid w:val="00241922"/>
    <w:rsid w:val="002434FE"/>
    <w:rsid w:val="002445A8"/>
    <w:rsid w:val="0024514F"/>
    <w:rsid w:val="00245FCE"/>
    <w:rsid w:val="00247107"/>
    <w:rsid w:val="00250CC5"/>
    <w:rsid w:val="002511E8"/>
    <w:rsid w:val="00252F9E"/>
    <w:rsid w:val="00254338"/>
    <w:rsid w:val="002568F7"/>
    <w:rsid w:val="00257B4E"/>
    <w:rsid w:val="00257CD5"/>
    <w:rsid w:val="002606A8"/>
    <w:rsid w:val="0026126A"/>
    <w:rsid w:val="00261FDA"/>
    <w:rsid w:val="0026502A"/>
    <w:rsid w:val="00265947"/>
    <w:rsid w:val="00266523"/>
    <w:rsid w:val="00267880"/>
    <w:rsid w:val="002705BA"/>
    <w:rsid w:val="0027094C"/>
    <w:rsid w:val="00271980"/>
    <w:rsid w:val="00274100"/>
    <w:rsid w:val="0027453B"/>
    <w:rsid w:val="00274DF0"/>
    <w:rsid w:val="00275534"/>
    <w:rsid w:val="00276072"/>
    <w:rsid w:val="00285245"/>
    <w:rsid w:val="002853B6"/>
    <w:rsid w:val="00287900"/>
    <w:rsid w:val="002908A1"/>
    <w:rsid w:val="00290C4F"/>
    <w:rsid w:val="00291B92"/>
    <w:rsid w:val="00292940"/>
    <w:rsid w:val="00293199"/>
    <w:rsid w:val="002941F5"/>
    <w:rsid w:val="00295B02"/>
    <w:rsid w:val="002963D1"/>
    <w:rsid w:val="0029689D"/>
    <w:rsid w:val="002968AE"/>
    <w:rsid w:val="0029798D"/>
    <w:rsid w:val="00297CAF"/>
    <w:rsid w:val="00297DB8"/>
    <w:rsid w:val="002A13C6"/>
    <w:rsid w:val="002A272F"/>
    <w:rsid w:val="002A35CC"/>
    <w:rsid w:val="002A3E14"/>
    <w:rsid w:val="002A627D"/>
    <w:rsid w:val="002A6720"/>
    <w:rsid w:val="002B395E"/>
    <w:rsid w:val="002B57E2"/>
    <w:rsid w:val="002B62E8"/>
    <w:rsid w:val="002B7248"/>
    <w:rsid w:val="002B734E"/>
    <w:rsid w:val="002B7BAF"/>
    <w:rsid w:val="002B7E43"/>
    <w:rsid w:val="002C04C5"/>
    <w:rsid w:val="002C0D4A"/>
    <w:rsid w:val="002C284A"/>
    <w:rsid w:val="002C491B"/>
    <w:rsid w:val="002C6861"/>
    <w:rsid w:val="002D1618"/>
    <w:rsid w:val="002D252A"/>
    <w:rsid w:val="002D2832"/>
    <w:rsid w:val="002D3FCA"/>
    <w:rsid w:val="002D40CC"/>
    <w:rsid w:val="002D4F42"/>
    <w:rsid w:val="002D5509"/>
    <w:rsid w:val="002D6BFD"/>
    <w:rsid w:val="002E6C82"/>
    <w:rsid w:val="002F230D"/>
    <w:rsid w:val="002F4021"/>
    <w:rsid w:val="002F623C"/>
    <w:rsid w:val="002F7538"/>
    <w:rsid w:val="00301790"/>
    <w:rsid w:val="003021F4"/>
    <w:rsid w:val="00302AAC"/>
    <w:rsid w:val="00303540"/>
    <w:rsid w:val="0030367C"/>
    <w:rsid w:val="00305BEA"/>
    <w:rsid w:val="00306DA8"/>
    <w:rsid w:val="00310724"/>
    <w:rsid w:val="00310766"/>
    <w:rsid w:val="00311394"/>
    <w:rsid w:val="00315E95"/>
    <w:rsid w:val="003168F3"/>
    <w:rsid w:val="00316CD5"/>
    <w:rsid w:val="003175B6"/>
    <w:rsid w:val="00321352"/>
    <w:rsid w:val="00323CF7"/>
    <w:rsid w:val="0032476E"/>
    <w:rsid w:val="00326157"/>
    <w:rsid w:val="0033585C"/>
    <w:rsid w:val="00335EAD"/>
    <w:rsid w:val="00340608"/>
    <w:rsid w:val="00340A50"/>
    <w:rsid w:val="00342336"/>
    <w:rsid w:val="00342DF7"/>
    <w:rsid w:val="003435D5"/>
    <w:rsid w:val="00343B33"/>
    <w:rsid w:val="003441F0"/>
    <w:rsid w:val="00344F47"/>
    <w:rsid w:val="00345999"/>
    <w:rsid w:val="00346D80"/>
    <w:rsid w:val="00347A1F"/>
    <w:rsid w:val="00350317"/>
    <w:rsid w:val="0035219A"/>
    <w:rsid w:val="003535C0"/>
    <w:rsid w:val="003554D0"/>
    <w:rsid w:val="00355FEF"/>
    <w:rsid w:val="00356793"/>
    <w:rsid w:val="00357768"/>
    <w:rsid w:val="00357B81"/>
    <w:rsid w:val="003609AB"/>
    <w:rsid w:val="00365F73"/>
    <w:rsid w:val="00367C86"/>
    <w:rsid w:val="003709DB"/>
    <w:rsid w:val="00370D8A"/>
    <w:rsid w:val="0037253C"/>
    <w:rsid w:val="0037402A"/>
    <w:rsid w:val="003763A5"/>
    <w:rsid w:val="00386BEA"/>
    <w:rsid w:val="00393606"/>
    <w:rsid w:val="00396225"/>
    <w:rsid w:val="003963CF"/>
    <w:rsid w:val="003A0BA1"/>
    <w:rsid w:val="003A24F3"/>
    <w:rsid w:val="003A47F6"/>
    <w:rsid w:val="003A4FA4"/>
    <w:rsid w:val="003B2E33"/>
    <w:rsid w:val="003B3481"/>
    <w:rsid w:val="003B540B"/>
    <w:rsid w:val="003B707A"/>
    <w:rsid w:val="003B70AC"/>
    <w:rsid w:val="003B7703"/>
    <w:rsid w:val="003C0FA5"/>
    <w:rsid w:val="003C153F"/>
    <w:rsid w:val="003C1AD9"/>
    <w:rsid w:val="003C2E28"/>
    <w:rsid w:val="003C3212"/>
    <w:rsid w:val="003C42FA"/>
    <w:rsid w:val="003C79E9"/>
    <w:rsid w:val="003D22EA"/>
    <w:rsid w:val="003D54DF"/>
    <w:rsid w:val="003D5D16"/>
    <w:rsid w:val="003D5E12"/>
    <w:rsid w:val="003D6BD5"/>
    <w:rsid w:val="003E2B7B"/>
    <w:rsid w:val="003E383D"/>
    <w:rsid w:val="003E52FA"/>
    <w:rsid w:val="003E591B"/>
    <w:rsid w:val="003E7DA2"/>
    <w:rsid w:val="003E7F96"/>
    <w:rsid w:val="003F08DE"/>
    <w:rsid w:val="003F4E17"/>
    <w:rsid w:val="003F7F53"/>
    <w:rsid w:val="00402A86"/>
    <w:rsid w:val="00412058"/>
    <w:rsid w:val="00412379"/>
    <w:rsid w:val="004126AB"/>
    <w:rsid w:val="00415018"/>
    <w:rsid w:val="00415738"/>
    <w:rsid w:val="0042137E"/>
    <w:rsid w:val="00422282"/>
    <w:rsid w:val="0042387A"/>
    <w:rsid w:val="00424729"/>
    <w:rsid w:val="00426EF0"/>
    <w:rsid w:val="00427584"/>
    <w:rsid w:val="00427DF7"/>
    <w:rsid w:val="00432528"/>
    <w:rsid w:val="0043449D"/>
    <w:rsid w:val="00434569"/>
    <w:rsid w:val="0044084B"/>
    <w:rsid w:val="00441E5F"/>
    <w:rsid w:val="00442073"/>
    <w:rsid w:val="00443A6E"/>
    <w:rsid w:val="0044455A"/>
    <w:rsid w:val="004459CC"/>
    <w:rsid w:val="00450E6C"/>
    <w:rsid w:val="00452B70"/>
    <w:rsid w:val="00452FD4"/>
    <w:rsid w:val="00453ED6"/>
    <w:rsid w:val="0045413B"/>
    <w:rsid w:val="00455FB1"/>
    <w:rsid w:val="004601D9"/>
    <w:rsid w:val="004609B6"/>
    <w:rsid w:val="004619D4"/>
    <w:rsid w:val="0046373A"/>
    <w:rsid w:val="0046446D"/>
    <w:rsid w:val="00464BE7"/>
    <w:rsid w:val="00465F5C"/>
    <w:rsid w:val="0047015B"/>
    <w:rsid w:val="004728A6"/>
    <w:rsid w:val="004728AC"/>
    <w:rsid w:val="00473B48"/>
    <w:rsid w:val="004766E2"/>
    <w:rsid w:val="00477C9D"/>
    <w:rsid w:val="00484915"/>
    <w:rsid w:val="004849F7"/>
    <w:rsid w:val="0048568F"/>
    <w:rsid w:val="0049400F"/>
    <w:rsid w:val="00496D49"/>
    <w:rsid w:val="004A0EBF"/>
    <w:rsid w:val="004A3608"/>
    <w:rsid w:val="004A536C"/>
    <w:rsid w:val="004A7561"/>
    <w:rsid w:val="004A7656"/>
    <w:rsid w:val="004A7A1A"/>
    <w:rsid w:val="004A7A9E"/>
    <w:rsid w:val="004B0A52"/>
    <w:rsid w:val="004B3377"/>
    <w:rsid w:val="004B3A29"/>
    <w:rsid w:val="004B40D7"/>
    <w:rsid w:val="004B63C3"/>
    <w:rsid w:val="004B6497"/>
    <w:rsid w:val="004C7134"/>
    <w:rsid w:val="004D208D"/>
    <w:rsid w:val="004D26B0"/>
    <w:rsid w:val="004D3593"/>
    <w:rsid w:val="004D53F4"/>
    <w:rsid w:val="004E2F02"/>
    <w:rsid w:val="004E5568"/>
    <w:rsid w:val="004E6CFD"/>
    <w:rsid w:val="004F11E1"/>
    <w:rsid w:val="004F377F"/>
    <w:rsid w:val="004F3F11"/>
    <w:rsid w:val="004F53F7"/>
    <w:rsid w:val="004F7E95"/>
    <w:rsid w:val="005036D7"/>
    <w:rsid w:val="0050744D"/>
    <w:rsid w:val="00507648"/>
    <w:rsid w:val="005121D8"/>
    <w:rsid w:val="00512F75"/>
    <w:rsid w:val="00513F9C"/>
    <w:rsid w:val="00514B6B"/>
    <w:rsid w:val="00515E21"/>
    <w:rsid w:val="00521786"/>
    <w:rsid w:val="00521EA5"/>
    <w:rsid w:val="00525235"/>
    <w:rsid w:val="00533664"/>
    <w:rsid w:val="0053384D"/>
    <w:rsid w:val="00536337"/>
    <w:rsid w:val="00540607"/>
    <w:rsid w:val="005415A7"/>
    <w:rsid w:val="00542000"/>
    <w:rsid w:val="00543BAC"/>
    <w:rsid w:val="005443D2"/>
    <w:rsid w:val="00544E86"/>
    <w:rsid w:val="005454D7"/>
    <w:rsid w:val="0054751D"/>
    <w:rsid w:val="00547ABE"/>
    <w:rsid w:val="0055023A"/>
    <w:rsid w:val="005511E9"/>
    <w:rsid w:val="00555A90"/>
    <w:rsid w:val="00560B00"/>
    <w:rsid w:val="00561C3F"/>
    <w:rsid w:val="005624D4"/>
    <w:rsid w:val="0056299F"/>
    <w:rsid w:val="00567D07"/>
    <w:rsid w:val="0057278F"/>
    <w:rsid w:val="00572B77"/>
    <w:rsid w:val="00572BDC"/>
    <w:rsid w:val="00576A7F"/>
    <w:rsid w:val="00577B72"/>
    <w:rsid w:val="00577DE8"/>
    <w:rsid w:val="00580E1C"/>
    <w:rsid w:val="00581232"/>
    <w:rsid w:val="005825CD"/>
    <w:rsid w:val="00584091"/>
    <w:rsid w:val="00586A2B"/>
    <w:rsid w:val="00590A37"/>
    <w:rsid w:val="00591081"/>
    <w:rsid w:val="00591303"/>
    <w:rsid w:val="005913F7"/>
    <w:rsid w:val="0059158D"/>
    <w:rsid w:val="00591DDB"/>
    <w:rsid w:val="0059459D"/>
    <w:rsid w:val="00595A97"/>
    <w:rsid w:val="005977F7"/>
    <w:rsid w:val="005A0442"/>
    <w:rsid w:val="005A06C2"/>
    <w:rsid w:val="005A3086"/>
    <w:rsid w:val="005A5A73"/>
    <w:rsid w:val="005A79B4"/>
    <w:rsid w:val="005B1536"/>
    <w:rsid w:val="005B2C7F"/>
    <w:rsid w:val="005B4A60"/>
    <w:rsid w:val="005B5B97"/>
    <w:rsid w:val="005C039C"/>
    <w:rsid w:val="005C0F1F"/>
    <w:rsid w:val="005C4116"/>
    <w:rsid w:val="005C4C75"/>
    <w:rsid w:val="005C71CB"/>
    <w:rsid w:val="005C721B"/>
    <w:rsid w:val="005D0655"/>
    <w:rsid w:val="005D17D9"/>
    <w:rsid w:val="005D3E03"/>
    <w:rsid w:val="005E07FA"/>
    <w:rsid w:val="005E5FC3"/>
    <w:rsid w:val="005E712D"/>
    <w:rsid w:val="005E71AB"/>
    <w:rsid w:val="005F0C60"/>
    <w:rsid w:val="005F1A71"/>
    <w:rsid w:val="005F1D46"/>
    <w:rsid w:val="005F20DB"/>
    <w:rsid w:val="005F3746"/>
    <w:rsid w:val="005F4AFD"/>
    <w:rsid w:val="005F60AF"/>
    <w:rsid w:val="005F7248"/>
    <w:rsid w:val="005F7A32"/>
    <w:rsid w:val="0060386D"/>
    <w:rsid w:val="00607F38"/>
    <w:rsid w:val="0061014B"/>
    <w:rsid w:val="00614A0C"/>
    <w:rsid w:val="00615086"/>
    <w:rsid w:val="00616DD7"/>
    <w:rsid w:val="00620C95"/>
    <w:rsid w:val="006250DC"/>
    <w:rsid w:val="00625D39"/>
    <w:rsid w:val="006271BE"/>
    <w:rsid w:val="00631A9C"/>
    <w:rsid w:val="00637645"/>
    <w:rsid w:val="00637675"/>
    <w:rsid w:val="00640B52"/>
    <w:rsid w:val="00643F13"/>
    <w:rsid w:val="0064698C"/>
    <w:rsid w:val="00651E87"/>
    <w:rsid w:val="00653CD6"/>
    <w:rsid w:val="00653E84"/>
    <w:rsid w:val="00655701"/>
    <w:rsid w:val="00656544"/>
    <w:rsid w:val="00662456"/>
    <w:rsid w:val="006627E3"/>
    <w:rsid w:val="00662BE4"/>
    <w:rsid w:val="00663695"/>
    <w:rsid w:val="0066566B"/>
    <w:rsid w:val="00672F07"/>
    <w:rsid w:val="00672FDE"/>
    <w:rsid w:val="00673D91"/>
    <w:rsid w:val="006749C8"/>
    <w:rsid w:val="006821C7"/>
    <w:rsid w:val="00682743"/>
    <w:rsid w:val="006830BB"/>
    <w:rsid w:val="00683431"/>
    <w:rsid w:val="006846CA"/>
    <w:rsid w:val="00684C87"/>
    <w:rsid w:val="00685B08"/>
    <w:rsid w:val="006864AA"/>
    <w:rsid w:val="006907DD"/>
    <w:rsid w:val="00691451"/>
    <w:rsid w:val="00692858"/>
    <w:rsid w:val="00693EF4"/>
    <w:rsid w:val="006962A1"/>
    <w:rsid w:val="006A043D"/>
    <w:rsid w:val="006A52A9"/>
    <w:rsid w:val="006A78B6"/>
    <w:rsid w:val="006A7E5E"/>
    <w:rsid w:val="006B147A"/>
    <w:rsid w:val="006B3FFD"/>
    <w:rsid w:val="006B49A4"/>
    <w:rsid w:val="006B545C"/>
    <w:rsid w:val="006B5A92"/>
    <w:rsid w:val="006B7CFB"/>
    <w:rsid w:val="006C0808"/>
    <w:rsid w:val="006C19AE"/>
    <w:rsid w:val="006C2CFA"/>
    <w:rsid w:val="006C3DD5"/>
    <w:rsid w:val="006C3E08"/>
    <w:rsid w:val="006C4A65"/>
    <w:rsid w:val="006C54E8"/>
    <w:rsid w:val="006C7F8A"/>
    <w:rsid w:val="006D098D"/>
    <w:rsid w:val="006D104E"/>
    <w:rsid w:val="006D5349"/>
    <w:rsid w:val="006D58FC"/>
    <w:rsid w:val="006D5BDE"/>
    <w:rsid w:val="006E0989"/>
    <w:rsid w:val="006E2052"/>
    <w:rsid w:val="006E3359"/>
    <w:rsid w:val="006E5CF1"/>
    <w:rsid w:val="006F139A"/>
    <w:rsid w:val="006F1751"/>
    <w:rsid w:val="006F1F30"/>
    <w:rsid w:val="006F5B0B"/>
    <w:rsid w:val="006F68A6"/>
    <w:rsid w:val="006F7171"/>
    <w:rsid w:val="00700C44"/>
    <w:rsid w:val="00702735"/>
    <w:rsid w:val="00707E6C"/>
    <w:rsid w:val="00711BC8"/>
    <w:rsid w:val="00711DF9"/>
    <w:rsid w:val="0071250F"/>
    <w:rsid w:val="00713034"/>
    <w:rsid w:val="00713FEE"/>
    <w:rsid w:val="00715C0C"/>
    <w:rsid w:val="007169D5"/>
    <w:rsid w:val="00717D0F"/>
    <w:rsid w:val="00720D67"/>
    <w:rsid w:val="00720D7E"/>
    <w:rsid w:val="00720EE3"/>
    <w:rsid w:val="00721741"/>
    <w:rsid w:val="00725159"/>
    <w:rsid w:val="007251BE"/>
    <w:rsid w:val="00725477"/>
    <w:rsid w:val="007315CB"/>
    <w:rsid w:val="0073276A"/>
    <w:rsid w:val="0073304C"/>
    <w:rsid w:val="007367C0"/>
    <w:rsid w:val="007408FF"/>
    <w:rsid w:val="007416E2"/>
    <w:rsid w:val="00741B0C"/>
    <w:rsid w:val="00743910"/>
    <w:rsid w:val="00744C73"/>
    <w:rsid w:val="007471E9"/>
    <w:rsid w:val="00752FF9"/>
    <w:rsid w:val="0075346C"/>
    <w:rsid w:val="007576D0"/>
    <w:rsid w:val="0076250A"/>
    <w:rsid w:val="00764324"/>
    <w:rsid w:val="00765CBF"/>
    <w:rsid w:val="00770A27"/>
    <w:rsid w:val="00771270"/>
    <w:rsid w:val="00772DA5"/>
    <w:rsid w:val="00773B93"/>
    <w:rsid w:val="0077404B"/>
    <w:rsid w:val="00776207"/>
    <w:rsid w:val="00776DEB"/>
    <w:rsid w:val="00780F3A"/>
    <w:rsid w:val="00780FA0"/>
    <w:rsid w:val="00781173"/>
    <w:rsid w:val="00782D63"/>
    <w:rsid w:val="00785383"/>
    <w:rsid w:val="00786AB6"/>
    <w:rsid w:val="007900F0"/>
    <w:rsid w:val="00791009"/>
    <w:rsid w:val="007916FA"/>
    <w:rsid w:val="00791891"/>
    <w:rsid w:val="00792483"/>
    <w:rsid w:val="00796C14"/>
    <w:rsid w:val="007A1106"/>
    <w:rsid w:val="007A1B60"/>
    <w:rsid w:val="007A2087"/>
    <w:rsid w:val="007A3495"/>
    <w:rsid w:val="007A5A01"/>
    <w:rsid w:val="007A665D"/>
    <w:rsid w:val="007B7514"/>
    <w:rsid w:val="007C011D"/>
    <w:rsid w:val="007C2282"/>
    <w:rsid w:val="007C4408"/>
    <w:rsid w:val="007D003A"/>
    <w:rsid w:val="007D104F"/>
    <w:rsid w:val="007D106B"/>
    <w:rsid w:val="007E0974"/>
    <w:rsid w:val="007E1EE0"/>
    <w:rsid w:val="007E3BF9"/>
    <w:rsid w:val="007E3D17"/>
    <w:rsid w:val="007E534D"/>
    <w:rsid w:val="007E6812"/>
    <w:rsid w:val="007E7B1C"/>
    <w:rsid w:val="007F1D93"/>
    <w:rsid w:val="007F3E1F"/>
    <w:rsid w:val="007F4B99"/>
    <w:rsid w:val="007F5425"/>
    <w:rsid w:val="007F6461"/>
    <w:rsid w:val="00800404"/>
    <w:rsid w:val="00801C49"/>
    <w:rsid w:val="00801ED1"/>
    <w:rsid w:val="00803937"/>
    <w:rsid w:val="00813076"/>
    <w:rsid w:val="008141F7"/>
    <w:rsid w:val="00815009"/>
    <w:rsid w:val="008160EE"/>
    <w:rsid w:val="0081711F"/>
    <w:rsid w:val="00817AA4"/>
    <w:rsid w:val="00820007"/>
    <w:rsid w:val="00821431"/>
    <w:rsid w:val="0082228F"/>
    <w:rsid w:val="00822C96"/>
    <w:rsid w:val="00823632"/>
    <w:rsid w:val="008249C8"/>
    <w:rsid w:val="008277B3"/>
    <w:rsid w:val="00827AAF"/>
    <w:rsid w:val="00831746"/>
    <w:rsid w:val="00832805"/>
    <w:rsid w:val="008347B9"/>
    <w:rsid w:val="00842B40"/>
    <w:rsid w:val="00842F16"/>
    <w:rsid w:val="00844F15"/>
    <w:rsid w:val="00846B0D"/>
    <w:rsid w:val="008619C0"/>
    <w:rsid w:val="00865070"/>
    <w:rsid w:val="0086722C"/>
    <w:rsid w:val="00871852"/>
    <w:rsid w:val="00871D04"/>
    <w:rsid w:val="008737D4"/>
    <w:rsid w:val="00874436"/>
    <w:rsid w:val="00874F60"/>
    <w:rsid w:val="00876CF8"/>
    <w:rsid w:val="00877CE1"/>
    <w:rsid w:val="0088025D"/>
    <w:rsid w:val="00882941"/>
    <w:rsid w:val="00883732"/>
    <w:rsid w:val="008842C5"/>
    <w:rsid w:val="00886163"/>
    <w:rsid w:val="00891FC4"/>
    <w:rsid w:val="008947BB"/>
    <w:rsid w:val="00894DEF"/>
    <w:rsid w:val="008A0A97"/>
    <w:rsid w:val="008A1A77"/>
    <w:rsid w:val="008A2B90"/>
    <w:rsid w:val="008A36EC"/>
    <w:rsid w:val="008A3C5B"/>
    <w:rsid w:val="008A419D"/>
    <w:rsid w:val="008A5C3D"/>
    <w:rsid w:val="008A5D1C"/>
    <w:rsid w:val="008A64DA"/>
    <w:rsid w:val="008A6D20"/>
    <w:rsid w:val="008A7A29"/>
    <w:rsid w:val="008B1247"/>
    <w:rsid w:val="008B4387"/>
    <w:rsid w:val="008B4457"/>
    <w:rsid w:val="008B5F7A"/>
    <w:rsid w:val="008C1256"/>
    <w:rsid w:val="008C1876"/>
    <w:rsid w:val="008C393C"/>
    <w:rsid w:val="008C4DAD"/>
    <w:rsid w:val="008C67D7"/>
    <w:rsid w:val="008C69AA"/>
    <w:rsid w:val="008C7016"/>
    <w:rsid w:val="008D131A"/>
    <w:rsid w:val="008D1E7E"/>
    <w:rsid w:val="008D2ECA"/>
    <w:rsid w:val="008D3B62"/>
    <w:rsid w:val="008D53C8"/>
    <w:rsid w:val="008D7968"/>
    <w:rsid w:val="008E1427"/>
    <w:rsid w:val="008E28C0"/>
    <w:rsid w:val="008E2B1A"/>
    <w:rsid w:val="008E3479"/>
    <w:rsid w:val="008E6879"/>
    <w:rsid w:val="008E6E3B"/>
    <w:rsid w:val="008F137D"/>
    <w:rsid w:val="008F1E8E"/>
    <w:rsid w:val="008F265E"/>
    <w:rsid w:val="00902292"/>
    <w:rsid w:val="009034E6"/>
    <w:rsid w:val="00904FBE"/>
    <w:rsid w:val="00905890"/>
    <w:rsid w:val="00906D0D"/>
    <w:rsid w:val="00910E1E"/>
    <w:rsid w:val="00910F22"/>
    <w:rsid w:val="009113A1"/>
    <w:rsid w:val="00913A0E"/>
    <w:rsid w:val="00915432"/>
    <w:rsid w:val="0091719D"/>
    <w:rsid w:val="00923CB8"/>
    <w:rsid w:val="00927295"/>
    <w:rsid w:val="009316D7"/>
    <w:rsid w:val="00935A62"/>
    <w:rsid w:val="009360C5"/>
    <w:rsid w:val="00936748"/>
    <w:rsid w:val="00943619"/>
    <w:rsid w:val="00946294"/>
    <w:rsid w:val="009467CD"/>
    <w:rsid w:val="0094686B"/>
    <w:rsid w:val="00953873"/>
    <w:rsid w:val="0095436B"/>
    <w:rsid w:val="0096044E"/>
    <w:rsid w:val="00962D4B"/>
    <w:rsid w:val="00963233"/>
    <w:rsid w:val="009641A4"/>
    <w:rsid w:val="009661B9"/>
    <w:rsid w:val="00966C69"/>
    <w:rsid w:val="00966FCA"/>
    <w:rsid w:val="009715F3"/>
    <w:rsid w:val="009730EA"/>
    <w:rsid w:val="009749AB"/>
    <w:rsid w:val="0097616D"/>
    <w:rsid w:val="00977CB3"/>
    <w:rsid w:val="0098157A"/>
    <w:rsid w:val="009820DA"/>
    <w:rsid w:val="0099415E"/>
    <w:rsid w:val="009949F5"/>
    <w:rsid w:val="009953E0"/>
    <w:rsid w:val="009A5502"/>
    <w:rsid w:val="009A7EE3"/>
    <w:rsid w:val="009B28E9"/>
    <w:rsid w:val="009B2F0B"/>
    <w:rsid w:val="009B417A"/>
    <w:rsid w:val="009B43E3"/>
    <w:rsid w:val="009B4A85"/>
    <w:rsid w:val="009B6888"/>
    <w:rsid w:val="009C00E7"/>
    <w:rsid w:val="009C1A68"/>
    <w:rsid w:val="009C2694"/>
    <w:rsid w:val="009C31DA"/>
    <w:rsid w:val="009C3971"/>
    <w:rsid w:val="009C3FD1"/>
    <w:rsid w:val="009C484C"/>
    <w:rsid w:val="009C6A95"/>
    <w:rsid w:val="009C76EF"/>
    <w:rsid w:val="009C793B"/>
    <w:rsid w:val="009D0370"/>
    <w:rsid w:val="009D0A37"/>
    <w:rsid w:val="009D634C"/>
    <w:rsid w:val="009E066D"/>
    <w:rsid w:val="009E0916"/>
    <w:rsid w:val="009E2334"/>
    <w:rsid w:val="009E298C"/>
    <w:rsid w:val="009E5CF9"/>
    <w:rsid w:val="009E7BA9"/>
    <w:rsid w:val="009E7DE6"/>
    <w:rsid w:val="009F0037"/>
    <w:rsid w:val="009F1104"/>
    <w:rsid w:val="009F2F2A"/>
    <w:rsid w:val="00A010D6"/>
    <w:rsid w:val="00A01C56"/>
    <w:rsid w:val="00A021D5"/>
    <w:rsid w:val="00A0277E"/>
    <w:rsid w:val="00A02EA9"/>
    <w:rsid w:val="00A041F8"/>
    <w:rsid w:val="00A04331"/>
    <w:rsid w:val="00A10932"/>
    <w:rsid w:val="00A10DC7"/>
    <w:rsid w:val="00A13470"/>
    <w:rsid w:val="00A148FA"/>
    <w:rsid w:val="00A15C52"/>
    <w:rsid w:val="00A23942"/>
    <w:rsid w:val="00A2690D"/>
    <w:rsid w:val="00A27646"/>
    <w:rsid w:val="00A30051"/>
    <w:rsid w:val="00A304C5"/>
    <w:rsid w:val="00A30ED7"/>
    <w:rsid w:val="00A319E0"/>
    <w:rsid w:val="00A31C45"/>
    <w:rsid w:val="00A32231"/>
    <w:rsid w:val="00A32300"/>
    <w:rsid w:val="00A32985"/>
    <w:rsid w:val="00A3468D"/>
    <w:rsid w:val="00A3612A"/>
    <w:rsid w:val="00A405EE"/>
    <w:rsid w:val="00A40D8D"/>
    <w:rsid w:val="00A43CFE"/>
    <w:rsid w:val="00A4563E"/>
    <w:rsid w:val="00A567A7"/>
    <w:rsid w:val="00A607C0"/>
    <w:rsid w:val="00A61184"/>
    <w:rsid w:val="00A660F8"/>
    <w:rsid w:val="00A70114"/>
    <w:rsid w:val="00A70869"/>
    <w:rsid w:val="00A716BD"/>
    <w:rsid w:val="00A74780"/>
    <w:rsid w:val="00A76565"/>
    <w:rsid w:val="00A76FC3"/>
    <w:rsid w:val="00A80BBE"/>
    <w:rsid w:val="00A80BD9"/>
    <w:rsid w:val="00A81092"/>
    <w:rsid w:val="00A8623D"/>
    <w:rsid w:val="00A87D2C"/>
    <w:rsid w:val="00A87FB9"/>
    <w:rsid w:val="00A94C9A"/>
    <w:rsid w:val="00A94D97"/>
    <w:rsid w:val="00A94DDC"/>
    <w:rsid w:val="00A966FC"/>
    <w:rsid w:val="00A96F54"/>
    <w:rsid w:val="00A97B28"/>
    <w:rsid w:val="00A97CC9"/>
    <w:rsid w:val="00A97F59"/>
    <w:rsid w:val="00AA0CA2"/>
    <w:rsid w:val="00AA5974"/>
    <w:rsid w:val="00AB0F98"/>
    <w:rsid w:val="00AB2E9E"/>
    <w:rsid w:val="00AB54EE"/>
    <w:rsid w:val="00AB6BAC"/>
    <w:rsid w:val="00AB7256"/>
    <w:rsid w:val="00AC0496"/>
    <w:rsid w:val="00AC0743"/>
    <w:rsid w:val="00AC344C"/>
    <w:rsid w:val="00AC35DE"/>
    <w:rsid w:val="00AC542E"/>
    <w:rsid w:val="00AC5788"/>
    <w:rsid w:val="00AC6202"/>
    <w:rsid w:val="00AC6637"/>
    <w:rsid w:val="00AC6656"/>
    <w:rsid w:val="00AC7D73"/>
    <w:rsid w:val="00AD481E"/>
    <w:rsid w:val="00AD4ACC"/>
    <w:rsid w:val="00AD5A48"/>
    <w:rsid w:val="00AD7F4D"/>
    <w:rsid w:val="00AE3D09"/>
    <w:rsid w:val="00AE3F6E"/>
    <w:rsid w:val="00AE4B86"/>
    <w:rsid w:val="00AF1425"/>
    <w:rsid w:val="00AF144D"/>
    <w:rsid w:val="00AF41D6"/>
    <w:rsid w:val="00AF7232"/>
    <w:rsid w:val="00B01E6F"/>
    <w:rsid w:val="00B035D7"/>
    <w:rsid w:val="00B0501B"/>
    <w:rsid w:val="00B05D10"/>
    <w:rsid w:val="00B05DD9"/>
    <w:rsid w:val="00B05E7B"/>
    <w:rsid w:val="00B0600D"/>
    <w:rsid w:val="00B0685B"/>
    <w:rsid w:val="00B06882"/>
    <w:rsid w:val="00B11DF4"/>
    <w:rsid w:val="00B12FCC"/>
    <w:rsid w:val="00B13FA2"/>
    <w:rsid w:val="00B14D08"/>
    <w:rsid w:val="00B14F4D"/>
    <w:rsid w:val="00B1735C"/>
    <w:rsid w:val="00B23201"/>
    <w:rsid w:val="00B25C70"/>
    <w:rsid w:val="00B26D0E"/>
    <w:rsid w:val="00B2776A"/>
    <w:rsid w:val="00B30996"/>
    <w:rsid w:val="00B31502"/>
    <w:rsid w:val="00B35C15"/>
    <w:rsid w:val="00B3661A"/>
    <w:rsid w:val="00B3767D"/>
    <w:rsid w:val="00B37D44"/>
    <w:rsid w:val="00B44561"/>
    <w:rsid w:val="00B454AB"/>
    <w:rsid w:val="00B46340"/>
    <w:rsid w:val="00B47B16"/>
    <w:rsid w:val="00B5037A"/>
    <w:rsid w:val="00B50D0D"/>
    <w:rsid w:val="00B51C55"/>
    <w:rsid w:val="00B52096"/>
    <w:rsid w:val="00B53C2F"/>
    <w:rsid w:val="00B548D4"/>
    <w:rsid w:val="00B561AE"/>
    <w:rsid w:val="00B56C98"/>
    <w:rsid w:val="00B60FCA"/>
    <w:rsid w:val="00B622BB"/>
    <w:rsid w:val="00B64E17"/>
    <w:rsid w:val="00B65B2A"/>
    <w:rsid w:val="00B65C54"/>
    <w:rsid w:val="00B67DAC"/>
    <w:rsid w:val="00B7037A"/>
    <w:rsid w:val="00B71377"/>
    <w:rsid w:val="00B71613"/>
    <w:rsid w:val="00B7468F"/>
    <w:rsid w:val="00B748F5"/>
    <w:rsid w:val="00B802E9"/>
    <w:rsid w:val="00B805DC"/>
    <w:rsid w:val="00B8117A"/>
    <w:rsid w:val="00B811F7"/>
    <w:rsid w:val="00B87F5B"/>
    <w:rsid w:val="00B9380A"/>
    <w:rsid w:val="00B9594F"/>
    <w:rsid w:val="00B97CCF"/>
    <w:rsid w:val="00B97CDA"/>
    <w:rsid w:val="00BA1531"/>
    <w:rsid w:val="00BA1F2A"/>
    <w:rsid w:val="00BA52A3"/>
    <w:rsid w:val="00BA5CC6"/>
    <w:rsid w:val="00BA6605"/>
    <w:rsid w:val="00BB3B59"/>
    <w:rsid w:val="00BB41BB"/>
    <w:rsid w:val="00BB420A"/>
    <w:rsid w:val="00BB6F51"/>
    <w:rsid w:val="00BC1C8A"/>
    <w:rsid w:val="00BC257C"/>
    <w:rsid w:val="00BC2D0A"/>
    <w:rsid w:val="00BC2EA9"/>
    <w:rsid w:val="00BC427C"/>
    <w:rsid w:val="00BC49C1"/>
    <w:rsid w:val="00BC7F75"/>
    <w:rsid w:val="00BD003D"/>
    <w:rsid w:val="00BD1049"/>
    <w:rsid w:val="00BD1B62"/>
    <w:rsid w:val="00BD2839"/>
    <w:rsid w:val="00BD4322"/>
    <w:rsid w:val="00BD561B"/>
    <w:rsid w:val="00BD6B84"/>
    <w:rsid w:val="00BD6C30"/>
    <w:rsid w:val="00BD77DE"/>
    <w:rsid w:val="00BE3A08"/>
    <w:rsid w:val="00BE3A95"/>
    <w:rsid w:val="00BE3C68"/>
    <w:rsid w:val="00BE43C2"/>
    <w:rsid w:val="00BE6ADD"/>
    <w:rsid w:val="00BE740B"/>
    <w:rsid w:val="00BF03B2"/>
    <w:rsid w:val="00BF0A9F"/>
    <w:rsid w:val="00BF3BD2"/>
    <w:rsid w:val="00BF7A39"/>
    <w:rsid w:val="00C008A9"/>
    <w:rsid w:val="00C023C7"/>
    <w:rsid w:val="00C02D9D"/>
    <w:rsid w:val="00C0555C"/>
    <w:rsid w:val="00C05B11"/>
    <w:rsid w:val="00C064A4"/>
    <w:rsid w:val="00C22184"/>
    <w:rsid w:val="00C23189"/>
    <w:rsid w:val="00C2318C"/>
    <w:rsid w:val="00C268A1"/>
    <w:rsid w:val="00C33275"/>
    <w:rsid w:val="00C33B73"/>
    <w:rsid w:val="00C33F5F"/>
    <w:rsid w:val="00C35BA7"/>
    <w:rsid w:val="00C35CC1"/>
    <w:rsid w:val="00C36DFB"/>
    <w:rsid w:val="00C37C64"/>
    <w:rsid w:val="00C37FFC"/>
    <w:rsid w:val="00C40B76"/>
    <w:rsid w:val="00C417A2"/>
    <w:rsid w:val="00C42B39"/>
    <w:rsid w:val="00C43311"/>
    <w:rsid w:val="00C46495"/>
    <w:rsid w:val="00C51612"/>
    <w:rsid w:val="00C55E2B"/>
    <w:rsid w:val="00C57BB6"/>
    <w:rsid w:val="00C625CF"/>
    <w:rsid w:val="00C63B76"/>
    <w:rsid w:val="00C64BDF"/>
    <w:rsid w:val="00C7008E"/>
    <w:rsid w:val="00C77A0C"/>
    <w:rsid w:val="00C824AF"/>
    <w:rsid w:val="00C82B7D"/>
    <w:rsid w:val="00C84136"/>
    <w:rsid w:val="00C851CC"/>
    <w:rsid w:val="00C87B84"/>
    <w:rsid w:val="00C9048A"/>
    <w:rsid w:val="00C91668"/>
    <w:rsid w:val="00C93611"/>
    <w:rsid w:val="00C9372A"/>
    <w:rsid w:val="00C93730"/>
    <w:rsid w:val="00C93FB1"/>
    <w:rsid w:val="00C955D7"/>
    <w:rsid w:val="00C95ECF"/>
    <w:rsid w:val="00C962E1"/>
    <w:rsid w:val="00CA0270"/>
    <w:rsid w:val="00CA2383"/>
    <w:rsid w:val="00CA2B19"/>
    <w:rsid w:val="00CA2DF6"/>
    <w:rsid w:val="00CA3E2B"/>
    <w:rsid w:val="00CA4D18"/>
    <w:rsid w:val="00CA605F"/>
    <w:rsid w:val="00CB096E"/>
    <w:rsid w:val="00CB1484"/>
    <w:rsid w:val="00CB1672"/>
    <w:rsid w:val="00CB2597"/>
    <w:rsid w:val="00CB26CC"/>
    <w:rsid w:val="00CB3452"/>
    <w:rsid w:val="00CB34CA"/>
    <w:rsid w:val="00CB3B68"/>
    <w:rsid w:val="00CB4BFC"/>
    <w:rsid w:val="00CB5F09"/>
    <w:rsid w:val="00CB784C"/>
    <w:rsid w:val="00CC253E"/>
    <w:rsid w:val="00CC2567"/>
    <w:rsid w:val="00CC4A09"/>
    <w:rsid w:val="00CC5EF5"/>
    <w:rsid w:val="00CC6F95"/>
    <w:rsid w:val="00CD1DE5"/>
    <w:rsid w:val="00CD3DFC"/>
    <w:rsid w:val="00CD3FD4"/>
    <w:rsid w:val="00CD45B1"/>
    <w:rsid w:val="00CD4FAA"/>
    <w:rsid w:val="00CF1ACF"/>
    <w:rsid w:val="00CF39A2"/>
    <w:rsid w:val="00CF3F6B"/>
    <w:rsid w:val="00CF68F2"/>
    <w:rsid w:val="00CF79D2"/>
    <w:rsid w:val="00D0248F"/>
    <w:rsid w:val="00D0507B"/>
    <w:rsid w:val="00D052EC"/>
    <w:rsid w:val="00D07967"/>
    <w:rsid w:val="00D07F23"/>
    <w:rsid w:val="00D104C6"/>
    <w:rsid w:val="00D1104C"/>
    <w:rsid w:val="00D11781"/>
    <w:rsid w:val="00D120DE"/>
    <w:rsid w:val="00D141BA"/>
    <w:rsid w:val="00D14F19"/>
    <w:rsid w:val="00D151DC"/>
    <w:rsid w:val="00D2006E"/>
    <w:rsid w:val="00D2057E"/>
    <w:rsid w:val="00D20655"/>
    <w:rsid w:val="00D21C1E"/>
    <w:rsid w:val="00D23A9E"/>
    <w:rsid w:val="00D24558"/>
    <w:rsid w:val="00D252D8"/>
    <w:rsid w:val="00D2708C"/>
    <w:rsid w:val="00D3327E"/>
    <w:rsid w:val="00D355EF"/>
    <w:rsid w:val="00D401BA"/>
    <w:rsid w:val="00D4075C"/>
    <w:rsid w:val="00D4092A"/>
    <w:rsid w:val="00D409D8"/>
    <w:rsid w:val="00D41A2D"/>
    <w:rsid w:val="00D42648"/>
    <w:rsid w:val="00D431B0"/>
    <w:rsid w:val="00D45456"/>
    <w:rsid w:val="00D4651C"/>
    <w:rsid w:val="00D4755D"/>
    <w:rsid w:val="00D47C1E"/>
    <w:rsid w:val="00D5053E"/>
    <w:rsid w:val="00D5086B"/>
    <w:rsid w:val="00D50D36"/>
    <w:rsid w:val="00D50F04"/>
    <w:rsid w:val="00D512EA"/>
    <w:rsid w:val="00D526E9"/>
    <w:rsid w:val="00D533D1"/>
    <w:rsid w:val="00D53AD9"/>
    <w:rsid w:val="00D53E25"/>
    <w:rsid w:val="00D63599"/>
    <w:rsid w:val="00D649CE"/>
    <w:rsid w:val="00D657C2"/>
    <w:rsid w:val="00D65CA6"/>
    <w:rsid w:val="00D6636B"/>
    <w:rsid w:val="00D67B4F"/>
    <w:rsid w:val="00D702E5"/>
    <w:rsid w:val="00D717F5"/>
    <w:rsid w:val="00D7235E"/>
    <w:rsid w:val="00D73102"/>
    <w:rsid w:val="00D7445B"/>
    <w:rsid w:val="00D74850"/>
    <w:rsid w:val="00D748E2"/>
    <w:rsid w:val="00D74B7D"/>
    <w:rsid w:val="00D74EBB"/>
    <w:rsid w:val="00D75A53"/>
    <w:rsid w:val="00D7782C"/>
    <w:rsid w:val="00D84F87"/>
    <w:rsid w:val="00D85317"/>
    <w:rsid w:val="00D875E3"/>
    <w:rsid w:val="00D87C53"/>
    <w:rsid w:val="00D90080"/>
    <w:rsid w:val="00D90F25"/>
    <w:rsid w:val="00D91065"/>
    <w:rsid w:val="00D92510"/>
    <w:rsid w:val="00D9367C"/>
    <w:rsid w:val="00D95674"/>
    <w:rsid w:val="00D958F8"/>
    <w:rsid w:val="00D96E3D"/>
    <w:rsid w:val="00D97E6A"/>
    <w:rsid w:val="00DA246E"/>
    <w:rsid w:val="00DA38DC"/>
    <w:rsid w:val="00DA50AE"/>
    <w:rsid w:val="00DA6B14"/>
    <w:rsid w:val="00DA7622"/>
    <w:rsid w:val="00DA7BAF"/>
    <w:rsid w:val="00DB41EB"/>
    <w:rsid w:val="00DB4F97"/>
    <w:rsid w:val="00DB6916"/>
    <w:rsid w:val="00DB7929"/>
    <w:rsid w:val="00DC06D2"/>
    <w:rsid w:val="00DC185F"/>
    <w:rsid w:val="00DC1B94"/>
    <w:rsid w:val="00DC538E"/>
    <w:rsid w:val="00DC540A"/>
    <w:rsid w:val="00DC7D4F"/>
    <w:rsid w:val="00DD13C9"/>
    <w:rsid w:val="00DD3E43"/>
    <w:rsid w:val="00DD44F8"/>
    <w:rsid w:val="00DD5783"/>
    <w:rsid w:val="00DD5DED"/>
    <w:rsid w:val="00DD64BF"/>
    <w:rsid w:val="00DE03D4"/>
    <w:rsid w:val="00DE04C3"/>
    <w:rsid w:val="00DE12E2"/>
    <w:rsid w:val="00DE4B6A"/>
    <w:rsid w:val="00DF1999"/>
    <w:rsid w:val="00DF405D"/>
    <w:rsid w:val="00DF4ECA"/>
    <w:rsid w:val="00DF50D3"/>
    <w:rsid w:val="00DF51B3"/>
    <w:rsid w:val="00DF67EE"/>
    <w:rsid w:val="00E00DDE"/>
    <w:rsid w:val="00E017F9"/>
    <w:rsid w:val="00E02CE8"/>
    <w:rsid w:val="00E03B1F"/>
    <w:rsid w:val="00E03BDF"/>
    <w:rsid w:val="00E03C78"/>
    <w:rsid w:val="00E060D5"/>
    <w:rsid w:val="00E062DF"/>
    <w:rsid w:val="00E066A2"/>
    <w:rsid w:val="00E07770"/>
    <w:rsid w:val="00E1019C"/>
    <w:rsid w:val="00E1027B"/>
    <w:rsid w:val="00E12196"/>
    <w:rsid w:val="00E122EB"/>
    <w:rsid w:val="00E1367C"/>
    <w:rsid w:val="00E16649"/>
    <w:rsid w:val="00E16E9C"/>
    <w:rsid w:val="00E16F3D"/>
    <w:rsid w:val="00E20F1E"/>
    <w:rsid w:val="00E21B05"/>
    <w:rsid w:val="00E21BCB"/>
    <w:rsid w:val="00E23E7D"/>
    <w:rsid w:val="00E23EDC"/>
    <w:rsid w:val="00E244CF"/>
    <w:rsid w:val="00E24A5D"/>
    <w:rsid w:val="00E252D8"/>
    <w:rsid w:val="00E27B11"/>
    <w:rsid w:val="00E27B61"/>
    <w:rsid w:val="00E3323D"/>
    <w:rsid w:val="00E34224"/>
    <w:rsid w:val="00E4039E"/>
    <w:rsid w:val="00E40D22"/>
    <w:rsid w:val="00E425F2"/>
    <w:rsid w:val="00E4440C"/>
    <w:rsid w:val="00E44CC2"/>
    <w:rsid w:val="00E467E6"/>
    <w:rsid w:val="00E46D16"/>
    <w:rsid w:val="00E50081"/>
    <w:rsid w:val="00E50459"/>
    <w:rsid w:val="00E5050B"/>
    <w:rsid w:val="00E5102E"/>
    <w:rsid w:val="00E60A23"/>
    <w:rsid w:val="00E6212E"/>
    <w:rsid w:val="00E64C65"/>
    <w:rsid w:val="00E70536"/>
    <w:rsid w:val="00E713DD"/>
    <w:rsid w:val="00E740A9"/>
    <w:rsid w:val="00E746D9"/>
    <w:rsid w:val="00E76BA8"/>
    <w:rsid w:val="00E76DDE"/>
    <w:rsid w:val="00E81644"/>
    <w:rsid w:val="00E81D69"/>
    <w:rsid w:val="00E86D30"/>
    <w:rsid w:val="00E90BDA"/>
    <w:rsid w:val="00E914BA"/>
    <w:rsid w:val="00E92705"/>
    <w:rsid w:val="00E97ECA"/>
    <w:rsid w:val="00EA0E54"/>
    <w:rsid w:val="00EA43D1"/>
    <w:rsid w:val="00EA45F9"/>
    <w:rsid w:val="00EA4AF8"/>
    <w:rsid w:val="00EA5E3B"/>
    <w:rsid w:val="00EB11A5"/>
    <w:rsid w:val="00EB2906"/>
    <w:rsid w:val="00EB2E00"/>
    <w:rsid w:val="00EB3489"/>
    <w:rsid w:val="00EB54AE"/>
    <w:rsid w:val="00EB6642"/>
    <w:rsid w:val="00EB6763"/>
    <w:rsid w:val="00EB7BEB"/>
    <w:rsid w:val="00EC6025"/>
    <w:rsid w:val="00EC6F0D"/>
    <w:rsid w:val="00EC7B1A"/>
    <w:rsid w:val="00ED3EBF"/>
    <w:rsid w:val="00ED61B0"/>
    <w:rsid w:val="00EE0B81"/>
    <w:rsid w:val="00EE156F"/>
    <w:rsid w:val="00EE2B6D"/>
    <w:rsid w:val="00EE7303"/>
    <w:rsid w:val="00EF2C50"/>
    <w:rsid w:val="00EF2F74"/>
    <w:rsid w:val="00EF2F86"/>
    <w:rsid w:val="00EF3B6A"/>
    <w:rsid w:val="00EF5391"/>
    <w:rsid w:val="00EF643B"/>
    <w:rsid w:val="00EF7D34"/>
    <w:rsid w:val="00F00A55"/>
    <w:rsid w:val="00F06A10"/>
    <w:rsid w:val="00F133BF"/>
    <w:rsid w:val="00F14406"/>
    <w:rsid w:val="00F14855"/>
    <w:rsid w:val="00F15BD4"/>
    <w:rsid w:val="00F20325"/>
    <w:rsid w:val="00F24009"/>
    <w:rsid w:val="00F24B3B"/>
    <w:rsid w:val="00F305DF"/>
    <w:rsid w:val="00F31369"/>
    <w:rsid w:val="00F3237A"/>
    <w:rsid w:val="00F32658"/>
    <w:rsid w:val="00F32909"/>
    <w:rsid w:val="00F33ADA"/>
    <w:rsid w:val="00F349E8"/>
    <w:rsid w:val="00F3500A"/>
    <w:rsid w:val="00F35FD1"/>
    <w:rsid w:val="00F3644A"/>
    <w:rsid w:val="00F40FEC"/>
    <w:rsid w:val="00F4147E"/>
    <w:rsid w:val="00F422A3"/>
    <w:rsid w:val="00F4251F"/>
    <w:rsid w:val="00F4455F"/>
    <w:rsid w:val="00F474DC"/>
    <w:rsid w:val="00F517E6"/>
    <w:rsid w:val="00F53214"/>
    <w:rsid w:val="00F53D63"/>
    <w:rsid w:val="00F617FE"/>
    <w:rsid w:val="00F64425"/>
    <w:rsid w:val="00F6553D"/>
    <w:rsid w:val="00F65EAF"/>
    <w:rsid w:val="00F70BD6"/>
    <w:rsid w:val="00F7154F"/>
    <w:rsid w:val="00F71622"/>
    <w:rsid w:val="00F726F6"/>
    <w:rsid w:val="00F77908"/>
    <w:rsid w:val="00F77D56"/>
    <w:rsid w:val="00F8014D"/>
    <w:rsid w:val="00F85D35"/>
    <w:rsid w:val="00F902A3"/>
    <w:rsid w:val="00F90EA3"/>
    <w:rsid w:val="00F91315"/>
    <w:rsid w:val="00F9178D"/>
    <w:rsid w:val="00F93337"/>
    <w:rsid w:val="00F95501"/>
    <w:rsid w:val="00F9553B"/>
    <w:rsid w:val="00F95CF2"/>
    <w:rsid w:val="00F960CE"/>
    <w:rsid w:val="00F96285"/>
    <w:rsid w:val="00F96BA5"/>
    <w:rsid w:val="00F96EB3"/>
    <w:rsid w:val="00FA0320"/>
    <w:rsid w:val="00FA204F"/>
    <w:rsid w:val="00FA24FB"/>
    <w:rsid w:val="00FA70E0"/>
    <w:rsid w:val="00FA763F"/>
    <w:rsid w:val="00FB0F9A"/>
    <w:rsid w:val="00FB1E9A"/>
    <w:rsid w:val="00FB35D2"/>
    <w:rsid w:val="00FB4EA4"/>
    <w:rsid w:val="00FB6B9A"/>
    <w:rsid w:val="00FC1292"/>
    <w:rsid w:val="00FC32BB"/>
    <w:rsid w:val="00FC3716"/>
    <w:rsid w:val="00FC3CD3"/>
    <w:rsid w:val="00FC6547"/>
    <w:rsid w:val="00FC6795"/>
    <w:rsid w:val="00FD1BB5"/>
    <w:rsid w:val="00FD4233"/>
    <w:rsid w:val="00FD4663"/>
    <w:rsid w:val="00FD51BD"/>
    <w:rsid w:val="00FD56D8"/>
    <w:rsid w:val="00FD5F8F"/>
    <w:rsid w:val="00FE25A9"/>
    <w:rsid w:val="00FE30CC"/>
    <w:rsid w:val="00FE45D6"/>
    <w:rsid w:val="00FE4C29"/>
    <w:rsid w:val="00FE5848"/>
    <w:rsid w:val="00FE6960"/>
    <w:rsid w:val="00FF098F"/>
    <w:rsid w:val="00FF13D4"/>
    <w:rsid w:val="00FF1FFC"/>
    <w:rsid w:val="00FF2C4C"/>
    <w:rsid w:val="00FF5431"/>
    <w:rsid w:val="00FF7042"/>
    <w:rsid w:val="00FF7996"/>
    <w:rsid w:val="00F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3C6B3"/>
  <w15:chartTrackingRefBased/>
  <w15:docId w15:val="{749B7589-6C9D-4A4F-A1B1-CC24B681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342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3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3D"/>
  </w:style>
  <w:style w:type="paragraph" w:styleId="Footer">
    <w:name w:val="footer"/>
    <w:basedOn w:val="Normal"/>
    <w:link w:val="FooterChar"/>
    <w:uiPriority w:val="99"/>
    <w:unhideWhenUsed/>
    <w:rsid w:val="003E3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3D"/>
  </w:style>
  <w:style w:type="character" w:styleId="Hyperlink">
    <w:name w:val="Hyperlink"/>
    <w:basedOn w:val="DefaultParagraphFont"/>
    <w:uiPriority w:val="99"/>
    <w:unhideWhenUsed/>
    <w:rsid w:val="00631A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1A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B6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9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9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156F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E914BA"/>
  </w:style>
  <w:style w:type="character" w:styleId="LineNumber">
    <w:name w:val="line number"/>
    <w:basedOn w:val="DefaultParagraphFont"/>
    <w:uiPriority w:val="99"/>
    <w:semiHidden/>
    <w:unhideWhenUsed/>
    <w:rsid w:val="00E914BA"/>
  </w:style>
  <w:style w:type="character" w:styleId="UnresolvedMention">
    <w:name w:val="Unresolved Mention"/>
    <w:basedOn w:val="DefaultParagraphFont"/>
    <w:uiPriority w:val="99"/>
    <w:semiHidden/>
    <w:unhideWhenUsed/>
    <w:rsid w:val="00B232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3B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4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.walker@ed.ac.uk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damian.mole@ed.ac.uk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50ABE-3FF1-4CCC-8FFF-A37DC0E30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218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alker</dc:creator>
  <cp:keywords/>
  <dc:description/>
  <cp:lastModifiedBy>Kirsty Smith</cp:lastModifiedBy>
  <cp:revision>5</cp:revision>
  <dcterms:created xsi:type="dcterms:W3CDTF">2022-09-04T20:08:00Z</dcterms:created>
  <dcterms:modified xsi:type="dcterms:W3CDTF">2022-10-17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ce9f66b-6aaf-3a46-b43d-b8fafec71faf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MSIP_Label_be5cb09a-2992-49d6-8ac9-5f63e7b1ad2f_Enabled">
    <vt:lpwstr>true</vt:lpwstr>
  </property>
  <property fmtid="{D5CDD505-2E9C-101B-9397-08002B2CF9AE}" pid="26" name="MSIP_Label_be5cb09a-2992-49d6-8ac9-5f63e7b1ad2f_SetDate">
    <vt:lpwstr>2022-10-17T12:57:30Z</vt:lpwstr>
  </property>
  <property fmtid="{D5CDD505-2E9C-101B-9397-08002B2CF9AE}" pid="27" name="MSIP_Label_be5cb09a-2992-49d6-8ac9-5f63e7b1ad2f_Method">
    <vt:lpwstr>Standard</vt:lpwstr>
  </property>
  <property fmtid="{D5CDD505-2E9C-101B-9397-08002B2CF9AE}" pid="28" name="MSIP_Label_be5cb09a-2992-49d6-8ac9-5f63e7b1ad2f_Name">
    <vt:lpwstr>Controlled</vt:lpwstr>
  </property>
  <property fmtid="{D5CDD505-2E9C-101B-9397-08002B2CF9AE}" pid="29" name="MSIP_Label_be5cb09a-2992-49d6-8ac9-5f63e7b1ad2f_SiteId">
    <vt:lpwstr>91761b62-4c45-43f5-9f0e-be8ad9b551ff</vt:lpwstr>
  </property>
  <property fmtid="{D5CDD505-2E9C-101B-9397-08002B2CF9AE}" pid="30" name="MSIP_Label_be5cb09a-2992-49d6-8ac9-5f63e7b1ad2f_ActionId">
    <vt:lpwstr>2df6901e-722b-4eb7-8dd8-99de7a71de7c</vt:lpwstr>
  </property>
  <property fmtid="{D5CDD505-2E9C-101B-9397-08002B2CF9AE}" pid="31" name="MSIP_Label_be5cb09a-2992-49d6-8ac9-5f63e7b1ad2f_ContentBits">
    <vt:lpwstr>0</vt:lpwstr>
  </property>
</Properties>
</file>